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29F1679A" w:rsidP="5F21A3B0" w:rsidRDefault="29F1679A" w14:paraId="5AAEC092" w14:textId="10BD99F9">
      <w:pPr>
        <w:rPr>
          <w:rFonts w:ascii="Times New Roman" w:hAnsi="Times New Roman" w:eastAsia="Times" w:cs="Times New Roman"/>
        </w:rPr>
      </w:pPr>
      <w:r w:rsidRPr="5F21A3B0">
        <w:rPr>
          <w:rFonts w:ascii="Times New Roman" w:hAnsi="Times New Roman" w:eastAsia="Times" w:cs="Times New Roman"/>
          <w:b/>
          <w:bCs/>
        </w:rPr>
        <w:t>Supplementary Figure 1</w:t>
      </w:r>
      <w:r w:rsidR="00354BCF">
        <w:rPr>
          <w:rFonts w:ascii="Times New Roman" w:hAnsi="Times New Roman" w:eastAsia="Times" w:cs="Times New Roman"/>
          <w:b/>
          <w:bCs/>
        </w:rPr>
        <w:t>.</w:t>
      </w:r>
      <w:r w:rsidRPr="5F21A3B0">
        <w:rPr>
          <w:rFonts w:ascii="Times New Roman" w:hAnsi="Times New Roman" w:eastAsia="Times" w:cs="Times New Roman"/>
          <w:b/>
          <w:bCs/>
        </w:rPr>
        <w:t xml:space="preserve"> </w:t>
      </w:r>
      <w:r w:rsidRPr="5F21A3B0">
        <w:rPr>
          <w:rFonts w:ascii="Times New Roman" w:hAnsi="Times New Roman" w:eastAsia="Times" w:cs="Times New Roman"/>
        </w:rPr>
        <w:t>Histogram of survey responses by response date</w:t>
      </w:r>
    </w:p>
    <w:p w:rsidR="0051041F" w:rsidP="5F21A3B0" w:rsidRDefault="0051041F" w14:paraId="6273FF88" w14:textId="67FBF09F">
      <w:pPr>
        <w:rPr>
          <w:rFonts w:ascii="Times New Roman" w:hAnsi="Times New Roman" w:eastAsia="Times" w:cs="Times New Roman"/>
        </w:rPr>
      </w:pPr>
      <w:r>
        <w:rPr>
          <w:noProof/>
        </w:rPr>
        <w:drawing>
          <wp:inline distT="0" distB="0" distL="0" distR="0" wp14:anchorId="1D1D1B01" wp14:editId="07354E87">
            <wp:extent cx="5963478" cy="358084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3394" cy="3586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16B15" w:rsidR="00A46406" w:rsidRDefault="00A46406" w14:paraId="6BFAD781" w14:textId="77777777">
      <w:pPr>
        <w:rPr>
          <w:rFonts w:ascii="Times New Roman" w:hAnsi="Times New Roman" w:eastAsia="Times" w:cs="Times New Roman"/>
        </w:rPr>
      </w:pPr>
    </w:p>
    <w:p w:rsidR="00851B7A" w:rsidRDefault="00851B7A" w14:paraId="012DBB96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Pr="00D16B15" w:rsidR="00D503A1" w:rsidRDefault="4CED4F1B" w14:paraId="2A74D9B1" w14:textId="4DBA5A79">
      <w:pPr>
        <w:rPr>
          <w:rFonts w:ascii="Times New Roman" w:hAnsi="Times New Roman" w:cs="Times New Roman"/>
        </w:rPr>
      </w:pPr>
      <w:r w:rsidRPr="74531B3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74531B3E" w:rsidR="096C965E">
        <w:rPr>
          <w:rFonts w:ascii="Times New Roman" w:hAnsi="Times New Roman" w:cs="Times New Roman"/>
          <w:b/>
          <w:bCs/>
        </w:rPr>
        <w:t xml:space="preserve">Table </w:t>
      </w:r>
      <w:r w:rsidRPr="74531B3E">
        <w:rPr>
          <w:rFonts w:ascii="Times New Roman" w:hAnsi="Times New Roman" w:cs="Times New Roman"/>
          <w:b/>
          <w:bCs/>
        </w:rPr>
        <w:t>1</w:t>
      </w:r>
      <w:r w:rsidRPr="74531B3E" w:rsidR="2A45F7F4">
        <w:rPr>
          <w:rFonts w:ascii="Times New Roman" w:hAnsi="Times New Roman" w:cs="Times New Roman"/>
          <w:b/>
          <w:bCs/>
        </w:rPr>
        <w:t>.</w:t>
      </w:r>
      <w:r w:rsidRPr="74531B3E" w:rsidR="08E23CC3">
        <w:rPr>
          <w:rFonts w:ascii="Times New Roman" w:hAnsi="Times New Roman" w:cs="Times New Roman"/>
        </w:rPr>
        <w:t xml:space="preserve"> Comparison of sexual behaviors and HIV testing/prevention knowledge during the mid-pandemic versus pre-pandemic period</w:t>
      </w:r>
      <w:r w:rsidRPr="74531B3E" w:rsidR="786C83CC">
        <w:rPr>
          <w:rFonts w:ascii="Times New Roman" w:hAnsi="Times New Roman" w:cs="Times New Roman"/>
        </w:rPr>
        <w:t>, stratified by HIV status</w:t>
      </w:r>
      <w:r w:rsidRPr="74531B3E" w:rsidR="26C6DC36">
        <w:rPr>
          <w:rFonts w:ascii="Times New Roman" w:hAnsi="Times New Roman" w:cs="Times New Roman"/>
        </w:rPr>
        <w:t xml:space="preserve"> (N = </w:t>
      </w:r>
      <w:r w:rsidRPr="74531B3E" w:rsidR="0077FA84">
        <w:rPr>
          <w:rFonts w:ascii="Times New Roman" w:hAnsi="Times New Roman" w:cs="Times New Roman"/>
        </w:rPr>
        <w:t>769)</w:t>
      </w:r>
    </w:p>
    <w:tbl>
      <w:tblPr>
        <w:tblStyle w:val="PlainTable1"/>
        <w:tblW w:w="10713" w:type="dxa"/>
        <w:tblLayout w:type="fixed"/>
        <w:tblLook w:val="04A0" w:firstRow="1" w:lastRow="0" w:firstColumn="1" w:lastColumn="0" w:noHBand="0" w:noVBand="1"/>
      </w:tblPr>
      <w:tblGrid>
        <w:gridCol w:w="1725"/>
        <w:gridCol w:w="1498"/>
        <w:gridCol w:w="1498"/>
        <w:gridCol w:w="1498"/>
        <w:gridCol w:w="1498"/>
        <w:gridCol w:w="1498"/>
        <w:gridCol w:w="1498"/>
      </w:tblGrid>
      <w:tr w:rsidR="79D963E4" w:rsidTr="00056AE5" w14:paraId="7D4D416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:rsidR="79D963E4" w:rsidP="79D963E4" w:rsidRDefault="79D963E4" w14:paraId="1D4ED314" w14:textId="6BC7CC17">
            <w:pP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4494" w:type="dxa"/>
            <w:gridSpan w:val="3"/>
            <w:noWrap/>
            <w:hideMark/>
          </w:tcPr>
          <w:p w:rsidRPr="00632C48" w:rsidR="63AA09C8" w:rsidP="00632C48" w:rsidRDefault="63AA09C8" w14:paraId="0EF4E6C5" w14:textId="438DBE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632C4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Crude PR (95% CI)</w:t>
            </w:r>
          </w:p>
        </w:tc>
        <w:tc>
          <w:tcPr>
            <w:tcW w:w="4494" w:type="dxa"/>
            <w:gridSpan w:val="3"/>
            <w:noWrap/>
            <w:hideMark/>
          </w:tcPr>
          <w:p w:rsidRPr="00632C48" w:rsidR="63AA09C8" w:rsidP="00632C48" w:rsidRDefault="63AA09C8" w14:paraId="0F28384F" w14:textId="02F772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632C4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Multivariable PR (95% CI)</w:t>
            </w:r>
          </w:p>
        </w:tc>
      </w:tr>
      <w:tr w:rsidRPr="00D16B15" w:rsidR="00EE0D05" w:rsidTr="00056AE5" w14:paraId="07845594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5E2C9E" w:rsidR="00EE0D05" w:rsidP="00EE0D05" w:rsidRDefault="00EE0D05" w14:paraId="6ADD7BB2" w14:textId="26F96FDD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5E2C9E" w:rsidR="00EE0D05" w:rsidP="00EE0D05" w:rsidRDefault="719178E0" w14:paraId="7AE71896" w14:textId="611B2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</w:t>
            </w:r>
            <w:r w:rsidR="000C0E6F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5E2C9E" w:rsidR="00EE0D05" w:rsidP="00EE0D05" w:rsidRDefault="00EE0D05" w14:paraId="0EA72E5A" w14:textId="02C9D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Not bisexual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5E2C9E" w:rsidR="00EE0D05" w:rsidP="00EE0D05" w:rsidRDefault="00EE0D05" w14:paraId="3EA9EFEA" w14:textId="2886B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Bisexual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5E2C9E" w:rsidR="00EE0D05" w:rsidP="00EE0D05" w:rsidRDefault="00EE0D05" w14:paraId="1865A6D9" w14:textId="467C8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79D963E4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5E2C9E" w:rsidR="00EE0D05" w:rsidP="00EE0D05" w:rsidRDefault="00EE0D05" w14:paraId="0EBE8736" w14:textId="76FE5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Not bisexual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5E2C9E" w:rsidR="00EE0D05" w:rsidP="00EE0D05" w:rsidRDefault="00EE0D05" w14:paraId="3E55D4D2" w14:textId="6D46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Bisexual</w:t>
            </w:r>
          </w:p>
        </w:tc>
      </w:tr>
      <w:tr w:rsidRPr="00D16B15" w:rsidR="00F603DF" w:rsidTr="00056AE5" w14:paraId="2E895B9B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056AE5" w:rsidR="00F603DF" w:rsidRDefault="3D0F9E7D" w14:paraId="1E915953" w14:textId="3D81689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056AE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ttended</w:t>
            </w:r>
            <w:r w:rsidRPr="00056AE5" w:rsidR="5E62D94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SOPV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056AE5" w:rsidR="00F603DF" w:rsidP="74531B3E" w:rsidRDefault="5E62D94D" w14:paraId="78F79949" w14:textId="3CFC5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6AE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1 (0.72–0.91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F603DF" w:rsidP="74531B3E" w:rsidRDefault="5E62D94D" w14:paraId="4DC06BB9" w14:textId="0435A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56AE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9 (0.78–1.02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F603DF" w:rsidP="74531B3E" w:rsidRDefault="5E62D94D" w14:paraId="69F168C1" w14:textId="7BAFEC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68 (0.55–0.85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F603DF" w:rsidP="74531B3E" w:rsidRDefault="5E62D94D" w14:paraId="6D4C9811" w14:textId="70073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2 (0.73–0.92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F603DF" w:rsidP="74531B3E" w:rsidRDefault="5E62D94D" w14:paraId="2E72A9DB" w14:textId="30AAEC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0 (0.79–1.02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F603DF" w:rsidP="74531B3E" w:rsidRDefault="5E62D94D" w14:paraId="7FEAFCC3" w14:textId="1DFD8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68 (0.55–0.85)</w:t>
            </w:r>
          </w:p>
        </w:tc>
      </w:tr>
      <w:tr w:rsidRPr="00D16B15" w:rsidR="00F603DF" w:rsidTr="00056AE5" w14:paraId="791D56B5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5E62D94D" w14:paraId="668C288A" w14:textId="0D95E70B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et partner online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02829F2" w14:textId="20742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3 (0.76–0.91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1FDDDD4B" w14:textId="52A9C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2 (0.83–1.02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1D7F3874" w14:textId="1292B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67 (0.56–0.80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4A57077" w14:textId="1F4C9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4 (0.76–0.92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49D85328" w14:textId="25A5C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4 (0.85–1.0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AFAFBC7" w14:textId="26A1E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67 (0.56–0.80)</w:t>
            </w:r>
          </w:p>
        </w:tc>
      </w:tr>
      <w:tr w:rsidRPr="00D16B15" w:rsidR="00F603DF" w:rsidTr="00056AE5" w14:paraId="202A916E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5E62D94D" w14:paraId="759466B8" w14:textId="6D3014EF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≥ 3 sexual partners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A4D00FA" w14:textId="23CB5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5 (0.74–0.98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72B6EED" w14:textId="3C7E0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2 (0.78–1.09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584B80E4" w14:textId="47427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74 (0.57–0.97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639CA256" w14:textId="21C10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5 (0.73–0.98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B0CB295" w14:textId="7D81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3 (0.78–1.10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12BC2D8" w14:textId="45B41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71 (0.54–0.94)</w:t>
            </w:r>
          </w:p>
        </w:tc>
      </w:tr>
      <w:tr w:rsidRPr="00D16B15" w:rsidR="00F603DF" w:rsidTr="00056AE5" w14:paraId="36A1057C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5E62D94D" w14:paraId="1C19E5C5" w14:textId="368A7621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sual partner 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61D30B08" w14:textId="6E298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7 (0.86–1.11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85B139C" w14:textId="47AE2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9 (0.94–1.26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590C427A" w14:textId="68B2C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9 (0.61–1.00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465F376F" w14:textId="594EA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7–1.12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4DDE737E" w14:textId="4A4E9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0 (0.95–1.28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6A017E44" w14:textId="7BE1C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8 (0.61–1.00)</w:t>
            </w:r>
          </w:p>
        </w:tc>
      </w:tr>
      <w:tr w:rsidRPr="00D16B15" w:rsidR="00F603DF" w:rsidTr="00056AE5" w14:paraId="79F71AB8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5E62D94D" w14:paraId="5A5C44E8" w14:textId="12A4D1B5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Group sex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54F5D09E" w14:textId="7FBB8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76 (0.61–0.9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55129BE" w14:textId="1CCA5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3 (0.71–1.22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45BB50E3" w14:textId="4EC02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50 (0.36–0.70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E1AFFD6" w14:textId="4478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75 (0.61–0.93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2CD599BF" w14:textId="01AF1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2 (0.70–1.21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19780889" w14:textId="5D560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51 (0.37–0.71)</w:t>
            </w:r>
          </w:p>
        </w:tc>
      </w:tr>
      <w:tr w:rsidRPr="00D16B15" w:rsidR="00F603DF" w:rsidTr="00056AE5" w14:paraId="3F98B7FD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61654DAD" w14:paraId="17C90353" w14:textId="11667038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Received payment</w:t>
            </w:r>
            <w:r w:rsidRPr="00155942" w:rsidR="5E62D94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for sex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4614802C" w14:textId="7AA66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9 (0.70–1.39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1B85E803" w14:textId="2517F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1 (0.58–1.42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B228544" w14:textId="5C7D2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4 (0.60–1.82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65F7B29" w14:textId="62B4A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73–1.4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4804BEAB" w14:textId="08B3F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4 (0.60–1.45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91379D0" w14:textId="36A6F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9 (0.63–1.90)</w:t>
            </w:r>
          </w:p>
        </w:tc>
      </w:tr>
      <w:tr w:rsidRPr="00D16B15" w:rsidR="00F603DF" w:rsidTr="00056AE5" w14:paraId="3974762D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5E62D94D" w14:paraId="60D73ADA" w14:textId="78E29D1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ondomless anal sex 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0272ACE" w14:textId="6CE8E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82–1.12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29A20A43" w14:textId="4BC1E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0 (0.75–1.10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487075B2" w14:textId="76F1F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0 (0.82–1.47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1D6000D6" w14:textId="25374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3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70CDD0D" w14:textId="10CBA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4 (0.77–1.13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1388DDE5" w14:textId="2B995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7 (0.80–1.43)</w:t>
            </w:r>
          </w:p>
        </w:tc>
      </w:tr>
      <w:tr w:rsidRPr="00D16B15" w:rsidR="00F603DF" w:rsidTr="00056AE5" w14:paraId="7491516E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5E62D94D" w14:paraId="43E660C2" w14:textId="0056EA4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ny substance </w:t>
            </w:r>
            <w:proofErr w:type="gram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use</w:t>
            </w:r>
            <w:proofErr w:type="gramEnd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155942" w:rsidR="71EA27C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in</w:t>
            </w:r>
            <w:r w:rsidRPr="00155942" w:rsidR="00E79159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sexual</w:t>
            </w:r>
            <w:r w:rsidRPr="00155942" w:rsidR="4045616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context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051709F" w14:textId="0EC7C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7 (0.82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F5A6039" w14:textId="3A12C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84–1.2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92A4A18" w14:textId="2E7AD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9 (0.66–1.19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66936F6" w14:textId="59E74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4–1.16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D6E56B4" w14:textId="04668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84–1.2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D012158" w14:textId="34042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1 (0.68–1.20)</w:t>
            </w:r>
          </w:p>
        </w:tc>
      </w:tr>
      <w:tr w:rsidRPr="00D16B15" w:rsidR="00F603DF" w:rsidTr="00056AE5" w14:paraId="43D0E23D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0EAA4101" w14:paraId="05EDD948" w14:textId="32B3E76C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5E62D94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2AAD9854" w14:textId="134F7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79–1.16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60B985F6" w14:textId="33B63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84–1.30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48551817" w14:textId="65C26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4 (0.58–1.22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38A0F83" w14:textId="486A0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7 (0.80–1.18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6281D04E" w14:textId="51B54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84–1.31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292137A0" w14:textId="0AACF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6 (0.59–1.26)</w:t>
            </w:r>
          </w:p>
        </w:tc>
      </w:tr>
      <w:tr w:rsidRPr="00D16B15" w:rsidR="00F603DF" w:rsidTr="00056AE5" w14:paraId="69431563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1A5449E6" w14:paraId="3F840651" w14:textId="439DBE3D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5E62D94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arijuana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427C3C0" w14:textId="0F28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7 (0.62–1.20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048D5B9E" w14:textId="4520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5 (0.49–1.15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E007F16" w14:textId="2D3D7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59–1.75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4183BCB" w14:textId="1A5D6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7 (0.63–1.20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20BABB8E" w14:textId="51EE6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5 (0.50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6BA0423" w14:textId="1539C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62–1.78)</w:t>
            </w:r>
          </w:p>
        </w:tc>
      </w:tr>
      <w:tr w:rsidRPr="00D16B15" w:rsidR="00F603DF" w:rsidTr="00056AE5" w14:paraId="01F402B5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F603DF" w:rsidP="74531B3E" w:rsidRDefault="1A5449E6" w14:paraId="4D98547A" w14:textId="6C522B6E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5E62D94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pers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CAD198F" w14:textId="651A2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4 (0.64–1.39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57BA61F5" w14:textId="423B5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0 (0.51–1.59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244CDA22" w14:textId="4CBB2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1 (0.48–1.37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335913EF" w14:textId="692369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3 (0.63–1.37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B5E7988" w14:textId="49EDB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7 (0.49–1.5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F603DF" w:rsidP="74531B3E" w:rsidRDefault="5E62D94D" w14:paraId="72696212" w14:textId="655A4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5 (0.51–1.43)</w:t>
            </w:r>
          </w:p>
        </w:tc>
      </w:tr>
      <w:tr w:rsidRPr="00D16B15" w:rsidR="00EF04F6" w:rsidTr="00056AE5" w14:paraId="756CDED8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EF04F6" w:rsidP="74531B3E" w:rsidRDefault="3C6AC7D2" w14:paraId="2D6793EB" w14:textId="51B63C8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ver heard of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tcW w:w="1498" w:type="dxa"/>
            <w:noWrap/>
            <w:vAlign w:val="bottom"/>
            <w:hideMark/>
          </w:tcPr>
          <w:p w:rsidRPr="00155942" w:rsidR="00EF04F6" w:rsidP="74531B3E" w:rsidRDefault="3C6AC7D2" w14:paraId="3D372149" w14:textId="58B2A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8 (1.00–1.17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EF04F6" w:rsidP="74531B3E" w:rsidRDefault="3C6AC7D2" w14:paraId="0704C1E5" w14:textId="5ECC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6 (0.95–1.18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EF04F6" w:rsidP="74531B3E" w:rsidRDefault="3C6AC7D2" w14:paraId="5C8F0F88" w14:textId="0A749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94–1.17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EF04F6" w:rsidP="74531B3E" w:rsidRDefault="3C6AC7D2" w14:paraId="7753CE16" w14:textId="3CD92E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97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EF04F6" w:rsidP="74531B3E" w:rsidRDefault="3C6AC7D2" w14:paraId="65162198" w14:textId="64D3F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4 (0.93–1.15)</w:t>
            </w:r>
          </w:p>
        </w:tc>
        <w:tc>
          <w:tcPr>
            <w:tcW w:w="1498" w:type="dxa"/>
            <w:noWrap/>
            <w:vAlign w:val="bottom"/>
            <w:hideMark/>
          </w:tcPr>
          <w:p w:rsidRPr="00155942" w:rsidR="00EF04F6" w:rsidP="74531B3E" w:rsidRDefault="3C6AC7D2" w14:paraId="1D13AAF3" w14:textId="5245E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94–1.16)</w:t>
            </w:r>
          </w:p>
        </w:tc>
      </w:tr>
      <w:tr w:rsidRPr="00D16B15" w:rsidR="00EF04F6" w:rsidTr="00056AE5" w14:paraId="0066A1B8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</w:tcPr>
          <w:p w:rsidRPr="00155942" w:rsidR="00EF04F6" w:rsidP="74531B3E" w:rsidRDefault="3C6AC7D2" w14:paraId="73B8F088" w14:textId="492F5733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Believes U=U</w:t>
            </w:r>
          </w:p>
        </w:tc>
        <w:tc>
          <w:tcPr>
            <w:tcW w:w="1498" w:type="dxa"/>
            <w:noWrap/>
            <w:vAlign w:val="bottom"/>
          </w:tcPr>
          <w:p w:rsidRPr="00155942" w:rsidR="00EF04F6" w:rsidP="74531B3E" w:rsidRDefault="3C6AC7D2" w14:paraId="18F08147" w14:textId="203D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23 (1.09–1.38)</w:t>
            </w:r>
          </w:p>
        </w:tc>
        <w:tc>
          <w:tcPr>
            <w:tcW w:w="1498" w:type="dxa"/>
            <w:noWrap/>
            <w:vAlign w:val="bottom"/>
          </w:tcPr>
          <w:p w:rsidRPr="00155942" w:rsidR="00EF04F6" w:rsidP="74531B3E" w:rsidRDefault="3C6AC7D2" w14:paraId="5D9C3B9C" w14:textId="19C1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28 (1.09–1.51)</w:t>
            </w:r>
          </w:p>
        </w:tc>
        <w:tc>
          <w:tcPr>
            <w:tcW w:w="1498" w:type="dxa"/>
            <w:noWrap/>
            <w:vAlign w:val="bottom"/>
          </w:tcPr>
          <w:p w:rsidRPr="00155942" w:rsidR="00EF04F6" w:rsidP="74531B3E" w:rsidRDefault="3C6AC7D2" w14:paraId="4DA7C010" w14:textId="46772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89–1.18)</w:t>
            </w:r>
          </w:p>
        </w:tc>
        <w:tc>
          <w:tcPr>
            <w:tcW w:w="1498" w:type="dxa"/>
            <w:noWrap/>
            <w:vAlign w:val="bottom"/>
          </w:tcPr>
          <w:p w:rsidRPr="00155942" w:rsidR="00EF04F6" w:rsidP="74531B3E" w:rsidRDefault="3C6AC7D2" w14:paraId="37801156" w14:textId="6AD53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22 (1.08–1.37)</w:t>
            </w:r>
          </w:p>
        </w:tc>
        <w:tc>
          <w:tcPr>
            <w:tcW w:w="1498" w:type="dxa"/>
            <w:noWrap/>
            <w:vAlign w:val="bottom"/>
          </w:tcPr>
          <w:p w:rsidRPr="00155942" w:rsidR="00EF04F6" w:rsidP="74531B3E" w:rsidRDefault="3C6AC7D2" w14:paraId="4725DCD2" w14:textId="5A554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29 (1.10–1.52)</w:t>
            </w:r>
          </w:p>
        </w:tc>
        <w:tc>
          <w:tcPr>
            <w:tcW w:w="1498" w:type="dxa"/>
            <w:noWrap/>
            <w:vAlign w:val="bottom"/>
          </w:tcPr>
          <w:p w:rsidRPr="00155942" w:rsidR="00EF04F6" w:rsidP="74531B3E" w:rsidRDefault="3C6AC7D2" w14:paraId="12953032" w14:textId="1F1A8F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89–1.18)</w:t>
            </w:r>
          </w:p>
        </w:tc>
      </w:tr>
    </w:tbl>
    <w:p w:rsidRPr="00D16B15" w:rsidR="003938AD" w:rsidP="73F1FBB4" w:rsidRDefault="00A105EB" w14:paraId="2C078E63" w14:textId="2ED609A4">
      <w:pPr>
        <w:rPr>
          <w:rFonts w:ascii="Times New Roman" w:hAnsi="Times New Roman" w:eastAsia="Times" w:cs="Times New Roman"/>
          <w:sz w:val="22"/>
          <w:szCs w:val="22"/>
        </w:rPr>
      </w:pPr>
      <w:r w:rsidRPr="00D16B15">
        <w:rPr>
          <w:rFonts w:ascii="Times New Roman" w:hAnsi="Times New Roman" w:eastAsia="Times" w:cs="Times New Roman"/>
          <w:sz w:val="22"/>
          <w:szCs w:val="22"/>
        </w:rPr>
        <w:t>Bold denotes statistical significance.</w:t>
      </w:r>
    </w:p>
    <w:p w:rsidR="00851B7A" w:rsidRDefault="00851B7A" w14:paraId="65D1B9ED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56650C" w:rsidP="25DA618E" w:rsidRDefault="12898A8F" w14:paraId="74C4181B" w14:textId="528224FC">
      <w:pPr>
        <w:rPr>
          <w:rFonts w:ascii="Times New Roman" w:hAnsi="Times New Roman" w:cs="Times New Roman"/>
        </w:rPr>
      </w:pPr>
      <w:r w:rsidRPr="74531B3E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74531B3E" w:rsidR="050964EC">
        <w:rPr>
          <w:rFonts w:ascii="Times New Roman" w:hAnsi="Times New Roman" w:cs="Times New Roman"/>
          <w:b/>
          <w:bCs/>
        </w:rPr>
        <w:t>.</w:t>
      </w:r>
      <w:r w:rsidRPr="74531B3E" w:rsidR="7CD59E15">
        <w:rPr>
          <w:rFonts w:ascii="Times New Roman" w:hAnsi="Times New Roman" w:cs="Times New Roman"/>
        </w:rPr>
        <w:t xml:space="preserve"> Comparison of sexual behaviors and HIV testing/prevention knowledge during the mid-pandemic versus pre-pandemic period</w:t>
      </w:r>
      <w:r w:rsidRPr="74531B3E" w:rsidR="786C83CC">
        <w:rPr>
          <w:rFonts w:ascii="Times New Roman" w:hAnsi="Times New Roman" w:cs="Times New Roman"/>
        </w:rPr>
        <w:t xml:space="preserve">, stratified by </w:t>
      </w:r>
      <w:r w:rsidRPr="74531B3E" w:rsidR="274E41D6">
        <w:rPr>
          <w:rFonts w:ascii="Times New Roman" w:hAnsi="Times New Roman" w:cs="Times New Roman"/>
        </w:rPr>
        <w:t>sexual orientation (</w:t>
      </w:r>
      <w:r w:rsidRPr="74531B3E" w:rsidR="4A74E358">
        <w:rPr>
          <w:rFonts w:ascii="Times New Roman" w:hAnsi="Times New Roman" w:cs="Times New Roman"/>
        </w:rPr>
        <w:t xml:space="preserve">bisexual versus </w:t>
      </w:r>
      <w:r w:rsidRPr="74531B3E" w:rsidR="111652E7">
        <w:rPr>
          <w:rFonts w:ascii="Times New Roman" w:hAnsi="Times New Roman" w:cs="Times New Roman"/>
        </w:rPr>
        <w:t xml:space="preserve">any </w:t>
      </w:r>
      <w:r w:rsidRPr="74531B3E" w:rsidR="4A74E358">
        <w:rPr>
          <w:rFonts w:ascii="Times New Roman" w:hAnsi="Times New Roman" w:cs="Times New Roman"/>
        </w:rPr>
        <w:t xml:space="preserve">other </w:t>
      </w:r>
      <w:r w:rsidRPr="74531B3E" w:rsidR="786C83CC">
        <w:rPr>
          <w:rFonts w:ascii="Times New Roman" w:hAnsi="Times New Roman" w:cs="Times New Roman"/>
        </w:rPr>
        <w:t>sexual orientation</w:t>
      </w:r>
      <w:r w:rsidRPr="74531B3E" w:rsidR="3D0A362A">
        <w:rPr>
          <w:rFonts w:ascii="Times New Roman" w:hAnsi="Times New Roman" w:cs="Times New Roman"/>
        </w:rPr>
        <w:t>)</w:t>
      </w:r>
      <w:r w:rsidRPr="74531B3E" w:rsidR="786C83CC">
        <w:rPr>
          <w:rFonts w:ascii="Times New Roman" w:hAnsi="Times New Roman" w:cs="Times New Roman"/>
        </w:rPr>
        <w:t xml:space="preserve"> (N = 769)</w:t>
      </w:r>
    </w:p>
    <w:tbl>
      <w:tblPr>
        <w:tblStyle w:val="PlainTable1"/>
        <w:tblW w:w="10713" w:type="dxa"/>
        <w:tblLayout w:type="fixed"/>
        <w:tblLook w:val="04A0" w:firstRow="1" w:lastRow="0" w:firstColumn="1" w:lastColumn="0" w:noHBand="0" w:noVBand="1"/>
      </w:tblPr>
      <w:tblGrid>
        <w:gridCol w:w="1725"/>
        <w:gridCol w:w="1498"/>
        <w:gridCol w:w="1498"/>
        <w:gridCol w:w="1498"/>
        <w:gridCol w:w="1498"/>
        <w:gridCol w:w="1498"/>
        <w:gridCol w:w="1498"/>
      </w:tblGrid>
      <w:tr w:rsidRPr="00632C48" w:rsidR="0026200F" w:rsidTr="00155942" w14:paraId="20786DA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hideMark/>
          </w:tcPr>
          <w:p w:rsidRPr="004F2253" w:rsidR="0026200F" w:rsidP="00B802BD" w:rsidRDefault="0026200F" w14:paraId="7030A9BD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4494" w:type="dxa"/>
            <w:gridSpan w:val="3"/>
            <w:noWrap/>
            <w:hideMark/>
          </w:tcPr>
          <w:p w:rsidRPr="004F2253" w:rsidR="0026200F" w:rsidP="00B802BD" w:rsidRDefault="0026200F" w14:paraId="15ECA7D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Crude PR (95% CI)</w:t>
            </w:r>
          </w:p>
        </w:tc>
        <w:tc>
          <w:tcPr>
            <w:tcW w:w="4494" w:type="dxa"/>
            <w:gridSpan w:val="3"/>
            <w:noWrap/>
            <w:hideMark/>
          </w:tcPr>
          <w:p w:rsidRPr="004F2253" w:rsidR="0026200F" w:rsidP="00B802BD" w:rsidRDefault="0026200F" w14:paraId="32EF46B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Multivariable PR (95% CI)</w:t>
            </w:r>
          </w:p>
        </w:tc>
      </w:tr>
      <w:tr w:rsidRPr="005E2C9E" w:rsidR="0026200F" w:rsidTr="00155942" w14:paraId="1268E0A5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B802BD" w:rsidRDefault="0026200F" w14:paraId="4713D96A" w14:textId="77777777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B802BD" w:rsidRDefault="79D9A023" w14:paraId="5F889C5C" w14:textId="70C1A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</w:t>
            </w:r>
            <w:r w:rsidRPr="74531B3E" w:rsidR="06EF10C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B802BD" w:rsidRDefault="0026200F" w14:paraId="16E361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HIV-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B802BD" w:rsidRDefault="0026200F" w14:paraId="2C332E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HIV+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B802BD" w:rsidRDefault="0026200F" w14:paraId="4292A8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B802BD" w:rsidRDefault="0026200F" w14:paraId="0F4972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HIV-</w:t>
            </w:r>
          </w:p>
        </w:tc>
        <w:tc>
          <w:tcPr>
            <w:tcW w:w="1498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B802BD" w:rsidRDefault="0026200F" w14:paraId="0FBE4B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HIV+</w:t>
            </w:r>
          </w:p>
        </w:tc>
      </w:tr>
      <w:tr w:rsidRPr="00632C48" w:rsidR="0026200F" w:rsidTr="00155942" w14:paraId="0E7A24E2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26200F" w:rsidRDefault="478C9EC1" w14:paraId="5C7EDC67" w14:textId="513965BC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ttended</w:t>
            </w:r>
            <w:r w:rsidRPr="00155942" w:rsidR="79D9A02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SOPV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26200F" w:rsidRDefault="0026200F" w14:paraId="09DA39AE" w14:textId="393AC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1 (0.72–0.91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26200F" w:rsidRDefault="0026200F" w14:paraId="13E38F05" w14:textId="2FBCC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 (0.67–0.87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26200F" w:rsidRDefault="0026200F" w14:paraId="1BF27F3F" w14:textId="1EE95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0–1.47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26200F" w:rsidRDefault="0026200F" w14:paraId="410851DA" w14:textId="23A86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 (0.73–0.92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26200F" w:rsidRDefault="0026200F" w14:paraId="7738FA59" w14:textId="3776E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 (0.69–0.89)</w:t>
            </w:r>
          </w:p>
        </w:tc>
        <w:tc>
          <w:tcPr>
            <w:tcW w:w="1498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4F2253" w:rsidR="0026200F" w:rsidP="0026200F" w:rsidRDefault="0026200F" w14:paraId="5FE92696" w14:textId="1A1E7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86–1.42)</w:t>
            </w:r>
          </w:p>
        </w:tc>
      </w:tr>
      <w:tr w:rsidRPr="00632C48" w:rsidR="0026200F" w:rsidTr="00155942" w14:paraId="551BDBEA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79D9A023" w14:paraId="7EE5A42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et partner online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AD752E5" w14:textId="30954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76–0.91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193F63B" w14:textId="5EE51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 (0.73–0.89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645A0382" w14:textId="4259E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6–1.2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6C457667" w14:textId="50457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4 (0.76–0.9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FDC4800" w14:textId="66EE9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1 (0.73–0.89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0C30823" w14:textId="593AF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9–1.28)</w:t>
            </w:r>
          </w:p>
        </w:tc>
      </w:tr>
      <w:tr w:rsidRPr="00632C48" w:rsidR="0026200F" w:rsidTr="00155942" w14:paraId="7E70D238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79D9A023" w14:paraId="28D0788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≥ 3 sexual partners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60AB994B" w14:textId="7D648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 (0.74–0.98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224C76F" w14:textId="64C54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 (0.70–0.96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803CA76" w14:textId="551F5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6–1.55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547AE23D" w14:textId="3C537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 (0.73–0.98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946220B" w14:textId="3974F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 (0.70–0.96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6294B857" w14:textId="7683D7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73–1.47)</w:t>
            </w:r>
          </w:p>
        </w:tc>
      </w:tr>
      <w:tr w:rsidRPr="00632C48" w:rsidR="0026200F" w:rsidTr="00155942" w14:paraId="6E3539F7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79D9A023" w14:paraId="493DAEC5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sual partner 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5E66A24B" w14:textId="70E72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6–1.11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226CF236" w14:textId="4413D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3–1.09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894C8B9" w14:textId="404D7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72–1.55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EE54983" w14:textId="2EADB1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7–1.1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D41D413" w14:textId="4DBA92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4–1.10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1719A32" w14:textId="538AA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73–1.56)</w:t>
            </w:r>
          </w:p>
        </w:tc>
      </w:tr>
      <w:tr w:rsidRPr="00632C48" w:rsidR="0026200F" w:rsidTr="00155942" w14:paraId="2FB00E52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79D9A023" w14:paraId="0AFDB5B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Group sex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230E00F" w14:textId="1E855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 (0.61–0.9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68106A3A" w14:textId="14026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 (0.59–0.9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58C8178C" w14:textId="6E986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7–1.59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F3C45F5" w14:textId="6D2D1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5 (0.61–0.93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1654714B" w14:textId="69246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 (0.58–0.9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08B00F2" w14:textId="21E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44–1.41)</w:t>
            </w:r>
          </w:p>
        </w:tc>
      </w:tr>
      <w:tr w:rsidRPr="00632C48" w:rsidR="0026200F" w:rsidTr="00155942" w14:paraId="21406874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2E1ACA25" w14:paraId="1022216E" w14:textId="2200D00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Received payment</w:t>
            </w:r>
            <w:r w:rsidRPr="00155942" w:rsidR="79D9A02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for sex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86930F0" w14:textId="646FB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0–1.39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6870E9A" w14:textId="7FACB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8–1.48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647F240" w14:textId="6E4BB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53–2.2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512565F4" w14:textId="6C779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73–1.4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22C52047" w14:textId="2746A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71–1.53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7F740713" w14:textId="2A64DD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51–2.18)</w:t>
            </w:r>
          </w:p>
        </w:tc>
      </w:tr>
      <w:tr w:rsidRPr="00632C48" w:rsidR="0026200F" w:rsidTr="00155942" w14:paraId="0E7F3EAE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79D9A023" w14:paraId="3EF3EA0E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ondomless anal sex 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2E66F29B" w14:textId="28C52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2–1.1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E75DDC7" w14:textId="0AF2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4–1.18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ACA0158" w14:textId="24708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51–1.21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2A275F2" w14:textId="6CD8B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3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6D938ABF" w14:textId="218BA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6–1.2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503EA651" w14:textId="78886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9–1.16)</w:t>
            </w:r>
          </w:p>
        </w:tc>
      </w:tr>
      <w:tr w:rsidRPr="00632C48" w:rsidR="0026200F" w:rsidTr="00155942" w14:paraId="5D47AC27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79D9A023" w14:paraId="4294571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ny substance </w:t>
            </w:r>
            <w:proofErr w:type="gram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use</w:t>
            </w:r>
            <w:proofErr w:type="gramEnd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in sexual context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4FDE5BA2" w14:textId="552F2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2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206E31DE" w14:textId="72163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2–1.17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E7BC739" w14:textId="3A309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4–1.37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2D96AAAD" w14:textId="41CDC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4–1.16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81E87F1" w14:textId="7D8E6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4–1.20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1651DAE8" w14:textId="0609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4–1.35)</w:t>
            </w:r>
          </w:p>
        </w:tc>
      </w:tr>
      <w:tr w:rsidRPr="00632C48" w:rsidR="0026200F" w:rsidTr="00155942" w14:paraId="1D66F0F7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648F9B61" w14:paraId="21A44503" w14:textId="51AC1A89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79D9A02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5F84CB2" w14:textId="4E509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9–1.16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11A322E2" w14:textId="1035C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8–1.18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A7DDFE4" w14:textId="0280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7–1.55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A02F29E" w14:textId="0AF41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0–1.18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2E224123" w14:textId="7D733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1–1.2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732995DB" w14:textId="24DC8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6–1.50)</w:t>
            </w:r>
          </w:p>
        </w:tc>
      </w:tr>
      <w:tr w:rsidRPr="00632C48" w:rsidR="0026200F" w:rsidTr="00155942" w14:paraId="3C0C64AC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648F9B61" w14:paraId="1136F7B2" w14:textId="61C2BB38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79D9A02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arijuana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4C9117A" w14:textId="59C4B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2–1.20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0B0366F" w14:textId="54E7F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6–1.31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7325143E" w14:textId="1F0C2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6–1.20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70867925" w14:textId="592CB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3–1.20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71E26C8F" w14:textId="054E4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6–1.30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166BAE5A" w14:textId="02B69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07–1.20)</w:t>
            </w:r>
          </w:p>
        </w:tc>
      </w:tr>
      <w:tr w:rsidRPr="00632C48" w:rsidR="0026200F" w:rsidTr="00155942" w14:paraId="1A163224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26200F" w:rsidP="74531B3E" w:rsidRDefault="61F9AF76" w14:paraId="427EFA3E" w14:textId="3FEF66F9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79D9A02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pers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1C52FB9C" w14:textId="708D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64–1.39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368B5668" w14:textId="66A08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4–1.4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1A7E993E" w14:textId="0D8A6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11–2.4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05C9A19D" w14:textId="46180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3–1.37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2349BF75" w14:textId="4E944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3–1.43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26200F" w:rsidP="0026200F" w:rsidRDefault="0026200F" w14:paraId="5F42A08D" w14:textId="5A496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11–2.52)</w:t>
            </w:r>
          </w:p>
        </w:tc>
      </w:tr>
      <w:tr w:rsidRPr="00632C48" w:rsidR="00393C26" w:rsidTr="00155942" w14:paraId="251BC338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393C26" w:rsidP="74531B3E" w:rsidRDefault="450349A4" w14:paraId="608E5EA6" w14:textId="048F6488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Ever tested for HIV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393C26" w:rsidP="00393C26" w:rsidRDefault="00393C26" w14:paraId="50D202C3" w14:textId="6DE7A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(1.02–1.17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393C26" w:rsidP="00393C26" w:rsidRDefault="00393C26" w14:paraId="23C0C15E" w14:textId="73E2D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(1.02–1.17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393C26" w:rsidP="74531B3E" w:rsidRDefault="00393C26" w14:paraId="34C6F469" w14:textId="5F530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8" w:type="dxa"/>
            <w:noWrap/>
            <w:vAlign w:val="bottom"/>
            <w:hideMark/>
          </w:tcPr>
          <w:p w:rsidRPr="004F2253" w:rsidR="00393C26" w:rsidP="00393C26" w:rsidRDefault="00393C26" w14:paraId="4F9B4200" w14:textId="713512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0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393C26" w:rsidP="00393C26" w:rsidRDefault="00393C26" w14:paraId="123FDC62" w14:textId="3E92C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0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393C26" w:rsidP="74531B3E" w:rsidRDefault="00393C26" w14:paraId="36F66209" w14:textId="1F0CB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Pr="00632C48" w:rsidR="004F2253" w:rsidTr="00155942" w14:paraId="632AAE38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4F2253" w:rsidP="74531B3E" w:rsidRDefault="2081750C" w14:paraId="351D0DEA" w14:textId="4598F622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Tested for HIV last 6 months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36ABAA4B" w14:textId="706E8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(1.02–1.17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72B0C261" w14:textId="17A64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0–1.15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021DF9DB" w14:textId="611A0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11.39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5306E85A" w14:textId="46D80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0–1.1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4B0C9B77" w14:textId="385C9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 (0.99–1.12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3DB4FBBF" w14:textId="52F4D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8–1.33)</w:t>
            </w:r>
          </w:p>
        </w:tc>
      </w:tr>
      <w:tr w:rsidRPr="00632C48" w:rsidR="004F2253" w:rsidTr="00155942" w14:paraId="197CDCE8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  <w:hideMark/>
          </w:tcPr>
          <w:p w:rsidRPr="00155942" w:rsidR="004F2253" w:rsidP="74531B3E" w:rsidRDefault="2081750C" w14:paraId="776A8065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ver heard of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4BCC8BAA" w14:textId="352DD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4–1.07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0116E509" w14:textId="67921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1–1.05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665D2970" w14:textId="62667B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67–1.59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1F0B9D1C" w14:textId="129FD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3–1.0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1B96FDEF" w14:textId="0C6EF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 (0.70–1.04)</w:t>
            </w:r>
          </w:p>
        </w:tc>
        <w:tc>
          <w:tcPr>
            <w:tcW w:w="1498" w:type="dxa"/>
            <w:noWrap/>
            <w:vAlign w:val="bottom"/>
            <w:hideMark/>
          </w:tcPr>
          <w:p w:rsidRPr="004F2253" w:rsidR="004F2253" w:rsidP="004F2253" w:rsidRDefault="004F2253" w14:paraId="0A988D99" w14:textId="30135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3–1.48)</w:t>
            </w:r>
          </w:p>
        </w:tc>
      </w:tr>
      <w:tr w:rsidRPr="00632C48" w:rsidR="0026200F" w:rsidTr="00155942" w14:paraId="0B8DAC2E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bottom"/>
          </w:tcPr>
          <w:p w:rsidRPr="00155942" w:rsidR="0026200F" w:rsidP="74531B3E" w:rsidRDefault="79D9A023" w14:paraId="66337E34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Believes U=U</w:t>
            </w:r>
          </w:p>
        </w:tc>
        <w:tc>
          <w:tcPr>
            <w:tcW w:w="1498" w:type="dxa"/>
            <w:noWrap/>
            <w:vAlign w:val="bottom"/>
          </w:tcPr>
          <w:p w:rsidRPr="004F2253" w:rsidR="0026200F" w:rsidP="0026200F" w:rsidRDefault="0026200F" w14:paraId="607D8D7F" w14:textId="459B1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 (1.09–1.38)</w:t>
            </w:r>
          </w:p>
        </w:tc>
        <w:tc>
          <w:tcPr>
            <w:tcW w:w="1498" w:type="dxa"/>
            <w:noWrap/>
            <w:vAlign w:val="bottom"/>
          </w:tcPr>
          <w:p w:rsidRPr="004F2253" w:rsidR="0026200F" w:rsidP="0026200F" w:rsidRDefault="0026200F" w14:paraId="4BAA1D99" w14:textId="065E7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 (1.05–1.33)</w:t>
            </w:r>
          </w:p>
        </w:tc>
        <w:tc>
          <w:tcPr>
            <w:tcW w:w="1498" w:type="dxa"/>
            <w:noWrap/>
            <w:vAlign w:val="bottom"/>
          </w:tcPr>
          <w:p w:rsidRPr="004F2253" w:rsidR="0026200F" w:rsidP="0026200F" w:rsidRDefault="0026200F" w14:paraId="583E55F7" w14:textId="15F1F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80–2.02)</w:t>
            </w:r>
          </w:p>
        </w:tc>
        <w:tc>
          <w:tcPr>
            <w:tcW w:w="1498" w:type="dxa"/>
            <w:noWrap/>
            <w:vAlign w:val="bottom"/>
          </w:tcPr>
          <w:p w:rsidRPr="004F2253" w:rsidR="0026200F" w:rsidP="0026200F" w:rsidRDefault="0026200F" w14:paraId="6A74C755" w14:textId="63682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(1.08–1.37)</w:t>
            </w:r>
          </w:p>
        </w:tc>
        <w:tc>
          <w:tcPr>
            <w:tcW w:w="1498" w:type="dxa"/>
            <w:noWrap/>
            <w:vAlign w:val="bottom"/>
          </w:tcPr>
          <w:p w:rsidRPr="004F2253" w:rsidR="0026200F" w:rsidP="0026200F" w:rsidRDefault="0026200F" w14:paraId="1D100995" w14:textId="162E9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 (1.05–1.33)</w:t>
            </w:r>
          </w:p>
        </w:tc>
        <w:tc>
          <w:tcPr>
            <w:tcW w:w="1498" w:type="dxa"/>
            <w:noWrap/>
            <w:vAlign w:val="bottom"/>
          </w:tcPr>
          <w:p w:rsidRPr="004F2253" w:rsidR="0026200F" w:rsidP="0026200F" w:rsidRDefault="0026200F" w14:paraId="0B4C5CB8" w14:textId="7F4C8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en-US"/>
              </w:rPr>
            </w:pPr>
            <w:r w:rsidRPr="004F22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80–2.03)</w:t>
            </w:r>
          </w:p>
        </w:tc>
      </w:tr>
    </w:tbl>
    <w:p w:rsidRPr="00D16B15" w:rsidR="0056650C" w:rsidP="0056650C" w:rsidRDefault="0056650C" w14:paraId="0163F693" w14:textId="77777777">
      <w:pPr>
        <w:rPr>
          <w:rFonts w:ascii="Times New Roman" w:hAnsi="Times New Roman" w:eastAsia="Times" w:cs="Times New Roman"/>
          <w:sz w:val="22"/>
          <w:szCs w:val="22"/>
        </w:rPr>
      </w:pPr>
      <w:r w:rsidRPr="00D16B15">
        <w:rPr>
          <w:rFonts w:ascii="Times New Roman" w:hAnsi="Times New Roman" w:eastAsia="Times" w:cs="Times New Roman"/>
          <w:sz w:val="22"/>
          <w:szCs w:val="22"/>
        </w:rPr>
        <w:t>Bold denotes statistical significance.</w:t>
      </w:r>
    </w:p>
    <w:p w:rsidRPr="00D16B15" w:rsidR="00A105EB" w:rsidP="73F1FBB4" w:rsidRDefault="00A105EB" w14:paraId="00EFEDD3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851B7A" w:rsidRDefault="00851B7A" w14:paraId="7C5EDE5A" w14:textId="77777777">
      <w:pPr>
        <w:rPr>
          <w:rFonts w:ascii="Times New Roman" w:hAnsi="Times New Roman" w:eastAsia="Times" w:cs="Times New Roman"/>
          <w:b/>
          <w:bCs/>
        </w:rPr>
      </w:pPr>
      <w:r>
        <w:rPr>
          <w:rFonts w:ascii="Times New Roman" w:hAnsi="Times New Roman" w:eastAsia="Times" w:cs="Times New Roman"/>
          <w:b/>
          <w:bCs/>
        </w:rPr>
        <w:br w:type="page"/>
      </w:r>
    </w:p>
    <w:p w:rsidR="0086775C" w:rsidP="25DA618E" w:rsidRDefault="4CED4F1B" w14:paraId="5CCAD2E2" w14:textId="39D6B15C">
      <w:pPr>
        <w:rPr>
          <w:rFonts w:ascii="Times New Roman" w:hAnsi="Times New Roman" w:eastAsia="Times" w:cs="Times New Roman"/>
        </w:rPr>
      </w:pPr>
      <w:r w:rsidRPr="74531B3E">
        <w:rPr>
          <w:rFonts w:ascii="Times New Roman" w:hAnsi="Times New Roman" w:eastAsia="Times" w:cs="Times New Roman"/>
          <w:b/>
          <w:bCs/>
        </w:rPr>
        <w:lastRenderedPageBreak/>
        <w:t xml:space="preserve">Supplementary </w:t>
      </w:r>
      <w:r w:rsidRPr="74531B3E" w:rsidR="07BF9350">
        <w:rPr>
          <w:rFonts w:ascii="Times New Roman" w:hAnsi="Times New Roman" w:eastAsia="Times" w:cs="Times New Roman"/>
          <w:b/>
          <w:bCs/>
        </w:rPr>
        <w:t xml:space="preserve">Table </w:t>
      </w:r>
      <w:r w:rsidRPr="74531B3E" w:rsidR="72786A69">
        <w:rPr>
          <w:rFonts w:ascii="Times New Roman" w:hAnsi="Times New Roman" w:eastAsia="Times" w:cs="Times New Roman"/>
          <w:b/>
          <w:bCs/>
        </w:rPr>
        <w:t>3</w:t>
      </w:r>
      <w:r w:rsidRPr="74531B3E" w:rsidR="76100E95">
        <w:rPr>
          <w:rFonts w:ascii="Times New Roman" w:hAnsi="Times New Roman" w:eastAsia="Times" w:cs="Times New Roman"/>
          <w:b/>
          <w:bCs/>
        </w:rPr>
        <w:t>.</w:t>
      </w:r>
      <w:r w:rsidRPr="74531B3E" w:rsidR="07BF9350">
        <w:rPr>
          <w:rFonts w:ascii="Times New Roman" w:hAnsi="Times New Roman" w:eastAsia="Times" w:cs="Times New Roman"/>
          <w:b/>
          <w:bCs/>
        </w:rPr>
        <w:t xml:space="preserve"> </w:t>
      </w:r>
      <w:r w:rsidRPr="74531B3E" w:rsidR="5330DC73">
        <w:rPr>
          <w:rFonts w:ascii="Times New Roman" w:hAnsi="Times New Roman" w:eastAsia="Times" w:cs="Times New Roman"/>
        </w:rPr>
        <w:t>Factors associated with</w:t>
      </w:r>
      <w:r w:rsidRPr="74531B3E" w:rsidR="07BF9350">
        <w:rPr>
          <w:rFonts w:ascii="Times New Roman" w:hAnsi="Times New Roman" w:eastAsia="Times" w:cs="Times New Roman"/>
        </w:rPr>
        <w:t xml:space="preserve"> </w:t>
      </w:r>
      <w:r w:rsidRPr="74531B3E" w:rsidR="26C6DC36">
        <w:rPr>
          <w:rFonts w:ascii="Times New Roman" w:hAnsi="Times New Roman" w:eastAsia="Times" w:cs="Times New Roman"/>
        </w:rPr>
        <w:t>SOPV attendance</w:t>
      </w:r>
      <w:r w:rsidRPr="74531B3E" w:rsidR="0A0D19DC">
        <w:rPr>
          <w:rFonts w:ascii="Times New Roman" w:hAnsi="Times New Roman" w:eastAsia="Times" w:cs="Times New Roman"/>
        </w:rPr>
        <w:t xml:space="preserve"> during </w:t>
      </w:r>
      <w:r w:rsidRPr="74531B3E" w:rsidR="25A92B09">
        <w:rPr>
          <w:rFonts w:ascii="Times New Roman" w:hAnsi="Times New Roman" w:eastAsia="Times" w:cs="Times New Roman"/>
        </w:rPr>
        <w:t xml:space="preserve">the </w:t>
      </w:r>
      <w:r w:rsidRPr="74531B3E" w:rsidR="0A0D19DC">
        <w:rPr>
          <w:rFonts w:ascii="Times New Roman" w:hAnsi="Times New Roman" w:eastAsia="Times" w:cs="Times New Roman"/>
        </w:rPr>
        <w:t>mid-pandemic period</w:t>
      </w:r>
      <w:r w:rsidRPr="74531B3E" w:rsidR="1E04E44E">
        <w:rPr>
          <w:rFonts w:ascii="Times New Roman" w:hAnsi="Times New Roman" w:eastAsia="Times" w:cs="Times New Roman"/>
        </w:rPr>
        <w:t>, stratified by HIV status</w:t>
      </w:r>
      <w:r w:rsidRPr="74531B3E" w:rsidR="5E42AF7B">
        <w:rPr>
          <w:rFonts w:ascii="Times New Roman" w:hAnsi="Times New Roman" w:eastAsia="Times" w:cs="Times New Roman"/>
        </w:rPr>
        <w:t xml:space="preserve"> (N = 387)</w:t>
      </w:r>
    </w:p>
    <w:tbl>
      <w:tblPr>
        <w:tblStyle w:val="PlainTable1"/>
        <w:tblW w:w="10710" w:type="dxa"/>
        <w:tblLayout w:type="fixed"/>
        <w:tblLook w:val="04A0" w:firstRow="1" w:lastRow="0" w:firstColumn="1" w:lastColumn="0" w:noHBand="0" w:noVBand="1"/>
      </w:tblPr>
      <w:tblGrid>
        <w:gridCol w:w="1800"/>
        <w:gridCol w:w="1485"/>
        <w:gridCol w:w="1485"/>
        <w:gridCol w:w="1485"/>
        <w:gridCol w:w="1485"/>
        <w:gridCol w:w="1485"/>
        <w:gridCol w:w="1485"/>
      </w:tblGrid>
      <w:tr w:rsidRPr="004F2253" w:rsidR="001A72AC" w:rsidTr="00155942" w14:paraId="3AEF45A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4F2253" w:rsidR="001A72AC" w:rsidP="00B802BD" w:rsidRDefault="001A72AC" w14:paraId="75477F65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4455" w:type="dxa"/>
            <w:gridSpan w:val="3"/>
            <w:noWrap/>
            <w:hideMark/>
          </w:tcPr>
          <w:p w:rsidRPr="004F2253" w:rsidR="001A72AC" w:rsidP="00B802BD" w:rsidRDefault="001A72AC" w14:paraId="52EF4D76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Crude PR (95% CI)</w:t>
            </w:r>
          </w:p>
        </w:tc>
        <w:tc>
          <w:tcPr>
            <w:tcW w:w="4455" w:type="dxa"/>
            <w:gridSpan w:val="3"/>
            <w:noWrap/>
            <w:hideMark/>
          </w:tcPr>
          <w:p w:rsidRPr="004F2253" w:rsidR="001A72AC" w:rsidP="00B802BD" w:rsidRDefault="001A72AC" w14:paraId="417B86C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Multivariable PR (95% CI)</w:t>
            </w:r>
          </w:p>
        </w:tc>
      </w:tr>
      <w:tr w:rsidRPr="004F2253" w:rsidR="001A72AC" w:rsidTr="00155942" w14:paraId="2A597262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1A72AC" w:rsidP="00B802BD" w:rsidRDefault="001A72AC" w14:paraId="084F258E" w14:textId="77777777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8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1A72AC" w:rsidP="00B802BD" w:rsidRDefault="001A72AC" w14:paraId="5F6079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8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1A72AC" w:rsidP="00B802BD" w:rsidRDefault="001A72AC" w14:paraId="13323B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HIV-</w:t>
            </w:r>
          </w:p>
        </w:tc>
        <w:tc>
          <w:tcPr>
            <w:tcW w:w="148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1A72AC" w:rsidP="00B802BD" w:rsidRDefault="001A72AC" w14:paraId="0923BB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HIV+</w:t>
            </w:r>
          </w:p>
        </w:tc>
        <w:tc>
          <w:tcPr>
            <w:tcW w:w="148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1A72AC" w:rsidP="00B802BD" w:rsidRDefault="001A72AC" w14:paraId="3AD1CD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8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1A72AC" w:rsidP="00B802BD" w:rsidRDefault="001A72AC" w14:paraId="1DC29B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HIV-</w:t>
            </w:r>
          </w:p>
        </w:tc>
        <w:tc>
          <w:tcPr>
            <w:tcW w:w="148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1A72AC" w:rsidP="00B802BD" w:rsidRDefault="001A72AC" w14:paraId="4DC219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HIV+</w:t>
            </w:r>
          </w:p>
        </w:tc>
      </w:tr>
      <w:tr w:rsidRPr="004F2253" w:rsidR="001A72AC" w:rsidTr="00155942" w14:paraId="6F3BDE90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1A72AC" w:rsidP="74531B3E" w:rsidRDefault="376D7087" w14:paraId="4485F17E" w14:textId="46951F6D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≥ 3 sexual partners</w:t>
            </w:r>
          </w:p>
        </w:tc>
        <w:tc>
          <w:tcPr>
            <w:tcW w:w="148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1A72AC" w:rsidP="74531B3E" w:rsidRDefault="376D7087" w14:paraId="618E4B15" w14:textId="65AD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0 (1.55–2.58)</w:t>
            </w:r>
          </w:p>
        </w:tc>
        <w:tc>
          <w:tcPr>
            <w:tcW w:w="148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1A72AC" w:rsidP="74531B3E" w:rsidRDefault="376D7087" w14:paraId="2AE35C71" w14:textId="1B20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5 (1.41–2.69)</w:t>
            </w:r>
          </w:p>
        </w:tc>
        <w:tc>
          <w:tcPr>
            <w:tcW w:w="148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1A72AC" w:rsidP="74531B3E" w:rsidRDefault="376D7087" w14:paraId="6F5E1F88" w14:textId="3430C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7 (1.30–3.01)</w:t>
            </w:r>
          </w:p>
        </w:tc>
        <w:tc>
          <w:tcPr>
            <w:tcW w:w="148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1A72AC" w:rsidP="74531B3E" w:rsidRDefault="376D7087" w14:paraId="08ECA55D" w14:textId="5A07C5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2 (1.56–2.60)</w:t>
            </w:r>
          </w:p>
        </w:tc>
        <w:tc>
          <w:tcPr>
            <w:tcW w:w="148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1A72AC" w:rsidP="74531B3E" w:rsidRDefault="376D7087" w14:paraId="7990851F" w14:textId="1C5EB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2 (1.39–2.66)</w:t>
            </w:r>
          </w:p>
        </w:tc>
        <w:tc>
          <w:tcPr>
            <w:tcW w:w="148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1A72AC" w:rsidP="74531B3E" w:rsidRDefault="376D7087" w14:paraId="384FFA23" w14:textId="3D2FF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7 (1.38–3.11)</w:t>
            </w:r>
          </w:p>
        </w:tc>
      </w:tr>
      <w:tr w:rsidRPr="004F2253" w:rsidR="001A72AC" w:rsidTr="00155942" w14:paraId="6A18F862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376D7087" w14:paraId="66D62FF3" w14:textId="1438E07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sual partner 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1FA5E03" w14:textId="40300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4 (1.56–2.41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CF55FAC" w14:textId="7CA4B8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83 (1.41–2.39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2C64275F" w14:textId="4B0D3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7 (1.35–2.88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194731D8" w14:textId="6FDF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2 (1.54–2.39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B4FE623" w14:textId="60307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80 (1.38–2.36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233CAF2C" w14:textId="29920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1 (1.37–2.94)</w:t>
            </w:r>
          </w:p>
        </w:tc>
      </w:tr>
      <w:tr w:rsidRPr="004F2253" w:rsidR="001A72AC" w:rsidTr="00155942" w14:paraId="31F6D2AF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376D7087" w14:paraId="5AFDB9CA" w14:textId="52A8B56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Group sex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2CD73B1" w14:textId="30B8B9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2 (1.87–4.2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2EDC2A10" w14:textId="0B8463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01 (1.71–5.32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F467CB5" w14:textId="1C4D8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64 (1.45–4.82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E2AFDE0" w14:textId="08FDF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79 (1.85–4.22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25A5736" w14:textId="04135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91 (1.63–5.18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ED08E7B" w14:textId="3F94D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75 (1.52–4.98)</w:t>
            </w:r>
          </w:p>
        </w:tc>
      </w:tr>
      <w:tr w:rsidRPr="004F2253" w:rsidR="001A72AC" w:rsidTr="00155942" w14:paraId="334E0102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6EBFDFB9" w14:paraId="64FD60C8" w14:textId="6507820D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Received payment</w:t>
            </w:r>
            <w:r w:rsidRPr="00155942" w:rsidR="376D708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for sex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6776D75C" w14:textId="75DEF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89 (1.11–3.23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530C42E" w14:textId="1C098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81 (0.84–3.9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AE2F7CB" w14:textId="322A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21 (1.05–4.67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004913D9" w14:textId="5E633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4 (1.01–2.99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0E8B0AEE" w14:textId="35E81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66 (0.76–3.6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072F0E8E" w14:textId="1F8AE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01 (0.95–4.28)</w:t>
            </w:r>
          </w:p>
        </w:tc>
      </w:tr>
      <w:tr w:rsidRPr="004F2253" w:rsidR="001A72AC" w:rsidTr="00155942" w14:paraId="62BACC70" w14:textId="77777777">
        <w:tblPrEx>
          <w:tblCellMar>
            <w:top w:w="15" w:type="dxa"/>
            <w:bottom w:w="15" w:type="dxa"/>
          </w:tblCellMar>
        </w:tblPrEx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001A72AC" w14:paraId="52898831" w14:textId="6C152A9A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001A72AC" w14:paraId="013AA362" w14:textId="03103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001A72AC" w14:paraId="419AA970" w14:textId="3ACC6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001A72AC" w14:paraId="6563086D" w14:textId="4F9DC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001A72AC" w14:paraId="234721A1" w14:textId="7267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001A72AC" w14:paraId="7AE1E3C5" w14:textId="7F148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001A72AC" w14:paraId="46EBE4F1" w14:textId="520E8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Pr="004F2253" w:rsidR="001A72AC" w:rsidTr="00155942" w14:paraId="553B4E39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376D7087" w14:paraId="3341CB31" w14:textId="1165EFFF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Condomless anal sex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7E1CDCDB" w14:textId="2CB7C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88–1.4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451B765" w14:textId="6DB3F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5 (0.98–1.87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DF55EA8" w14:textId="43FAD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7 (0.61–1.2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093D1905" w14:textId="45B667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88–1.4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07F57AF5" w14:textId="2CF54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0 (0.94–1.81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6F7ACDEF" w14:textId="75300E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1 (0.64–1.31)</w:t>
            </w:r>
          </w:p>
        </w:tc>
      </w:tr>
      <w:tr w:rsidRPr="004F2253" w:rsidR="001A72AC" w:rsidTr="00155942" w14:paraId="31E19652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RDefault="6E7A52E7" w14:paraId="5F34B90C" w14:textId="4A96475D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>Diagnosed w/STI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04ABE11F" w14:textId="67D98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0 (0.92–1.5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0E81AFB" w14:textId="2F31F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 (0.70–1.4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735FFC47" w14:textId="0FDEA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9 (1.10–2.3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45E1B9D" w14:textId="3DF7BA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6 (0.98–1.63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69563E8F" w14:textId="6292F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 (0.71–1.4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2CAADCB3" w14:textId="5E9B0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1 (1.21–2.43)</w:t>
            </w:r>
          </w:p>
        </w:tc>
      </w:tr>
      <w:tr w:rsidRPr="004F2253" w:rsidR="001A72AC" w:rsidTr="00155942" w14:paraId="70BEB2EA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376D7087" w14:paraId="365092B8" w14:textId="6C68C9E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ny substance</w:t>
            </w:r>
            <w:r w:rsidRPr="74531B3E" w:rsidR="5B685CF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use</w:t>
            </w:r>
            <w:proofErr w:type="gramEnd"/>
            <w:r w:rsidRPr="74531B3E" w:rsidR="1EB2E998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 xml:space="preserve"> in sexual context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C1968E5" w14:textId="4AC2B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8 (1.16–1.9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05DA010C" w14:textId="144E1C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6 (0.93–1.71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1766D366" w14:textId="0A80CA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89 (1.25–2.8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EC89FB5" w14:textId="10BED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0 (1.16–1.92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1A3D0AC" w14:textId="540FC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6 (0.92–1.72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1489423C" w14:textId="47080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8 (1.32–2.98)</w:t>
            </w:r>
          </w:p>
        </w:tc>
      </w:tr>
      <w:tr w:rsidRPr="004F2253" w:rsidR="001A72AC" w:rsidTr="00155942" w14:paraId="70D11AD3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71B60AC9" w14:paraId="5EE2A0E9" w14:textId="38D4B2CE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376D708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743E5AF" w14:textId="09EA6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7 (1.10–1.9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2CF38A6" w14:textId="78E3C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2 (0.87–1.7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22BD1C7C" w14:textId="55179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1 (1.12–3.26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BFA9544" w14:textId="7A39A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4 (1.07–1.93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673D31D6" w14:textId="2B5A1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8 (0.84–1.66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1ADBA4E" w14:textId="52993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1 (1.16–3.46)</w:t>
            </w:r>
          </w:p>
        </w:tc>
      </w:tr>
      <w:tr w:rsidRPr="004F2253" w:rsidR="001A72AC" w:rsidTr="00155942" w14:paraId="2522F78A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191CB130" w14:paraId="20FEFE59" w14:textId="1A1F018D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376D708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arijuana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7170732C" w14:textId="13A3F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4 (0.70–1.8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01FF4CD5" w14:textId="1995A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6 (0.44–1.69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A3345F2" w14:textId="40214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71 (0.85–3.44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C0F2217" w14:textId="4F500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8 (0.78–2.09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B9BC0A5" w14:textId="6FFFB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48–1.93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13A502F" w14:textId="722D1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91 (0.97–3.77)</w:t>
            </w:r>
          </w:p>
        </w:tc>
      </w:tr>
      <w:tr w:rsidRPr="004F2253" w:rsidR="001A72AC" w:rsidTr="00155942" w14:paraId="06001068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0691F4DB" w14:paraId="497F2227" w14:textId="2243B35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376D7087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pers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2D4E14C6" w14:textId="1D982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9 (0.68–2.1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277FCB45" w14:textId="78042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0 (0.38–2.17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6CA5D9A6" w14:textId="22E69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76 (0.84–3.67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19BAF5D" w14:textId="46FA4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5 (0.77–2.39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3CA35894" w14:textId="4E8C8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 (0.42–2.47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6189FEC7" w14:textId="5FC6A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00 (0.98–4.07)</w:t>
            </w:r>
          </w:p>
        </w:tc>
      </w:tr>
      <w:tr w:rsidRPr="004F2253" w:rsidR="001A72AC" w:rsidTr="00155942" w14:paraId="434835E9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1A72AC" w:rsidP="74531B3E" w:rsidRDefault="376D7087" w14:paraId="4B821FC6" w14:textId="2CF60C1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ver heard of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A09DF65" w14:textId="3CBAC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4 (0.85–1.04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7CC182F" w14:textId="1E69A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83–1.11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7BC88B87" w14:textId="554EF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85–1.09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79DACAF" w14:textId="18B7F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9 (0.90–1.09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56F68C1E" w14:textId="3CB8C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88–1.18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1A72AC" w:rsidP="74531B3E" w:rsidRDefault="376D7087" w14:paraId="4B6A2CDF" w14:textId="16E0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6–1.12)</w:t>
            </w:r>
          </w:p>
        </w:tc>
      </w:tr>
      <w:tr w:rsidRPr="004F2253" w:rsidR="00A52C70" w:rsidTr="00155942" w14:paraId="42026F0B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bottom"/>
            <w:hideMark/>
          </w:tcPr>
          <w:p w:rsidRPr="00155942" w:rsidR="00A52C70" w:rsidP="74531B3E" w:rsidRDefault="40607BBB" w14:paraId="44490FC0" w14:textId="4500B81A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Believes U=U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A52C70" w:rsidP="74531B3E" w:rsidRDefault="40607BBB" w14:paraId="41EE0600" w14:textId="1AF83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83–1.10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A52C70" w:rsidP="74531B3E" w:rsidRDefault="40607BBB" w14:paraId="63691241" w14:textId="3F30D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3 (0.90–1.41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A52C70" w:rsidP="74531B3E" w:rsidRDefault="40607BBB" w14:paraId="50EE22CD" w14:textId="50B54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6 (0.72–1.03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A52C70" w:rsidP="74531B3E" w:rsidRDefault="40607BBB" w14:paraId="5AB9EE7C" w14:textId="5614D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0 (0.87–1.15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A52C70" w:rsidP="74531B3E" w:rsidRDefault="40607BBB" w14:paraId="29FEE6FC" w14:textId="798DA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5 (0.92–1.44)</w:t>
            </w:r>
          </w:p>
        </w:tc>
        <w:tc>
          <w:tcPr>
            <w:tcW w:w="1485" w:type="dxa"/>
            <w:noWrap/>
            <w:vAlign w:val="bottom"/>
            <w:hideMark/>
          </w:tcPr>
          <w:p w:rsidRPr="00155942" w:rsidR="00A52C70" w:rsidP="74531B3E" w:rsidRDefault="40607BBB" w14:paraId="32F02684" w14:textId="4A051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1 (0.76–1.08)</w:t>
            </w:r>
          </w:p>
        </w:tc>
      </w:tr>
    </w:tbl>
    <w:p w:rsidRPr="00A52C70" w:rsidR="001A72AC" w:rsidP="25DA618E" w:rsidRDefault="00A52C70" w14:paraId="332388E5" w14:textId="08A26CA4">
      <w:pPr>
        <w:rPr>
          <w:rFonts w:ascii="Times New Roman" w:hAnsi="Times New Roman" w:eastAsia="Times" w:cs="Times New Roman"/>
          <w:sz w:val="22"/>
          <w:szCs w:val="22"/>
        </w:rPr>
      </w:pPr>
      <w:r w:rsidRPr="00D16B15">
        <w:rPr>
          <w:rFonts w:ascii="Times New Roman" w:hAnsi="Times New Roman" w:eastAsia="Times" w:cs="Times New Roman"/>
          <w:sz w:val="22"/>
          <w:szCs w:val="22"/>
        </w:rPr>
        <w:t>Bold denotes statistical significance.</w:t>
      </w:r>
    </w:p>
    <w:p w:rsidR="79D963E4" w:rsidP="79D963E4" w:rsidRDefault="79D963E4" w14:paraId="096433E4" w14:textId="17958648">
      <w:pPr>
        <w:rPr>
          <w:rFonts w:ascii="Times New Roman" w:hAnsi="Times New Roman" w:eastAsia="Times" w:cs="Times New Roman"/>
          <w:b/>
          <w:bCs/>
        </w:rPr>
      </w:pPr>
    </w:p>
    <w:p w:rsidR="00851B7A" w:rsidRDefault="00851B7A" w14:paraId="3100CCB0" w14:textId="77777777">
      <w:pPr>
        <w:rPr>
          <w:rFonts w:ascii="Times New Roman" w:hAnsi="Times New Roman" w:eastAsia="Times" w:cs="Times New Roman"/>
          <w:b/>
          <w:bCs/>
        </w:rPr>
      </w:pPr>
      <w:r>
        <w:rPr>
          <w:rFonts w:ascii="Times New Roman" w:hAnsi="Times New Roman" w:eastAsia="Times" w:cs="Times New Roman"/>
          <w:b/>
          <w:bCs/>
        </w:rPr>
        <w:br w:type="page"/>
      </w:r>
    </w:p>
    <w:p w:rsidR="006F5B09" w:rsidP="25DA618E" w:rsidRDefault="0D41E218" w14:paraId="5F64825A" w14:textId="5E850AEB">
      <w:pPr>
        <w:rPr>
          <w:rFonts w:ascii="Times New Roman" w:hAnsi="Times New Roman" w:eastAsia="Times" w:cs="Times New Roman"/>
        </w:rPr>
      </w:pPr>
      <w:r w:rsidRPr="74531B3E">
        <w:rPr>
          <w:rFonts w:ascii="Times New Roman" w:hAnsi="Times New Roman" w:eastAsia="Times" w:cs="Times New Roman"/>
          <w:b/>
          <w:bCs/>
        </w:rPr>
        <w:lastRenderedPageBreak/>
        <w:t>Supplementary Table 4</w:t>
      </w:r>
      <w:r w:rsidRPr="74531B3E" w:rsidR="641BA684">
        <w:rPr>
          <w:rFonts w:ascii="Times New Roman" w:hAnsi="Times New Roman" w:eastAsia="Times" w:cs="Times New Roman"/>
          <w:b/>
          <w:bCs/>
        </w:rPr>
        <w:t>.</w:t>
      </w:r>
      <w:r w:rsidRPr="74531B3E">
        <w:rPr>
          <w:rFonts w:ascii="Times New Roman" w:hAnsi="Times New Roman" w:eastAsia="Times" w:cs="Times New Roman"/>
          <w:b/>
          <w:bCs/>
        </w:rPr>
        <w:t xml:space="preserve"> </w:t>
      </w:r>
      <w:r w:rsidRPr="74531B3E" w:rsidR="62AE3F3C">
        <w:rPr>
          <w:rFonts w:ascii="Times New Roman" w:hAnsi="Times New Roman" w:eastAsia="Times" w:cs="Times New Roman"/>
        </w:rPr>
        <w:t>Factors associated with</w:t>
      </w:r>
      <w:r w:rsidRPr="74531B3E" w:rsidR="40F6D4F9">
        <w:rPr>
          <w:rFonts w:ascii="Times New Roman" w:hAnsi="Times New Roman" w:eastAsia="Times" w:cs="Times New Roman"/>
        </w:rPr>
        <w:t xml:space="preserve"> </w:t>
      </w:r>
      <w:r w:rsidRPr="74531B3E">
        <w:rPr>
          <w:rFonts w:ascii="Times New Roman" w:hAnsi="Times New Roman" w:eastAsia="Times" w:cs="Times New Roman"/>
        </w:rPr>
        <w:t>SOPV attendance</w:t>
      </w:r>
      <w:r w:rsidRPr="74531B3E" w:rsidR="16125283">
        <w:rPr>
          <w:rFonts w:ascii="Times New Roman" w:hAnsi="Times New Roman" w:eastAsia="Times" w:cs="Times New Roman"/>
        </w:rPr>
        <w:t xml:space="preserve"> during the mid-pandemic period</w:t>
      </w:r>
      <w:r w:rsidRPr="74531B3E">
        <w:rPr>
          <w:rFonts w:ascii="Times New Roman" w:hAnsi="Times New Roman" w:eastAsia="Times" w:cs="Times New Roman"/>
        </w:rPr>
        <w:t>, stratified by</w:t>
      </w:r>
      <w:r w:rsidRPr="74531B3E" w:rsidR="36B4F6B5">
        <w:rPr>
          <w:rFonts w:ascii="Times New Roman" w:hAnsi="Times New Roman" w:eastAsia="Times" w:cs="Times New Roman"/>
        </w:rPr>
        <w:t xml:space="preserve"> </w:t>
      </w:r>
      <w:r w:rsidRPr="74531B3E" w:rsidR="672326E5">
        <w:rPr>
          <w:rFonts w:ascii="Times New Roman" w:hAnsi="Times New Roman" w:eastAsia="Times" w:cs="Times New Roman"/>
        </w:rPr>
        <w:t>sexual orientation (</w:t>
      </w:r>
      <w:r w:rsidRPr="74531B3E" w:rsidR="36B4F6B5">
        <w:rPr>
          <w:rFonts w:ascii="Times New Roman" w:hAnsi="Times New Roman" w:cs="Times New Roman"/>
        </w:rPr>
        <w:t>bisexual versus any other</w:t>
      </w:r>
      <w:r w:rsidRPr="74531B3E">
        <w:rPr>
          <w:rFonts w:ascii="Times New Roman" w:hAnsi="Times New Roman" w:eastAsia="Times" w:cs="Times New Roman"/>
        </w:rPr>
        <w:t xml:space="preserve"> sexual orientation</w:t>
      </w:r>
      <w:r w:rsidRPr="74531B3E" w:rsidR="53280548">
        <w:rPr>
          <w:rFonts w:ascii="Times New Roman" w:hAnsi="Times New Roman" w:eastAsia="Times" w:cs="Times New Roman"/>
        </w:rPr>
        <w:t>)</w:t>
      </w:r>
      <w:r w:rsidRPr="74531B3E">
        <w:rPr>
          <w:rFonts w:ascii="Times New Roman" w:hAnsi="Times New Roman" w:eastAsia="Times" w:cs="Times New Roman"/>
        </w:rPr>
        <w:t xml:space="preserve"> (N = 387)</w:t>
      </w:r>
    </w:p>
    <w:tbl>
      <w:tblPr>
        <w:tblStyle w:val="PlainTable1"/>
        <w:tblW w:w="10713" w:type="dxa"/>
        <w:tblLayout w:type="fixed"/>
        <w:tblLook w:val="04A0" w:firstRow="1" w:lastRow="0" w:firstColumn="1" w:lastColumn="0" w:noHBand="0" w:noVBand="1"/>
      </w:tblPr>
      <w:tblGrid>
        <w:gridCol w:w="1755"/>
        <w:gridCol w:w="1493"/>
        <w:gridCol w:w="1493"/>
        <w:gridCol w:w="1493"/>
        <w:gridCol w:w="1493"/>
        <w:gridCol w:w="1493"/>
        <w:gridCol w:w="1493"/>
      </w:tblGrid>
      <w:tr w:rsidRPr="004F2253" w:rsidR="00A52C70" w:rsidTr="00155942" w14:paraId="6CFA923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hideMark/>
          </w:tcPr>
          <w:p w:rsidRPr="004F2253" w:rsidR="00A52C70" w:rsidP="00B802BD" w:rsidRDefault="00A52C70" w14:paraId="2F10160A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4479" w:type="dxa"/>
            <w:gridSpan w:val="3"/>
            <w:noWrap/>
            <w:hideMark/>
          </w:tcPr>
          <w:p w:rsidRPr="004F2253" w:rsidR="00A52C70" w:rsidP="00B802BD" w:rsidRDefault="00A52C70" w14:paraId="172A532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Crude PR (95% CI)</w:t>
            </w:r>
          </w:p>
        </w:tc>
        <w:tc>
          <w:tcPr>
            <w:tcW w:w="4479" w:type="dxa"/>
            <w:gridSpan w:val="3"/>
            <w:noWrap/>
            <w:hideMark/>
          </w:tcPr>
          <w:p w:rsidRPr="004F2253" w:rsidR="00A52C70" w:rsidP="00B802BD" w:rsidRDefault="00A52C70" w14:paraId="4DC3D62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Multivariable PR (95% CI)</w:t>
            </w:r>
          </w:p>
        </w:tc>
      </w:tr>
      <w:tr w:rsidRPr="004F2253" w:rsidR="006953DD" w:rsidTr="00155942" w14:paraId="116B3C4B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6953DD" w:rsidRDefault="006953DD" w14:paraId="63C84D33" w14:textId="77777777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6953DD" w:rsidRDefault="006953DD" w14:paraId="16469C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6953DD" w:rsidRDefault="006953DD" w14:paraId="2DE46332" w14:textId="3B00B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Not bisexual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6953DD" w:rsidRDefault="006953DD" w14:paraId="2DBE2DE3" w14:textId="1F20D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Bisexual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6953DD" w:rsidRDefault="006953DD" w14:paraId="73F324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6953DD" w:rsidRDefault="006953DD" w14:paraId="51C07DFC" w14:textId="23A1D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Not bisexual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6953DD" w:rsidRDefault="006953DD" w14:paraId="60AE1512" w14:textId="16705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Bisexual</w:t>
            </w:r>
          </w:p>
        </w:tc>
      </w:tr>
      <w:tr w:rsidRPr="004F2253" w:rsidR="006953DD" w:rsidTr="00155942" w14:paraId="4D4A2858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59F4BA2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≥ 3 sexual partners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1C971B47" w14:textId="292B86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0 (1.55–2.58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6BFE3ED8" w14:textId="16267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0 (1.53–2.62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13BDCC53" w14:textId="7FF5C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85 (0.79–4.34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73543656" w14:textId="5D90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2 (1.56–2.60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00B56533" w14:textId="19C44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3 (1.55–2.65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49F814FE" w14:textId="27575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68 (0.68–4.13)</w:t>
            </w:r>
          </w:p>
        </w:tc>
      </w:tr>
      <w:tr w:rsidRPr="004F2253" w:rsidR="006953DD" w:rsidTr="00155942" w14:paraId="341C7777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30FA95A1" w14:textId="0B169078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sual partner 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84B1D47" w14:textId="53459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4 (1.56–2.4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4AEF3D4" w14:textId="530FD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5 (1.64–2.5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6CCC6FD" w14:textId="5A979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7 (0.60–2.6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8FA8983" w14:textId="0B21C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2 (1.54–2.3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E7A49DF" w14:textId="546FB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04 (1.62–2.5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470BD56" w14:textId="0CACA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5 (0.53–2.49)</w:t>
            </w:r>
          </w:p>
        </w:tc>
      </w:tr>
      <w:tr w:rsidRPr="004F2253" w:rsidR="006953DD" w:rsidTr="00155942" w14:paraId="4685F0BA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431FE74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Group sex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9F92AFF" w14:textId="0D9AB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2 (1.87–4.2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6F3510E" w14:textId="18EA3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67 (1.77–4.04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F794673" w14:textId="00B7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–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A9084BD" w14:textId="630C8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79 (1.85–4.2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5413422" w14:textId="45AE5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69 (1.77–4.08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179BE4A" w14:textId="4E7F2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–</w:t>
            </w:r>
          </w:p>
        </w:tc>
      </w:tr>
      <w:tr w:rsidRPr="004F2253" w:rsidR="006953DD" w:rsidTr="00155942" w14:paraId="60C036F2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2FFE22C7" w14:paraId="1B70F33A" w14:textId="7BB1053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Received payment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for sex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72FC1E0" w14:textId="5343D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89 (1.11–3.2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E2D84FE" w14:textId="75CD9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1.72 (0.97–3.0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353DD37" w14:textId="256A9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.18 (0.44–23.0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35A51C3" w14:textId="7126F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4 (1.01–2.9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AFF63F5" w14:textId="2474B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66 (0.93–2.9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2AA77BD" w14:textId="3EEF0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42 (0.26–22.06)</w:t>
            </w:r>
          </w:p>
        </w:tc>
      </w:tr>
      <w:tr w:rsidRPr="004F2253" w:rsidR="00E10442" w:rsidTr="00155942" w14:paraId="10EB8246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43D9EC69" w14:textId="52479B5A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Condomless anal sex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A4F4672" w14:textId="3AC771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88–1.4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E4E5622" w14:textId="449E7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5 (0.90–1.4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E4B4492" w14:textId="7442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2 (0.41–2.0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892765F" w14:textId="50763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88–1.4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5D3F27A" w14:textId="27BD0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4 (0.90–1.4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F0A159B" w14:textId="6AFE77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8 (0.33–1.83)</w:t>
            </w:r>
          </w:p>
        </w:tc>
      </w:tr>
      <w:tr w:rsidRPr="004F2253" w:rsidR="006953DD" w:rsidTr="00155942" w14:paraId="5736AA7D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A72AC" w:rsidR="006953DD" w:rsidP="74531B3E" w:rsidRDefault="6805E818" w14:paraId="35F17C4A" w14:textId="201FBBDE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>Diagnosed w/STI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C39F9F4" w14:textId="48E10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0 (0.92–1.5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736BBAA" w14:textId="5CE6D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5 (0.88–1.5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9CA412C" w14:textId="50050E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4.59 (0.66–32.1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F331BB6" w14:textId="10B3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6 (0.98–1.6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6BAF028" w14:textId="3D2C39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1 (0.93–1.58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C9BFC9C" w14:textId="72D1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.32 (0.50–22.03)</w:t>
            </w:r>
          </w:p>
        </w:tc>
      </w:tr>
      <w:tr w:rsidRPr="004F2253" w:rsidR="00E10442" w:rsidTr="00155942" w14:paraId="47CF6C6C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673751A1" w14:textId="7811EDDB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ny substance </w:t>
            </w:r>
            <w:proofErr w:type="gram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use</w:t>
            </w:r>
            <w:proofErr w:type="gramEnd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155942" w:rsidR="5BC9A6D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in </w:t>
            </w: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sexual</w:t>
            </w:r>
            <w:r w:rsidRPr="00155942" w:rsidR="3A668DC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context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0436D9F" w14:textId="6CD7D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8 (1.16–1.9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5D14853" w14:textId="7E507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0 (1.16–1.94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8D070A5" w14:textId="7C72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65 (0.56–4.8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F7E3146" w14:textId="767D6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0 (1.16–1.9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7352145" w14:textId="26F61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8 (1.14–1.9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C4A41E8" w14:textId="78DC1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92 (0.78–4.72)</w:t>
            </w:r>
          </w:p>
        </w:tc>
      </w:tr>
      <w:tr w:rsidRPr="004F2253" w:rsidR="006953DD" w:rsidTr="00155942" w14:paraId="29DE6ED1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53324F64" w14:paraId="7B7F50E9" w14:textId="3714A399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E4FE724" w14:textId="251F6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7 (1.10–1.9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A632A84" w14:textId="1DC6F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7 (1.09–1.9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962ED03" w14:textId="59834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53 (0.52–4.5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32B4483" w14:textId="70B25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4 (1.07–1.9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DF026D1" w14:textId="5A995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1 (1.04–1.9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10DCF82" w14:textId="4A088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61 (0.65–3.98)</w:t>
            </w:r>
          </w:p>
        </w:tc>
      </w:tr>
      <w:tr w:rsidRPr="004F2253" w:rsidR="00E10442" w:rsidTr="00155942" w14:paraId="506B2D3F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53324F64" w14:paraId="554E116E" w14:textId="3927F94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arijuana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EFF8A12" w14:textId="278AF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4 (0.70–1.8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C60979A" w14:textId="231C1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7 (0.84–2.2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0A4B83A" w14:textId="0CE0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–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A3C5547" w14:textId="6713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8 (0.78–2.0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7A02DDB" w14:textId="2EA7A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49 (0.90–2.4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70BF2B6" w14:textId="1870F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–</w:t>
            </w:r>
          </w:p>
        </w:tc>
      </w:tr>
      <w:tr w:rsidRPr="004F2253" w:rsidR="006953DD" w:rsidTr="00155942" w14:paraId="45DA8A49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5B36F981" w14:paraId="3AB3B0C4" w14:textId="09F132D5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pers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A9111BE" w14:textId="0DD89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9 (0.68–2.1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A6264E3" w14:textId="19CD6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5 (0.75–2.4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BC54184" w14:textId="2C50F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35 (0.02–5.3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96F31C2" w14:textId="7C089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5 (0.77–2.3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9D499EB" w14:textId="799AF2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45 (0.81–2.6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C21C049" w14:textId="4F415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5 (0.06–14.41)</w:t>
            </w:r>
          </w:p>
        </w:tc>
      </w:tr>
      <w:tr w:rsidRPr="004F2253" w:rsidR="00E10442" w:rsidTr="00155942" w14:paraId="3099C726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</w:tcPr>
          <w:p w:rsidRPr="00155942" w:rsidR="006953DD" w:rsidP="74531B3E" w:rsidRDefault="14AA9BD3" w14:paraId="3B2F8230" w14:textId="2B17557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Ever tested for HIV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28A24A99" w14:textId="18359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6 (0.96–1.16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75149D48" w14:textId="5B35C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9 (0.94–1.04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32E2BADC" w14:textId="39793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45 (0.97–2.19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3F274C62" w14:textId="7B687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8 (0.99–1.19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61AA29DC" w14:textId="7137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3 (0.94–1.12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5814CA17" w14:textId="72EC3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6 (1.14–3.35)</w:t>
            </w:r>
          </w:p>
        </w:tc>
      </w:tr>
      <w:tr w:rsidRPr="004F2253" w:rsidR="006953DD" w:rsidTr="00155942" w14:paraId="296DF22C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</w:tcPr>
          <w:p w:rsidRPr="00155942" w:rsidR="006953DD" w:rsidP="74531B3E" w:rsidRDefault="14AA9BD3" w14:paraId="77EA2C49" w14:textId="3935816E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Tested for HIV last 6 months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6DB1E12F" w14:textId="6B8F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6 (0.95–1.71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5C18B1CC" w14:textId="78A4C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2 (0.89–1.66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3A69C457" w14:textId="64828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77 (0.65–4.84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069E004C" w14:textId="7E900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0 (0.96–1.74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767E0A0B" w14:textId="77C16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2 (0.89–1.67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5C544F2A" w14:textId="51F43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91 (0.74–4.95)</w:t>
            </w:r>
          </w:p>
        </w:tc>
      </w:tr>
      <w:tr w:rsidRPr="004F2253" w:rsidR="00E10442" w:rsidTr="00155942" w14:paraId="66D8827C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6BF7DD38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ver heard of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EEEB138" w14:textId="362E7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4 (0.85–1.04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6117F32" w14:textId="1887C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9–1.08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8497071" w14:textId="24FF9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4 (0.51–1.3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46B5946" w14:textId="27EB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9 (0.90–1.0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54C8B13" w14:textId="4F326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 (0.92–1.1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4803E08" w14:textId="7F17D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58–1.59)</w:t>
            </w:r>
          </w:p>
        </w:tc>
      </w:tr>
      <w:tr w:rsidRPr="004F2253" w:rsidR="006953DD" w:rsidTr="00155942" w14:paraId="3F6B42D5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</w:tcPr>
          <w:p w:rsidRPr="00155942" w:rsidR="006953DD" w:rsidP="74531B3E" w:rsidRDefault="14AA9BD3" w14:paraId="70D10021" w14:textId="266288FA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urrently on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1CFEE2E8" w14:textId="50E96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10 (0.80–5.56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7953ADED" w14:textId="25EC2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66 (0.91–7.74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1A446086" w14:textId="6E9F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39 (0.03–5.85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4C37BF3C" w14:textId="72A69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30 (0.85–6.24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11B03060" w14:textId="7BB9A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82 (0.94–8.45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2F3C829B" w14:textId="1B7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23 (0.05–1.00)</w:t>
            </w:r>
          </w:p>
        </w:tc>
      </w:tr>
      <w:tr w:rsidRPr="004F2253" w:rsidR="00E10442" w:rsidTr="00155942" w14:paraId="56B86C6A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1B12B72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Believes U=U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8080591" w14:textId="0E77B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83–1.1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6CA5555" w14:textId="06B66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83–1.1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B38668F" w14:textId="090C3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00 (0.70–5.7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DC35D21" w14:textId="282B7F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0 (0.87–1.1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AD8AB61" w14:textId="347C8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5–1.1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53393C2" w14:textId="5A5E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19 (0.74–6.46)</w:t>
            </w:r>
          </w:p>
        </w:tc>
      </w:tr>
    </w:tbl>
    <w:p w:rsidRPr="00D16B15" w:rsidR="006F5B09" w:rsidP="006F5B09" w:rsidRDefault="006F5B09" w14:paraId="703C8767" w14:textId="77777777">
      <w:pPr>
        <w:rPr>
          <w:rFonts w:ascii="Times New Roman" w:hAnsi="Times New Roman" w:eastAsia="Times" w:cs="Times New Roman"/>
          <w:sz w:val="22"/>
          <w:szCs w:val="22"/>
        </w:rPr>
      </w:pPr>
      <w:r w:rsidRPr="00D16B15">
        <w:rPr>
          <w:rFonts w:ascii="Times New Roman" w:hAnsi="Times New Roman" w:eastAsia="Times" w:cs="Times New Roman"/>
          <w:sz w:val="22"/>
          <w:szCs w:val="22"/>
        </w:rPr>
        <w:t>Bold denotes statistical significance.</w:t>
      </w:r>
    </w:p>
    <w:p w:rsidRPr="00D16B15" w:rsidR="00A105EB" w:rsidP="73F1FBB4" w:rsidRDefault="00A105EB" w14:paraId="2D9C4D70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851B7A" w:rsidRDefault="00851B7A" w14:paraId="0C7EC31A" w14:textId="77777777">
      <w:pPr>
        <w:rPr>
          <w:rFonts w:ascii="Times New Roman" w:hAnsi="Times New Roman" w:eastAsia="Times" w:cs="Times New Roman"/>
          <w:b/>
          <w:bCs/>
        </w:rPr>
      </w:pPr>
      <w:r>
        <w:rPr>
          <w:rFonts w:ascii="Times New Roman" w:hAnsi="Times New Roman" w:eastAsia="Times" w:cs="Times New Roman"/>
          <w:b/>
          <w:bCs/>
        </w:rPr>
        <w:br w:type="page"/>
      </w:r>
    </w:p>
    <w:p w:rsidR="002E14C3" w:rsidP="002E14C3" w:rsidRDefault="00FA429C" w14:paraId="6D1BBC93" w14:textId="06B94452">
      <w:pPr>
        <w:rPr>
          <w:rFonts w:ascii="Times New Roman" w:hAnsi="Times New Roman" w:eastAsia="Times" w:cs="Times New Roman"/>
        </w:rPr>
      </w:pPr>
      <w:r w:rsidRPr="74531B3E">
        <w:rPr>
          <w:rFonts w:ascii="Times New Roman" w:hAnsi="Times New Roman" w:eastAsia="Times" w:cs="Times New Roman"/>
          <w:b/>
          <w:bCs/>
        </w:rPr>
        <w:lastRenderedPageBreak/>
        <w:t>Supplementary Table 5</w:t>
      </w:r>
      <w:r w:rsidRPr="74531B3E" w:rsidR="1A5FFDF4">
        <w:rPr>
          <w:rFonts w:ascii="Times New Roman" w:hAnsi="Times New Roman" w:eastAsia="Times" w:cs="Times New Roman"/>
          <w:b/>
          <w:bCs/>
        </w:rPr>
        <w:t>.</w:t>
      </w:r>
      <w:r w:rsidRPr="74531B3E">
        <w:rPr>
          <w:rFonts w:ascii="Times New Roman" w:hAnsi="Times New Roman" w:eastAsia="Times" w:cs="Times New Roman"/>
          <w:b/>
          <w:bCs/>
        </w:rPr>
        <w:t xml:space="preserve"> </w:t>
      </w:r>
      <w:r w:rsidRPr="74531B3E" w:rsidR="57919E13">
        <w:rPr>
          <w:rFonts w:ascii="Times New Roman" w:hAnsi="Times New Roman" w:eastAsia="Times" w:cs="Times New Roman"/>
        </w:rPr>
        <w:t>Factors associated with</w:t>
      </w:r>
      <w:r w:rsidRPr="74531B3E" w:rsidR="286E9609">
        <w:rPr>
          <w:rFonts w:ascii="Times New Roman" w:hAnsi="Times New Roman" w:eastAsia="Times" w:cs="Times New Roman"/>
        </w:rPr>
        <w:t xml:space="preserve"> </w:t>
      </w:r>
      <w:r w:rsidRPr="74531B3E">
        <w:rPr>
          <w:rFonts w:ascii="Times New Roman" w:hAnsi="Times New Roman" w:eastAsia="Times" w:cs="Times New Roman"/>
        </w:rPr>
        <w:t>online platform use</w:t>
      </w:r>
      <w:r w:rsidRPr="74531B3E" w:rsidR="717ADE98">
        <w:rPr>
          <w:rFonts w:ascii="Times New Roman" w:hAnsi="Times New Roman" w:eastAsia="Times" w:cs="Times New Roman"/>
        </w:rPr>
        <w:t xml:space="preserve"> during the mid-pandemic period</w:t>
      </w:r>
      <w:r w:rsidRPr="74531B3E">
        <w:rPr>
          <w:rFonts w:ascii="Times New Roman" w:hAnsi="Times New Roman" w:eastAsia="Times" w:cs="Times New Roman"/>
        </w:rPr>
        <w:t>, stratified by HIV status (N = 387)</w:t>
      </w:r>
    </w:p>
    <w:tbl>
      <w:tblPr>
        <w:tblStyle w:val="PlainTable1"/>
        <w:tblW w:w="10710" w:type="dxa"/>
        <w:tblLayout w:type="fixed"/>
        <w:tblLook w:val="04A0" w:firstRow="1" w:lastRow="0" w:firstColumn="1" w:lastColumn="0" w:noHBand="0" w:noVBand="1"/>
      </w:tblPr>
      <w:tblGrid>
        <w:gridCol w:w="1770"/>
        <w:gridCol w:w="1490"/>
        <w:gridCol w:w="1490"/>
        <w:gridCol w:w="1490"/>
        <w:gridCol w:w="1490"/>
        <w:gridCol w:w="1490"/>
        <w:gridCol w:w="1490"/>
      </w:tblGrid>
      <w:tr w:rsidRPr="004F2253" w:rsidR="006953DD" w:rsidTr="00155942" w14:paraId="4DB9BC7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:rsidRPr="004F2253" w:rsidR="006953DD" w:rsidP="00B802BD" w:rsidRDefault="006953DD" w14:paraId="12D4770F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4470" w:type="dxa"/>
            <w:gridSpan w:val="3"/>
            <w:noWrap/>
            <w:hideMark/>
          </w:tcPr>
          <w:p w:rsidRPr="004F2253" w:rsidR="006953DD" w:rsidP="00B802BD" w:rsidRDefault="006953DD" w14:paraId="7BE846F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Crude PR (95% CI)</w:t>
            </w:r>
          </w:p>
        </w:tc>
        <w:tc>
          <w:tcPr>
            <w:tcW w:w="4470" w:type="dxa"/>
            <w:gridSpan w:val="3"/>
            <w:noWrap/>
            <w:hideMark/>
          </w:tcPr>
          <w:p w:rsidRPr="004F2253" w:rsidR="006953DD" w:rsidP="00B802BD" w:rsidRDefault="006953DD" w14:paraId="18F6C39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Multivariable PR (95% CI)</w:t>
            </w:r>
          </w:p>
        </w:tc>
      </w:tr>
      <w:tr w:rsidRPr="004F2253" w:rsidR="006953DD" w:rsidTr="00155942" w14:paraId="6A78884C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697EECF3" w14:textId="77777777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455525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90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6E89D0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HIV-</w:t>
            </w:r>
          </w:p>
        </w:tc>
        <w:tc>
          <w:tcPr>
            <w:tcW w:w="1490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3803C7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HIV+</w:t>
            </w:r>
          </w:p>
        </w:tc>
        <w:tc>
          <w:tcPr>
            <w:tcW w:w="1490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041BB1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90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356B4E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HIV-</w:t>
            </w:r>
          </w:p>
        </w:tc>
        <w:tc>
          <w:tcPr>
            <w:tcW w:w="1490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70BBAA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HIV+</w:t>
            </w:r>
          </w:p>
        </w:tc>
      </w:tr>
      <w:tr w:rsidRPr="004F2253" w:rsidR="006953DD" w:rsidTr="00155942" w14:paraId="25B7E466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2D11ACF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≥ 3 sexual partners</w:t>
            </w:r>
          </w:p>
        </w:tc>
        <w:tc>
          <w:tcPr>
            <w:tcW w:w="1490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1A247185" w14:textId="2B1BE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69 (2.51–5.43)</w:t>
            </w:r>
          </w:p>
        </w:tc>
        <w:tc>
          <w:tcPr>
            <w:tcW w:w="1490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0323B83D" w14:textId="0A3FE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59 (1.66–4.05)</w:t>
            </w:r>
          </w:p>
        </w:tc>
        <w:tc>
          <w:tcPr>
            <w:tcW w:w="1490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0C5FA320" w14:textId="62AA8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6.33 (3.07–13.04)</w:t>
            </w:r>
          </w:p>
        </w:tc>
        <w:tc>
          <w:tcPr>
            <w:tcW w:w="1490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4C01C77C" w14:textId="6BEB0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73 (2.54–5.48)</w:t>
            </w:r>
          </w:p>
        </w:tc>
        <w:tc>
          <w:tcPr>
            <w:tcW w:w="1490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7B4ECE1B" w14:textId="3E83A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61 (1.67–4.07)</w:t>
            </w:r>
          </w:p>
        </w:tc>
        <w:tc>
          <w:tcPr>
            <w:tcW w:w="1490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1945CC36" w14:textId="4F694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6.13 (2.98–12.61)</w:t>
            </w:r>
          </w:p>
        </w:tc>
      </w:tr>
      <w:tr w:rsidRPr="004F2253" w:rsidR="006953DD" w:rsidTr="00155942" w14:paraId="23F709CC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14AA9BD3" w14:paraId="1AC1DA0D" w14:textId="1AA2267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sual partner 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19D6D2A8" w14:textId="59B92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5 (2.11–3.86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15C37C5" w14:textId="132D2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36 (1.63–3.41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29D45802" w14:textId="6355D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54 (2.11–5.92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2411D97" w14:textId="497BB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4 (2.10–3.83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27191408" w14:textId="6458B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32 (1.61–3.37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8223926" w14:textId="584A0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54 (2.12–5.91)</w:t>
            </w:r>
          </w:p>
        </w:tc>
      </w:tr>
      <w:tr w:rsidRPr="004F2253" w:rsidR="006953DD" w:rsidTr="00155942" w14:paraId="75D1902E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14AA9BD3" w14:paraId="573FAA4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Group sex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40745776" w14:textId="1304F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08 (1.89–5.03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4A4C1266" w14:textId="03CAC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45 (1.66–7.17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36AA64C" w14:textId="621F1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4 (1.45–5.57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D7AAA3F" w14:textId="210D4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09 (1.90–5.02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5E1F74C" w14:textId="510F7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50 (1.71–7.14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8D8F23B" w14:textId="7CB7B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7 (1.45–5.67)</w:t>
            </w:r>
          </w:p>
        </w:tc>
      </w:tr>
      <w:tr w:rsidRPr="004F2253" w:rsidR="006953DD" w:rsidTr="00155942" w14:paraId="37AB21AE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0CC6C4C8" w14:paraId="0395313F" w14:textId="59A9FCB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Received payment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for sex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D8EED2B" w14:textId="5DD9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24 (1.20–4.19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F2D55B3" w14:textId="0F82F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1 (0.69–3.78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493D8E04" w14:textId="3301A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58 (1.42–9.01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97E0F0F" w14:textId="613EB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27 (1.22–4.22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414A9F5" w14:textId="0BF84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7 (0.74–3.78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7C91158" w14:textId="1631C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70 (1.46–9.39)</w:t>
            </w:r>
          </w:p>
        </w:tc>
      </w:tr>
      <w:tr w:rsidRPr="004F2253" w:rsidR="006953DD" w:rsidTr="00155942" w14:paraId="32E511D3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006953DD" w14:paraId="3B37D957" w14:textId="6950EABE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006953DD" w14:paraId="6899C33B" w14:textId="604A7B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006953DD" w14:paraId="6DE3AC76" w14:textId="24691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006953DD" w14:paraId="525C18A3" w14:textId="6DD58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006953DD" w14:paraId="322A031A" w14:textId="34014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006953DD" w14:paraId="10C5C6C7" w14:textId="2F981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006953DD" w14:paraId="0E677AF7" w14:textId="78A3C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Pr="004F2253" w:rsidR="006953DD" w:rsidTr="00155942" w14:paraId="40028182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14AA9BD3" w14:paraId="18E9990E" w14:textId="3DB55AF5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Condomless anal sex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089E49CE" w14:paraId="54A179EA" w14:textId="4C3930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34 (1.03–1.74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1CED8F4" w14:textId="3D092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6 (0.82–1.64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765E568" w14:textId="49851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7 (1.13–2.46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B1E754F" w14:textId="14443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34 (1.03–1.74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A875030" w14:textId="31E25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3 (0.80–1.60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41BF7EA" w14:textId="1CB9B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3 (1.11–2.39)</w:t>
            </w:r>
          </w:p>
        </w:tc>
      </w:tr>
      <w:tr w:rsidRPr="004F2253" w:rsidR="006953DD" w:rsidTr="00155942" w14:paraId="3315CE07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A72AC" w:rsidR="006953DD" w:rsidP="74531B3E" w:rsidRDefault="7AB8D64A" w14:paraId="3B2F263A" w14:textId="716F2C5D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  <w:t>Diagnosed w/STI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1ADA5C49" w14:textId="66168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2 (1.12–2.05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46130E7F" w14:textId="5ADFB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51 (0.96–2.39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41FFDE5" w14:textId="409AD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0 (1.14–2.54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A5C1947" w14:textId="6BEC9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7 (1.18–2.10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7A427F86" w14:textId="2B9AF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9 (1.03–2.46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4232380" w14:textId="39FE3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3 (1.10–2.40)</w:t>
            </w:r>
          </w:p>
        </w:tc>
      </w:tr>
      <w:tr w:rsidRPr="004F2253" w:rsidR="006953DD" w:rsidTr="00155942" w14:paraId="1D887284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14AA9BD3" w14:paraId="668DA4ED" w14:textId="672D696B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ny substance </w:t>
            </w:r>
            <w:proofErr w:type="gram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use</w:t>
            </w:r>
            <w:proofErr w:type="gramEnd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155942" w:rsidR="728C215C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in </w:t>
            </w: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sexual</w:t>
            </w:r>
            <w:r w:rsidRPr="00155942" w:rsidR="6D345FE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context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2FD15C0" w14:textId="156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7 (1.32–2.37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2238580B" w14:textId="3670F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4 (1.27–2.97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6966A0C" w14:textId="4162C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8 (1.04–2.42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36F3636" w14:textId="2C3F8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6 (1.31–2.36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4C7F8604" w14:textId="079E4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97 (1.29–3.00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3451D78" w14:textId="3C7B0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2 (1.08–2.44)</w:t>
            </w:r>
          </w:p>
        </w:tc>
      </w:tr>
      <w:tr w:rsidRPr="004F2253" w:rsidR="006953DD" w:rsidTr="00155942" w14:paraId="48E61C25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29E17342" w14:paraId="169DF757" w14:textId="6C4495D3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45267FB9" w14:textId="1C877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4 (1.18–2.28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70FEC21B" w14:textId="7A553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82 (1.17–2.84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78698735" w14:textId="5C0E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5 (0.74–2.12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374F0C5" w14:textId="1BC85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3 (1.18–2.27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8457A6D" w14:textId="72169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84 (1.18–2.88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C767EAA" w14:textId="6D3D9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8 (0.76–2.13)</w:t>
            </w:r>
          </w:p>
        </w:tc>
      </w:tr>
      <w:tr w:rsidRPr="004F2253" w:rsidR="006953DD" w:rsidTr="00155942" w14:paraId="15E17AC7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45E008FC" w14:paraId="3ED28FDB" w14:textId="4795ECD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arijuana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2EE5AB49" w14:textId="48648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92 (1.48–5.78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BE8EA7C" w14:textId="07901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62 (1.13–11.57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71785E27" w14:textId="67F1EC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98 (1.27–6.99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1C0E678" w14:textId="46C17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96 (1.48–5.91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0565D70" w14:textId="62E25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87 (1.18–12.69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1C4B7558" w14:textId="4EA2D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03 (1.33–6.91)</w:t>
            </w:r>
          </w:p>
        </w:tc>
      </w:tr>
      <w:tr w:rsidRPr="004F2253" w:rsidR="006953DD" w:rsidTr="00155942" w14:paraId="00924E9D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45E008FC" w14:paraId="062FD48D" w14:textId="47729911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pers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73F9D7CC" w14:textId="07DF31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47 (1.18–5.16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2D89E40" w14:textId="46E78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.42 (0.81–14.45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B3BE1E1" w14:textId="25F6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70 (1.14–6.39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23554C68" w14:textId="7EFDE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43 (1.14–5.16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1A60F931" w14:textId="1B51F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.37 (0.74–15.33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15448440" w14:textId="7B23A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0 (1.23–6.36)</w:t>
            </w:r>
          </w:p>
        </w:tc>
      </w:tr>
      <w:tr w:rsidRPr="004F2253" w:rsidR="006953DD" w:rsidTr="00155942" w14:paraId="4CB898D4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14AA9BD3" w14:paraId="07DE9BD4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ver heard of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20CCFBD" w14:textId="0C2E7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 (0.91–1.13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408A3BB9" w14:textId="6D3C5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5 (0.95–1.38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1221F0EE" w14:textId="3F72D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5 (0.84–1.07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3B249C8C" w14:textId="34FDCA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92–1.13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69688A5" w14:textId="0742C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6 (0.98–1.39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5804D6FD" w14:textId="271A1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5 (0.84–1.06)</w:t>
            </w:r>
          </w:p>
        </w:tc>
      </w:tr>
      <w:tr w:rsidRPr="004F2253" w:rsidR="006953DD" w:rsidTr="00155942" w14:paraId="0715B7C8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vAlign w:val="bottom"/>
            <w:hideMark/>
          </w:tcPr>
          <w:p w:rsidRPr="00155942" w:rsidR="006953DD" w:rsidP="74531B3E" w:rsidRDefault="14AA9BD3" w14:paraId="60CBCC96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Believes U=U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57492F4" w14:textId="12AC2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95–1.30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43642CD" w14:textId="718A4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37 (1.04–1.81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10AD9A1A" w14:textId="61E1F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 (0.85–1.21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6EFD92F0" w14:textId="3573A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95–1.29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10FAE392" w14:textId="3147A5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37 (1.04–1.81)</w:t>
            </w:r>
          </w:p>
        </w:tc>
        <w:tc>
          <w:tcPr>
            <w:tcW w:w="1490" w:type="dxa"/>
            <w:noWrap/>
            <w:vAlign w:val="bottom"/>
            <w:hideMark/>
          </w:tcPr>
          <w:p w:rsidRPr="00155942" w:rsidR="006953DD" w:rsidP="74531B3E" w:rsidRDefault="14AA9BD3" w14:paraId="03F91E8D" w14:textId="24A9C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 (0.85–1.19)</w:t>
            </w:r>
          </w:p>
        </w:tc>
      </w:tr>
    </w:tbl>
    <w:p w:rsidR="002E14C3" w:rsidP="002E14C3" w:rsidRDefault="002E14C3" w14:paraId="061D2351" w14:textId="77777777">
      <w:pPr>
        <w:rPr>
          <w:rFonts w:ascii="Times New Roman" w:hAnsi="Times New Roman" w:eastAsia="Times" w:cs="Times New Roman"/>
          <w:sz w:val="22"/>
          <w:szCs w:val="22"/>
        </w:rPr>
      </w:pPr>
      <w:r w:rsidRPr="00D16B15">
        <w:rPr>
          <w:rFonts w:ascii="Times New Roman" w:hAnsi="Times New Roman" w:eastAsia="Times" w:cs="Times New Roman"/>
          <w:sz w:val="22"/>
          <w:szCs w:val="22"/>
        </w:rPr>
        <w:t>Bold denotes statistical significance.</w:t>
      </w:r>
    </w:p>
    <w:p w:rsidRPr="00D16B15" w:rsidR="006953DD" w:rsidP="002E14C3" w:rsidRDefault="006953DD" w14:paraId="378FBD41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851B7A" w:rsidRDefault="00851B7A" w14:paraId="495F613E" w14:textId="77777777">
      <w:pPr>
        <w:rPr>
          <w:rFonts w:ascii="Times New Roman" w:hAnsi="Times New Roman" w:eastAsia="Times" w:cs="Times New Roman"/>
          <w:b/>
          <w:bCs/>
        </w:rPr>
      </w:pPr>
      <w:r>
        <w:rPr>
          <w:rFonts w:ascii="Times New Roman" w:hAnsi="Times New Roman" w:eastAsia="Times" w:cs="Times New Roman"/>
          <w:b/>
          <w:bCs/>
        </w:rPr>
        <w:br w:type="page"/>
      </w:r>
    </w:p>
    <w:p w:rsidR="002E14C3" w:rsidP="25DA618E" w:rsidRDefault="002E14C3" w14:paraId="26E07C5F" w14:textId="760F7098">
      <w:pPr>
        <w:rPr>
          <w:rFonts w:ascii="Times New Roman" w:hAnsi="Times New Roman" w:eastAsia="Times" w:cs="Times New Roman"/>
        </w:rPr>
      </w:pPr>
      <w:r w:rsidRPr="25DA618E">
        <w:rPr>
          <w:rFonts w:ascii="Times New Roman" w:hAnsi="Times New Roman" w:eastAsia="Times" w:cs="Times New Roman"/>
          <w:b/>
          <w:bCs/>
        </w:rPr>
        <w:lastRenderedPageBreak/>
        <w:t>Supplementary Table 6</w:t>
      </w:r>
      <w:r w:rsidRPr="25DA618E" w:rsidR="214C0031">
        <w:rPr>
          <w:rFonts w:ascii="Times New Roman" w:hAnsi="Times New Roman" w:eastAsia="Times" w:cs="Times New Roman"/>
          <w:b/>
          <w:bCs/>
        </w:rPr>
        <w:t>.</w:t>
      </w:r>
      <w:r w:rsidRPr="25DA618E">
        <w:rPr>
          <w:rFonts w:ascii="Times New Roman" w:hAnsi="Times New Roman" w:eastAsia="Times" w:cs="Times New Roman"/>
          <w:b/>
          <w:bCs/>
        </w:rPr>
        <w:t xml:space="preserve"> </w:t>
      </w:r>
      <w:r w:rsidRPr="79D963E4" w:rsidR="6C2A37FE">
        <w:rPr>
          <w:rFonts w:ascii="Times New Roman" w:hAnsi="Times New Roman" w:eastAsia="Times" w:cs="Times New Roman"/>
        </w:rPr>
        <w:t>Factors associated with</w:t>
      </w:r>
      <w:r w:rsidRPr="25DA618E" w:rsidR="6CE03332">
        <w:rPr>
          <w:rFonts w:ascii="Times New Roman" w:hAnsi="Times New Roman" w:eastAsia="Times" w:cs="Times New Roman"/>
        </w:rPr>
        <w:t xml:space="preserve"> </w:t>
      </w:r>
      <w:r w:rsidRPr="25DA618E">
        <w:rPr>
          <w:rFonts w:ascii="Times New Roman" w:hAnsi="Times New Roman" w:eastAsia="Times" w:cs="Times New Roman"/>
        </w:rPr>
        <w:t>online platform use</w:t>
      </w:r>
      <w:r w:rsidRPr="25DA618E" w:rsidR="483010CE">
        <w:rPr>
          <w:rFonts w:ascii="Times New Roman" w:hAnsi="Times New Roman" w:eastAsia="Times" w:cs="Times New Roman"/>
        </w:rPr>
        <w:t xml:space="preserve"> during the mid-pandemic period</w:t>
      </w:r>
      <w:r w:rsidRPr="25DA618E">
        <w:rPr>
          <w:rFonts w:ascii="Times New Roman" w:hAnsi="Times New Roman" w:eastAsia="Times" w:cs="Times New Roman"/>
        </w:rPr>
        <w:t xml:space="preserve">, stratified by </w:t>
      </w:r>
      <w:r w:rsidRPr="79D963E4" w:rsidR="40D25779">
        <w:rPr>
          <w:rFonts w:ascii="Times New Roman" w:hAnsi="Times New Roman" w:eastAsia="Times" w:cs="Times New Roman"/>
        </w:rPr>
        <w:t>sexual orientation (</w:t>
      </w:r>
      <w:r w:rsidRPr="25DA618E" w:rsidR="6F878677">
        <w:rPr>
          <w:rFonts w:ascii="Times New Roman" w:hAnsi="Times New Roman" w:cs="Times New Roman"/>
        </w:rPr>
        <w:t xml:space="preserve">bisexual versus any other </w:t>
      </w:r>
      <w:r w:rsidRPr="25DA618E">
        <w:rPr>
          <w:rFonts w:ascii="Times New Roman" w:hAnsi="Times New Roman" w:eastAsia="Times" w:cs="Times New Roman"/>
        </w:rPr>
        <w:t>sexual orientation</w:t>
      </w:r>
      <w:r w:rsidRPr="79D963E4" w:rsidR="5C8BBD1E">
        <w:rPr>
          <w:rFonts w:ascii="Times New Roman" w:hAnsi="Times New Roman" w:eastAsia="Times" w:cs="Times New Roman"/>
        </w:rPr>
        <w:t>)</w:t>
      </w:r>
      <w:r w:rsidRPr="25DA618E">
        <w:rPr>
          <w:rFonts w:ascii="Times New Roman" w:hAnsi="Times New Roman" w:eastAsia="Times" w:cs="Times New Roman"/>
        </w:rPr>
        <w:t xml:space="preserve"> (N = 387)</w:t>
      </w:r>
    </w:p>
    <w:tbl>
      <w:tblPr>
        <w:tblStyle w:val="PlainTable1"/>
        <w:tblW w:w="10713" w:type="dxa"/>
        <w:tblLayout w:type="fixed"/>
        <w:tblLook w:val="04A0" w:firstRow="1" w:lastRow="0" w:firstColumn="1" w:lastColumn="0" w:noHBand="0" w:noVBand="1"/>
      </w:tblPr>
      <w:tblGrid>
        <w:gridCol w:w="1755"/>
        <w:gridCol w:w="1493"/>
        <w:gridCol w:w="1493"/>
        <w:gridCol w:w="1493"/>
        <w:gridCol w:w="1493"/>
        <w:gridCol w:w="1493"/>
        <w:gridCol w:w="1493"/>
      </w:tblGrid>
      <w:tr w:rsidRPr="004F2253" w:rsidR="006953DD" w:rsidTr="00155942" w14:paraId="20C05C9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hideMark/>
          </w:tcPr>
          <w:p w:rsidRPr="004F2253" w:rsidR="006953DD" w:rsidP="00B802BD" w:rsidRDefault="006953DD" w14:paraId="56231716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4479" w:type="dxa"/>
            <w:gridSpan w:val="3"/>
            <w:noWrap/>
            <w:hideMark/>
          </w:tcPr>
          <w:p w:rsidRPr="004F2253" w:rsidR="006953DD" w:rsidP="00B802BD" w:rsidRDefault="006953DD" w14:paraId="1B3995B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Crude PR (95% CI)</w:t>
            </w:r>
          </w:p>
        </w:tc>
        <w:tc>
          <w:tcPr>
            <w:tcW w:w="4479" w:type="dxa"/>
            <w:gridSpan w:val="3"/>
            <w:noWrap/>
            <w:hideMark/>
          </w:tcPr>
          <w:p w:rsidRPr="004F2253" w:rsidR="006953DD" w:rsidP="00B802BD" w:rsidRDefault="006953DD" w14:paraId="0B3238F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Multivariable PR (95% CI)</w:t>
            </w:r>
          </w:p>
        </w:tc>
      </w:tr>
      <w:tr w:rsidRPr="004F2253" w:rsidR="006953DD" w:rsidTr="00155942" w14:paraId="16F151EB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0EAD9056" w14:textId="77777777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3386E7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596D91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Not bisexual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5B6418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Bisexual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29FEEF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4F2253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Unstratified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3433F3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Not bisexual</w:t>
            </w:r>
          </w:p>
        </w:tc>
        <w:tc>
          <w:tcPr>
            <w:tcW w:w="1493" w:type="dxa"/>
            <w:tcBorders>
              <w:bottom w:val="single" w:color="000000" w:themeColor="text1" w:sz="12" w:space="0"/>
            </w:tcBorders>
            <w:noWrap/>
            <w:vAlign w:val="bottom"/>
            <w:hideMark/>
          </w:tcPr>
          <w:p w:rsidRPr="004F2253" w:rsidR="006953DD" w:rsidP="00B802BD" w:rsidRDefault="006953DD" w14:paraId="48238D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Bisexual</w:t>
            </w:r>
          </w:p>
        </w:tc>
      </w:tr>
      <w:tr w:rsidRPr="004F2253" w:rsidR="006953DD" w:rsidTr="00155942" w14:paraId="19128097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42E050A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≥ 3 sexual partners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3282FDEC" w14:textId="4AD4D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69 (2.51–5.43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665405BF" w14:textId="4E107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93 (2.20–3.91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406D6760" w14:textId="394CF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50 (0.94–2.39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4023926F" w14:textId="7BA18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73 (2.54–5.48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2FB58DE2" w14:textId="0976D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94 (2.21–3.93)</w:t>
            </w:r>
          </w:p>
        </w:tc>
        <w:tc>
          <w:tcPr>
            <w:tcW w:w="1493" w:type="dxa"/>
            <w:tcBorders>
              <w:top w:val="single" w:color="000000" w:themeColor="text1" w:sz="12" w:space="0"/>
            </w:tcBorders>
            <w:noWrap/>
            <w:vAlign w:val="bottom"/>
            <w:hideMark/>
          </w:tcPr>
          <w:p w:rsidRPr="00155942" w:rsidR="006953DD" w:rsidP="74531B3E" w:rsidRDefault="14AA9BD3" w14:paraId="6310DD9B" w14:textId="4F799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8 (1.08–2.60)</w:t>
            </w:r>
          </w:p>
        </w:tc>
      </w:tr>
      <w:tr w:rsidRPr="004F2253" w:rsidR="006953DD" w:rsidTr="00155942" w14:paraId="4548FDCE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75DBEF4D" w14:textId="54320CBB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sual partner 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17863FF" w14:textId="0CA7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5 (2.11–3.8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2A0ED66" w14:textId="65FBA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29 (1.82–2.8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2C05200" w14:textId="0E1A6E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70 (1.00–2.8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7168BB7" w14:textId="1BD9B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4 (2.10–3.8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6FAAA6D" w14:textId="055C4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29 (1.82–2.88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968D1E4" w14:textId="6AD97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71 (1.00–2.90)</w:t>
            </w:r>
          </w:p>
        </w:tc>
      </w:tr>
      <w:tr w:rsidRPr="004F2253" w:rsidR="006953DD" w:rsidTr="00155942" w14:paraId="7C1F2123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1C3DA9EB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Group sex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4AC6D4C" w14:textId="52794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08 (1.89–5.0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5E9B6AD" w14:textId="2083E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13 (2.12–4.6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2120248" w14:textId="1D880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0 (0.65–2.5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7EE7287" w14:textId="6E3C5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09 (1.90–5.0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1AC6DE0" w14:textId="591E1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12 (2.11–4.6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EFFF321" w14:textId="3481D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51 (0.78–2.95)</w:t>
            </w:r>
          </w:p>
        </w:tc>
      </w:tr>
      <w:tr w:rsidRPr="004F2253" w:rsidR="006953DD" w:rsidTr="00155942" w14:paraId="07236964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3386EC72" w14:paraId="514727FC" w14:textId="1F1F3A2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Received payment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for sex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1D5DA85" w14:textId="3DC02C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24 (1.20–4.1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42CF056" w14:textId="73CCB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54 (1.42–4.5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B0D1324" w14:textId="6068C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07 (0.76–5.64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FA44EAE" w14:textId="5B909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27 (1.22–4.2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D6B33C4" w14:textId="3289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58 (1.45–4.6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4ADB5C7" w14:textId="58C4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24 (0.85–5.90)</w:t>
            </w:r>
          </w:p>
        </w:tc>
      </w:tr>
      <w:tr w:rsidRPr="004F2253" w:rsidR="006953DD" w:rsidTr="00155942" w14:paraId="647A77E5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006953DD" w14:paraId="748EC97D" w14:textId="0C05AF73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006953DD" w14:paraId="24D4A80A" w14:textId="51288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006953DD" w14:paraId="0D3F4334" w14:textId="1C1F3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006953DD" w14:paraId="4F01E4E0" w14:textId="73CE4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006953DD" w14:paraId="16B64E0D" w14:textId="4AF5F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006953DD" w14:paraId="6ADD190B" w14:textId="30995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006953DD" w14:paraId="3F16B069" w14:textId="04F8A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Pr="004F2253" w:rsidR="006953DD" w:rsidTr="00155942" w14:paraId="1115B9B4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49567E88" w14:textId="52FA81E5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Condomless anal sex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641084B" w14:textId="63BAF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85 (2.11–3.8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7E7D367" w14:textId="1E57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2 (1.14–1.7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3A5EC0F" w14:textId="6E43A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8 (0.79–2.0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F5DECE4" w14:textId="168CF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34 (1.03–1.74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155C0F8" w14:textId="1F219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0 (1.12–1.74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1D8B147" w14:textId="6BF56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9 (0.87–2.21)</w:t>
            </w:r>
          </w:p>
        </w:tc>
      </w:tr>
      <w:tr w:rsidRPr="004F2253" w:rsidR="006953DD" w:rsidTr="00155942" w14:paraId="1E070600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RDefault="75E83978" w14:paraId="0981D7C1" w14:textId="6F561AE9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Diagnosed w/STI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53EC4C7" w14:textId="24038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2 (1.12–2.0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40FF2F0" w14:textId="04644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4 (1.19–2.2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2E7C990" w14:textId="613AE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79 (0.32–1.9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12C7421" w14:textId="0F03F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57 (1.18–2.1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16FCF29" w14:textId="7E81D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9 (1.24–2.3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96B2212" w14:textId="5E448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6 (0.40–2.32)</w:t>
            </w:r>
          </w:p>
        </w:tc>
      </w:tr>
      <w:tr w:rsidRPr="004F2253" w:rsidR="006953DD" w:rsidTr="00155942" w14:paraId="5BF564ED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0E7DF26A" w14:textId="7796FFC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ny substance </w:t>
            </w:r>
            <w:proofErr w:type="gram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use</w:t>
            </w:r>
            <w:proofErr w:type="gramEnd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155942" w:rsidR="07C86B5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in</w:t>
            </w:r>
            <w:r w:rsidRPr="00155942" w:rsidR="51278A5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155942" w:rsidR="44F9AE5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s</w:t>
            </w: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exual</w:t>
            </w:r>
            <w:r w:rsidRPr="00155942" w:rsidR="3514017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context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0C979C5" w14:textId="0729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7 (1.32–2.3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C5122F5" w14:textId="46FFA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9 (1.33–2.14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FB6C0CE" w14:textId="610F17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53 (0.86–2.7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10F9AB1" w14:textId="52984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6 (1.31–2.3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EAE5BE1" w14:textId="0AD98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6 (1.31–2.1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207AFF0" w14:textId="3B699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62 (0.92–2.85)</w:t>
            </w:r>
          </w:p>
        </w:tc>
      </w:tr>
      <w:tr w:rsidRPr="004F2253" w:rsidR="006953DD" w:rsidTr="00155942" w14:paraId="4A3B0733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403DC781" w14:paraId="702DB0A9" w14:textId="40735073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3DF380F" w14:textId="137AE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4 (1.18–2.28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5766A3F" w14:textId="5A3EE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8 (1.14–1.92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AD6C1B6" w14:textId="521F6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52 (0.82–2.8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BD24041" w14:textId="5198B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63 (1.18–2.27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BF7CF0F" w14:textId="6FD9F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46 (1.12–1.8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4CCF5D4C" w14:textId="4A1EC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64 (0.89–3.01)</w:t>
            </w:r>
          </w:p>
        </w:tc>
      </w:tr>
      <w:tr w:rsidRPr="004F2253" w:rsidR="006953DD" w:rsidTr="00155942" w14:paraId="0936D4BB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EC2E31E" w14:paraId="558FFA28" w14:textId="7D4565E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arijuana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F7CA714" w14:textId="6A51A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92 (1.48–5.78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C2255E0" w14:textId="653C9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97 (2.12–7.4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C454147" w14:textId="13FFF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–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7E5FE88" w14:textId="1A1E9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96 (1.48–5.91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D629B06" w14:textId="1CB8D3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89 (2.07–7.3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AE1F312" w14:textId="48878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–</w:t>
            </w:r>
          </w:p>
        </w:tc>
      </w:tr>
      <w:tr w:rsidRPr="004F2253" w:rsidR="006953DD" w:rsidTr="00155942" w14:paraId="6E20B4C9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41A6FF09" w14:paraId="178BBF96" w14:textId="67049F01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14AA9BD3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pers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7419310" w14:textId="53B68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47 (1.18–5.1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9B3C825" w14:textId="5293CF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71 (1.82–7.55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1120C88" w14:textId="11EAD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90 (0.37–22.9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C779620" w14:textId="1B445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.43 (1.14–5.16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2C6FF7F" w14:textId="35769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.62 (1.76–7.44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7449BFC" w14:textId="6B04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.69 (0.31–23.23)</w:t>
            </w:r>
          </w:p>
        </w:tc>
      </w:tr>
      <w:tr w:rsidR="006953DD" w:rsidTr="00155942" w14:paraId="4EC22B9A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</w:tcPr>
          <w:p w:rsidRPr="00155942" w:rsidR="006953DD" w:rsidP="74531B3E" w:rsidRDefault="14AA9BD3" w14:paraId="77C48398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Ever tested for HIV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48F952BB" w14:textId="0C4FE1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16 (1.02–1.31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1FE7BB29" w14:textId="09F37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16 (1.03–1.32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1803C49A" w14:textId="7271B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75–1.65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6399FDF7" w14:textId="4EDCD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16 (1.03–1.31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25B0EB83" w14:textId="62ADE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17 (1.03–1.32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0F47C0F5" w14:textId="18CD1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7 (0.82–1.68)</w:t>
            </w:r>
          </w:p>
        </w:tc>
      </w:tr>
      <w:tr w:rsidR="006953DD" w:rsidTr="00155942" w14:paraId="6133BAD2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</w:tcPr>
          <w:p w:rsidRPr="00155942" w:rsidR="006953DD" w:rsidP="74531B3E" w:rsidRDefault="14AA9BD3" w14:paraId="0A0FA06B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Tested for HIV last 6 months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1489EAD0" w14:textId="132B4A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0 (0.93–1.81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0A01DB0C" w14:textId="0B1C4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0 (1.00–1.69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043D18A8" w14:textId="78F2C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70–1.55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36E78879" w14:textId="6F431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0 (0.93–1.81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6B6B6092" w14:textId="252E2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9 (0.99–1.68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1164C058" w14:textId="28638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2 (0.75–1.65)</w:t>
            </w:r>
          </w:p>
        </w:tc>
      </w:tr>
      <w:tr w:rsidRPr="004F2253" w:rsidR="006953DD" w:rsidTr="00155942" w14:paraId="7346D00A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1892F5B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ver heard of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58EA1944" w14:textId="48013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 (0.91–1.1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7D83C17" w14:textId="0014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7 (0.96–1.1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D8617E5" w14:textId="07D4C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64 (0.41–0.9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0C4F885B" w14:textId="723D6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92–1.1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22ECE91" w14:textId="4F17F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8 (0.97–1.2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8B783C4" w14:textId="5F816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62 (0.40–0.95)</w:t>
            </w:r>
          </w:p>
        </w:tc>
      </w:tr>
      <w:tr w:rsidR="006953DD" w:rsidTr="00155942" w14:paraId="147FA690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</w:tcPr>
          <w:p w:rsidRPr="00155942" w:rsidR="006953DD" w:rsidP="74531B3E" w:rsidRDefault="14AA9BD3" w14:paraId="7EA807A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urrently on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0F3B04AA" w14:textId="090EE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55 (0.62–3.83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662EA3A1" w14:textId="0B9ABF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8 (0.55–3.47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26484855" w14:textId="54583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–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3E0BAD7C" w14:textId="7DE8B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55 (0.64–3.75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610B4842" w14:textId="059EB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5 (0.55–3.32)</w:t>
            </w:r>
          </w:p>
        </w:tc>
        <w:tc>
          <w:tcPr>
            <w:tcW w:w="1493" w:type="dxa"/>
            <w:noWrap/>
            <w:vAlign w:val="bottom"/>
          </w:tcPr>
          <w:p w:rsidRPr="00155942" w:rsidR="006953DD" w:rsidP="74531B3E" w:rsidRDefault="14AA9BD3" w14:paraId="08E0007E" w14:textId="3D70F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155942">
              <w:rPr>
                <w:rFonts w:ascii="Times New Roman" w:hAnsi="Times New Roman" w:eastAsia="Times New Roman" w:cs="Times New Roman"/>
                <w:color w:val="242424"/>
                <w:sz w:val="20"/>
                <w:szCs w:val="20"/>
              </w:rPr>
              <w:t>–</w:t>
            </w:r>
          </w:p>
        </w:tc>
      </w:tr>
      <w:tr w:rsidRPr="004F2253" w:rsidR="006953DD" w:rsidTr="00155942" w14:paraId="7E30EDB5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noWrap/>
            <w:vAlign w:val="bottom"/>
            <w:hideMark/>
          </w:tcPr>
          <w:p w:rsidRPr="00155942" w:rsidR="006953DD" w:rsidP="74531B3E" w:rsidRDefault="14AA9BD3" w14:paraId="00258C0D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Believes U=U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3B7A88DE" w14:textId="3AAC9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95–1.30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66E184B0" w14:textId="78AB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95–1.2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4AC4C92" w14:textId="40498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1 (0.59–2.93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110267D1" w14:textId="12B20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95–1.2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24556A42" w14:textId="09D56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1 (0.95–1.29)</w:t>
            </w:r>
          </w:p>
        </w:tc>
        <w:tc>
          <w:tcPr>
            <w:tcW w:w="1493" w:type="dxa"/>
            <w:noWrap/>
            <w:vAlign w:val="bottom"/>
            <w:hideMark/>
          </w:tcPr>
          <w:p w:rsidRPr="00155942" w:rsidR="006953DD" w:rsidP="74531B3E" w:rsidRDefault="14AA9BD3" w14:paraId="7BDA3BB1" w14:textId="6A074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34 (0.59–3.03)</w:t>
            </w:r>
          </w:p>
        </w:tc>
      </w:tr>
    </w:tbl>
    <w:p w:rsidRPr="00D16B15" w:rsidR="002E14C3" w:rsidP="002E14C3" w:rsidRDefault="002E14C3" w14:paraId="2DEBE4F0" w14:textId="77777777">
      <w:pPr>
        <w:rPr>
          <w:rFonts w:ascii="Times New Roman" w:hAnsi="Times New Roman" w:eastAsia="Times" w:cs="Times New Roman"/>
          <w:sz w:val="22"/>
          <w:szCs w:val="22"/>
        </w:rPr>
      </w:pPr>
      <w:r w:rsidRPr="5F21A3B0">
        <w:rPr>
          <w:rFonts w:ascii="Times New Roman" w:hAnsi="Times New Roman" w:eastAsia="Times" w:cs="Times New Roman"/>
          <w:sz w:val="22"/>
          <w:szCs w:val="22"/>
        </w:rPr>
        <w:t>Bold denotes statistical significance.</w:t>
      </w:r>
    </w:p>
    <w:p w:rsidR="5F21A3B0" w:rsidP="5F21A3B0" w:rsidRDefault="5F21A3B0" w14:paraId="65B0DDB5" w14:textId="6BB7109C">
      <w:pPr>
        <w:rPr>
          <w:rFonts w:ascii="Times New Roman" w:hAnsi="Times New Roman" w:eastAsia="Times" w:cs="Times New Roman"/>
          <w:b/>
          <w:bCs/>
        </w:rPr>
      </w:pPr>
    </w:p>
    <w:p w:rsidR="00851B7A" w:rsidRDefault="00851B7A" w14:paraId="21207CE8" w14:textId="77777777">
      <w:pPr>
        <w:rPr>
          <w:rFonts w:ascii="Times New Roman" w:hAnsi="Times New Roman" w:eastAsia="Times" w:cs="Times New Roman"/>
          <w:b/>
          <w:bCs/>
        </w:rPr>
      </w:pPr>
      <w:r>
        <w:rPr>
          <w:rFonts w:ascii="Times New Roman" w:hAnsi="Times New Roman" w:eastAsia="Times" w:cs="Times New Roman"/>
          <w:b/>
          <w:bCs/>
        </w:rPr>
        <w:br w:type="page"/>
      </w:r>
    </w:p>
    <w:p w:rsidRPr="00C0498E" w:rsidR="00C0498E" w:rsidP="74531B3E" w:rsidRDefault="2FB36E9C" w14:paraId="7A9916C9" w14:textId="6B226242">
      <w:pPr>
        <w:rPr>
          <w:rFonts w:ascii="Times New Roman" w:hAnsi="Times New Roman" w:eastAsia="Times" w:cs="Times New Roman"/>
          <w:b/>
          <w:bCs/>
        </w:rPr>
      </w:pPr>
      <w:r w:rsidRPr="74531B3E">
        <w:rPr>
          <w:rFonts w:ascii="Times New Roman" w:hAnsi="Times New Roman" w:eastAsia="Times" w:cs="Times New Roman"/>
          <w:b/>
          <w:bCs/>
        </w:rPr>
        <w:lastRenderedPageBreak/>
        <w:t xml:space="preserve">Supplementary Table </w:t>
      </w:r>
      <w:r w:rsidRPr="74531B3E" w:rsidR="4BFE0ED8">
        <w:rPr>
          <w:rFonts w:ascii="Times New Roman" w:hAnsi="Times New Roman" w:eastAsia="Times" w:cs="Times New Roman"/>
          <w:b/>
          <w:bCs/>
        </w:rPr>
        <w:t>7</w:t>
      </w:r>
      <w:r w:rsidRPr="74531B3E" w:rsidR="2F12224A">
        <w:rPr>
          <w:rFonts w:ascii="Times New Roman" w:hAnsi="Times New Roman" w:eastAsia="Times" w:cs="Times New Roman"/>
          <w:b/>
          <w:bCs/>
        </w:rPr>
        <w:t>.</w:t>
      </w:r>
      <w:r w:rsidRPr="74531B3E">
        <w:rPr>
          <w:rFonts w:ascii="Times New Roman" w:hAnsi="Times New Roman" w:eastAsia="Times" w:cs="Times New Roman"/>
          <w:b/>
          <w:bCs/>
        </w:rPr>
        <w:t xml:space="preserve"> </w:t>
      </w:r>
      <w:r w:rsidRPr="74531B3E" w:rsidR="376CBED5">
        <w:rPr>
          <w:rFonts w:ascii="Times New Roman" w:hAnsi="Times New Roman" w:cs="Times New Roman"/>
        </w:rPr>
        <w:t xml:space="preserve"> </w:t>
      </w:r>
      <w:r w:rsidRPr="74531B3E" w:rsidR="52D58360">
        <w:rPr>
          <w:rFonts w:ascii="Times New Roman" w:hAnsi="Times New Roman" w:eastAsia="Times" w:cs="Times New Roman"/>
          <w:b/>
          <w:bCs/>
        </w:rPr>
        <w:t>S</w:t>
      </w:r>
      <w:r w:rsidRPr="74531B3E" w:rsidR="376CBED5">
        <w:rPr>
          <w:rFonts w:ascii="Times New Roman" w:hAnsi="Times New Roman" w:cs="Times New Roman"/>
        </w:rPr>
        <w:t xml:space="preserve">exual behaviors and HIV testing/prevention knowledge during the mid-pandemic versus pre-pandemic period, by </w:t>
      </w:r>
      <w:r w:rsidRPr="00155942" w:rsidR="08AB167B">
        <w:rPr>
          <w:rFonts w:ascii="Times New Roman" w:hAnsi="Times New Roman" w:eastAsia="Times" w:cs="Times New Roman"/>
        </w:rPr>
        <w:t>mid-pandemic survey period</w:t>
      </w:r>
      <w:r w:rsidRPr="74531B3E" w:rsidR="376CBED5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1068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390"/>
        <w:gridCol w:w="1824"/>
        <w:gridCol w:w="1824"/>
        <w:gridCol w:w="1824"/>
        <w:gridCol w:w="1824"/>
      </w:tblGrid>
      <w:tr w:rsidR="74531B3E" w:rsidTr="00155942" w14:paraId="343763FF" w14:textId="77777777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="74531B3E" w:rsidP="74531B3E" w:rsidRDefault="74531B3E" w14:paraId="40FC6FFC" w14:textId="3E7A9B95">
            <w:pP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296" w:type="dxa"/>
            <w:gridSpan w:val="4"/>
            <w:vAlign w:val="bottom"/>
          </w:tcPr>
          <w:p w:rsidRPr="00155942" w:rsidR="123B4187" w:rsidP="00155942" w:rsidRDefault="123B4187" w14:paraId="3DB304DA" w14:textId="779138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 (95% CI)</w:t>
            </w:r>
          </w:p>
        </w:tc>
      </w:tr>
      <w:tr w:rsidRPr="00D16B15" w:rsidR="002C65AF" w:rsidTr="00155942" w14:paraId="6CD8C1B7" w14:textId="437F27E1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="74531B3E" w:rsidP="00155942" w:rsidRDefault="74531B3E" w14:paraId="2019CB65" w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824" w:type="dxa"/>
            <w:vAlign w:val="bottom"/>
          </w:tcPr>
          <w:p w:rsidR="74531B3E" w:rsidP="00155942" w:rsidRDefault="74531B3E" w14:paraId="4F391A59" w14:textId="2198D3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id-Pandemic</w:t>
            </w:r>
          </w:p>
          <w:p w:rsidRPr="00A25088" w:rsidR="74531B3E" w:rsidP="00A25088" w:rsidRDefault="4B91D012" w14:paraId="1A88640C" w14:textId="283C5F30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74531B3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verall</w:t>
            </w:r>
            <w:r w:rsidR="00A250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155942" w:rsidR="74531B3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382</w:t>
            </w:r>
          </w:p>
        </w:tc>
        <w:tc>
          <w:tcPr>
            <w:tcW w:w="1824" w:type="dxa"/>
            <w:vAlign w:val="bottom"/>
          </w:tcPr>
          <w:p w:rsidRPr="00155942" w:rsidR="74531B3E" w:rsidP="00155942" w:rsidRDefault="1511D2BF" w14:paraId="08D78EC8" w14:textId="67DFF7CD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id-Pandemic </w:t>
            </w:r>
            <w:r w:rsidRPr="006A412C" w:rsidR="006A412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riod 1 (11/17/20 to 12/31/20</w:t>
            </w:r>
            <w:r w:rsidR="00A250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), </w:t>
            </w:r>
            <w:r w:rsidRPr="00155942" w:rsidR="74531B3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109</w:t>
            </w:r>
          </w:p>
        </w:tc>
        <w:tc>
          <w:tcPr>
            <w:tcW w:w="1824" w:type="dxa"/>
            <w:vAlign w:val="bottom"/>
          </w:tcPr>
          <w:p w:rsidRPr="00155942" w:rsidR="0A6A9F74" w:rsidP="00155942" w:rsidRDefault="00A25088" w14:paraId="16D58318" w14:textId="447E7A90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id-Pandemic </w:t>
            </w:r>
            <w:r w:rsidRPr="00A250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riod 2 (1/1/21 to 7/31/21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155942" w:rsidR="74531B3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n=110</w:t>
            </w:r>
          </w:p>
        </w:tc>
        <w:tc>
          <w:tcPr>
            <w:tcW w:w="1824" w:type="dxa"/>
            <w:vAlign w:val="bottom"/>
          </w:tcPr>
          <w:p w:rsidRPr="00155942" w:rsidR="41B51D93" w:rsidP="00155942" w:rsidRDefault="41B51D93" w14:paraId="52C07C7B" w14:textId="155A08AA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id-Pandemic </w:t>
            </w:r>
            <w:r w:rsidRPr="00A25088" w:rsidR="00A250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riod 3 (8/1/21 to 10/1/21)</w:t>
            </w:r>
            <w:r w:rsidR="00A250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155942" w:rsidR="74531B3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168</w:t>
            </w:r>
          </w:p>
        </w:tc>
      </w:tr>
      <w:tr w:rsidRPr="00D16B15" w:rsidR="00203184" w:rsidTr="00155942" w14:paraId="5D26679E" w14:textId="7F2005A0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6760E6A" w14:paraId="54D3D1D9" w14:textId="0CB9467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ttended</w:t>
            </w:r>
            <w:r w:rsidRPr="00155942" w:rsidR="44D3EFE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SOPV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24E3DABF" w14:textId="1A568050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1 (0.72–0.91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1DB262BC" w14:textId="7FF9A0AC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 (0.6</w:t>
            </w:r>
            <w:r w:rsidRPr="00155942" w:rsidR="3953E6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–0.9</w:t>
            </w:r>
            <w:r w:rsidRPr="00155942" w:rsidR="14F0E2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515D8702" w14:textId="277BB19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7 (0.63–0.93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0A84B993" w14:textId="4F59C0C1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7–1.02)</w:t>
            </w:r>
          </w:p>
        </w:tc>
      </w:tr>
      <w:tr w:rsidRPr="00D16B15" w:rsidR="00203184" w:rsidTr="00155942" w14:paraId="3CB03C23" w14:textId="1EC167F8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256206EB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et partner online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749D3572" w14:textId="41449B75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3 (0.76–0.91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0F91508B" w14:textId="000CAE33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 (0.61–0.87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24E82A7A" w14:textId="0183941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5 (0.74–0.98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7CBE583A" w14:textId="2FD46390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8 (0.78–0.99)</w:t>
            </w:r>
          </w:p>
        </w:tc>
      </w:tr>
      <w:tr w:rsidRPr="00D16B15" w:rsidR="00203184" w:rsidTr="00155942" w14:paraId="28E416C2" w14:textId="483D10B3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4FFFF197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≥ 3 sexual partners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1F15C004" w14:textId="01FC5776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5 (0.74–0.98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1348240A" w14:textId="48B3FEF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55–0.92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2D5F7334" w14:textId="3C4A27CC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66–1.04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69B689E7" w14:textId="03E59F92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81–1.14)</w:t>
            </w:r>
          </w:p>
        </w:tc>
      </w:tr>
      <w:tr w:rsidRPr="00D16B15" w:rsidR="00203184" w:rsidTr="00155942" w14:paraId="17A425A8" w14:textId="09239F39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5149CF57" w14:textId="3AD0795A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sual partner 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56BC097C" w14:textId="1B274B1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6–1.11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4E1EF160" w14:textId="4D780A18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5 (0.59–0.95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67F5E7BA" w14:textId="11280DAB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7–1.25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369FF425" w14:textId="48A10F85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2–1.25)</w:t>
            </w:r>
          </w:p>
        </w:tc>
      </w:tr>
      <w:tr w:rsidRPr="00D16B15" w:rsidR="00203184" w:rsidTr="00155942" w14:paraId="75204E2F" w14:textId="5818763C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0F456AD6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Group sex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74F0ADB4" w14:textId="65DD3635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6 (0.61–0.94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3A4B14DC" w14:textId="727587BC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9 (0.48–0.98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1964615C" w14:textId="21E53A80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65–1.19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3D7CCCDD" w14:textId="7201F612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2 (0.54–0.97)</w:t>
            </w:r>
          </w:p>
        </w:tc>
      </w:tr>
      <w:tr w:rsidRPr="00D16B15" w:rsidR="00203184" w:rsidTr="00155942" w14:paraId="6B1D47BF" w14:textId="4F463EB7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EDA14A1" w14:paraId="736454FC" w14:textId="6ACC47C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Received payment</w:t>
            </w:r>
            <w:r w:rsidRPr="00155942" w:rsidR="44D3EFE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for sex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76F6DD37" w14:paraId="598B5374" w14:textId="2DD3B678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70–1.39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33C18CC2" w14:textId="43B64340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25–1.02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7AE0BC18" w14:textId="423ED4E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73–1.90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54E0DA1B" w14:textId="7F7A75E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78–1.77)</w:t>
            </w:r>
          </w:p>
        </w:tc>
      </w:tr>
      <w:tr w:rsidRPr="00D16B15" w:rsidR="00203184" w:rsidTr="00155942" w14:paraId="560D8292" w14:textId="3CA0EE83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5D56627F" w14:textId="39EADEE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ondomless anal sex 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191F1FB9" w14:textId="180A5D3D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82–1.12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700776EA" w14:textId="60A7AEB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76–1.23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0C6ECD7A" w14:textId="5EC7462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9</w:t>
            </w:r>
            <w:r w:rsidRPr="00155942" w:rsidR="197E24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1.38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04EAE78B" w14:textId="7F5CC74C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68–1.06)</w:t>
            </w:r>
          </w:p>
        </w:tc>
      </w:tr>
      <w:tr w:rsidRPr="00D16B15" w:rsidR="00203184" w:rsidTr="00155942" w14:paraId="24ACDC8B" w14:textId="6DB287FB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5F56EC1C" w14:textId="1031132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ny substance </w:t>
            </w:r>
            <w:proofErr w:type="gram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use</w:t>
            </w:r>
            <w:proofErr w:type="gramEnd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74531B3E" w:rsidR="48A2931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in </w:t>
            </w: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sexual</w:t>
            </w:r>
            <w:r w:rsidRPr="00155942" w:rsidR="16FFA87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context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34BC62D9" w14:textId="25569CE8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2–1.14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2DDD7140" w14:textId="06CE3226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69–1.16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2583253A" w14:textId="2F668252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86–1.35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75179ECB" w14:textId="0AA2453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77–1.17)</w:t>
            </w:r>
          </w:p>
        </w:tc>
      </w:tr>
      <w:tr w:rsidRPr="00D16B15" w:rsidR="00203184" w:rsidTr="00155942" w14:paraId="01C22446" w14:textId="50EB0D57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27C8878D" w14:paraId="16958954" w14:textId="718F137B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44D3EFE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lcohol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181AA862" w14:textId="0E45A553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79–1.16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5047B971" w14:textId="20E414E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6–1.13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4B297A73" w14:textId="6903B5A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79–1.37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646BA762" w14:textId="4E5C43D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78–1.26)</w:t>
            </w:r>
          </w:p>
        </w:tc>
      </w:tr>
      <w:tr w:rsidRPr="00D16B15" w:rsidR="00203184" w:rsidTr="00155942" w14:paraId="77E35140" w14:textId="09FC176F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6D7BE35C" w14:paraId="0FF65338" w14:textId="0862E88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44D3EFE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arijuana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337761FA" w14:textId="44A3AB8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62–1.20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519A9786" w14:textId="55F94A9D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77–1.83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07AF7B71" w14:textId="57B055A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2–1.42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271BB9CB" w14:textId="22D3DC9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41–1.07)</w:t>
            </w:r>
          </w:p>
        </w:tc>
      </w:tr>
      <w:tr w:rsidRPr="00D16B15" w:rsidR="00203184" w:rsidTr="00155942" w14:paraId="306C233C" w14:textId="1C947003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B026FAE" w14:paraId="66B10726" w14:textId="741FEC8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74531B3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</w:t>
            </w:r>
            <w:r w:rsidRPr="00155942" w:rsidR="44D3EFE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pers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5BF7C16E" w14:textId="34C2414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64–1.39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44B29DB9" w14:textId="1B502CDF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66–1.97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63E31878" w14:textId="6DD63130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66–1.95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0599F537" w14:textId="4D29F7E5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39–1.22)</w:t>
            </w:r>
          </w:p>
        </w:tc>
      </w:tr>
      <w:tr w:rsidRPr="00D16B15" w:rsidR="00203184" w:rsidTr="00155942" w14:paraId="23BAA30F" w14:textId="0C3ED784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3F9073E3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Ever tested for HIV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1A41B2A8" w14:textId="5E17F6F6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3 (1.05–1.22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22B8838B" w14:textId="075BC2BD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Pr="00155942" w:rsidR="568E27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04–1.18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3BC50163" w14:textId="7D8D8C71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9 (1.02–1.17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61DEA7BC" w14:textId="3A51C795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1 (1.06–1.18)</w:t>
            </w:r>
          </w:p>
        </w:tc>
      </w:tr>
      <w:tr w:rsidRPr="00D16B15" w:rsidR="00203184" w:rsidTr="00155942" w14:paraId="1E5C8466" w14:textId="43927A96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4A0E36E3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Tested for HIV last 6 months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254245E5" w14:textId="6E6274C5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73–1.01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4D30DDBF" w14:textId="52269B02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3 (0.43–0.91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426F9C37" w14:textId="4320B971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74531B3E" w:rsidR="3FD139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1–1.06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6575B6BD" w14:textId="091ED87A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83–1.2</w:t>
            </w:r>
            <w:r w:rsidRPr="00155942" w:rsidR="0DCFB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203184" w:rsidTr="00155942" w14:paraId="3E1E684F" w14:textId="21C37FAB">
        <w:trPr>
          <w:trHeight w:val="300"/>
        </w:trPr>
        <w:tc>
          <w:tcPr>
            <w:tcW w:w="3390" w:type="dxa"/>
            <w:noWrap/>
            <w:vAlign w:val="bottom"/>
            <w:hideMark/>
          </w:tcPr>
          <w:p w:rsidRPr="00155942" w:rsidR="00203184" w:rsidP="74531B3E" w:rsidRDefault="44D3EFE1" w14:paraId="5E50000A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Believes U=U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07EAC55D" w14:textId="21C2904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1.00–1.20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01F5FBF9" w14:textId="4026103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4 (1.02–1.28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42AC0405" w14:textId="0F49FE8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5–1.24)</w:t>
            </w:r>
          </w:p>
        </w:tc>
        <w:tc>
          <w:tcPr>
            <w:tcW w:w="1824" w:type="dxa"/>
            <w:vAlign w:val="bottom"/>
          </w:tcPr>
          <w:p w:rsidRPr="00155942" w:rsidR="00203184" w:rsidP="74531B3E" w:rsidRDefault="44D3EFE1" w14:paraId="64058AFA" w14:textId="15422F8A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5–1.2</w:t>
            </w:r>
            <w:r w:rsidRPr="00155942" w:rsidR="0DCFB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55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797259" w:rsidP="73F1FBB4" w:rsidRDefault="00D16B15" w14:paraId="38FA021C" w14:textId="750ABDAA">
      <w:pPr>
        <w:rPr>
          <w:rFonts w:ascii="Times New Roman" w:hAnsi="Times New Roman" w:eastAsia="Times" w:cs="Times New Roman"/>
          <w:sz w:val="22"/>
          <w:szCs w:val="22"/>
        </w:rPr>
      </w:pPr>
      <w:r w:rsidRPr="00D16B15">
        <w:rPr>
          <w:rFonts w:ascii="Times New Roman" w:hAnsi="Times New Roman" w:eastAsia="Times" w:cs="Times New Roman"/>
          <w:sz w:val="22"/>
          <w:szCs w:val="22"/>
        </w:rPr>
        <w:t>Bold denotes statistical significance</w:t>
      </w:r>
    </w:p>
    <w:p w:rsidR="00B10BFB" w:rsidP="73F1FBB4" w:rsidRDefault="00B10BFB" w14:paraId="39D759FA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4F77B965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6C00F7CD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3E5C804F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5E03B3AF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5F659836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5FB56591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08C77B09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771B01CB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1DEF6DDB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55B69AD3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19B76C74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1B911057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763DECFE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="00D05F84" w:rsidP="73F1FBB4" w:rsidRDefault="00D05F84" w14:paraId="30F4EC84" w14:textId="77777777">
      <w:pPr>
        <w:rPr>
          <w:rFonts w:ascii="Times New Roman" w:hAnsi="Times New Roman" w:eastAsia="Times" w:cs="Times New Roman"/>
          <w:sz w:val="22"/>
          <w:szCs w:val="22"/>
        </w:rPr>
      </w:pPr>
    </w:p>
    <w:p w:rsidRPr="00D16B15" w:rsidR="00D05F84" w:rsidP="00D05F84" w:rsidRDefault="00D05F84" w14:paraId="017069DF" w14:textId="16AE4CC3">
      <w:pPr>
        <w:rPr>
          <w:rFonts w:ascii="Times New Roman" w:hAnsi="Times New Roman" w:cs="Times New Roman"/>
        </w:rPr>
      </w:pPr>
      <w:r w:rsidRPr="74531B3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8</w:t>
      </w:r>
      <w:r w:rsidRPr="74531B3E">
        <w:rPr>
          <w:rFonts w:ascii="Times New Roman" w:hAnsi="Times New Roman" w:cs="Times New Roman"/>
          <w:b/>
          <w:bCs/>
        </w:rPr>
        <w:t>.</w:t>
      </w:r>
      <w:r w:rsidRPr="74531B3E">
        <w:rPr>
          <w:rFonts w:ascii="Times New Roman" w:hAnsi="Times New Roman" w:cs="Times New Roman"/>
        </w:rPr>
        <w:t xml:space="preserve"> Comparison of sexual behaviors and HIV testing/prevention knowledge during the mid-pandemic versus pre-pandemic period, </w:t>
      </w:r>
      <w:r w:rsidR="007B52E3">
        <w:rPr>
          <w:rFonts w:ascii="Times New Roman" w:hAnsi="Times New Roman" w:cs="Times New Roman"/>
        </w:rPr>
        <w:t xml:space="preserve">further adjusting for sexual orientation, HIV status, and </w:t>
      </w:r>
      <w:r w:rsidR="002964B4">
        <w:rPr>
          <w:rFonts w:ascii="Times New Roman" w:hAnsi="Times New Roman" w:cs="Times New Roman"/>
        </w:rPr>
        <w:t xml:space="preserve">knowledge of </w:t>
      </w:r>
      <w:r w:rsidR="007B52E3">
        <w:rPr>
          <w:rFonts w:ascii="Times New Roman" w:hAnsi="Times New Roman" w:cs="Times New Roman"/>
        </w:rPr>
        <w:t>U=U</w:t>
      </w:r>
      <w:r w:rsidRPr="74531B3E">
        <w:rPr>
          <w:rFonts w:ascii="Times New Roman" w:hAnsi="Times New Roman" w:cs="Times New Roman"/>
        </w:rPr>
        <w:t xml:space="preserve"> (N = 769)</w:t>
      </w:r>
    </w:p>
    <w:tbl>
      <w:tblPr>
        <w:tblStyle w:val="PlainTable1"/>
        <w:tblW w:w="10711" w:type="dxa"/>
        <w:tblLayout w:type="fixed"/>
        <w:tblLook w:val="04A0" w:firstRow="1" w:lastRow="0" w:firstColumn="1" w:lastColumn="0" w:noHBand="0" w:noVBand="1"/>
      </w:tblPr>
      <w:tblGrid>
        <w:gridCol w:w="1725"/>
        <w:gridCol w:w="2995"/>
        <w:gridCol w:w="2985"/>
        <w:gridCol w:w="3006"/>
      </w:tblGrid>
      <w:tr w:rsidR="009378C6" w:rsidTr="74B1AC96" w14:paraId="64E5282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hideMark/>
          </w:tcPr>
          <w:p w:rsidR="009378C6" w:rsidP="00D87763" w:rsidRDefault="009378C6" w14:paraId="509A51DF" w14:textId="77777777">
            <w:pP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986" w:type="dxa"/>
            <w:gridSpan w:val="3"/>
            <w:noWrap/>
            <w:tcMar/>
            <w:hideMark/>
          </w:tcPr>
          <w:p w:rsidRPr="00632C48" w:rsidR="009378C6" w:rsidP="00D87763" w:rsidRDefault="009378C6" w14:paraId="02D9497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</w:pPr>
            <w:r w:rsidRPr="00632C48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u w:val="single"/>
                <w:lang w:eastAsia="en-US"/>
              </w:rPr>
              <w:t>Multivariable PR (95% CI)</w:t>
            </w:r>
          </w:p>
        </w:tc>
      </w:tr>
      <w:tr w:rsidRPr="00D16B15" w:rsidR="009378C6" w:rsidTr="74B1AC96" w14:paraId="5DE7AC7D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Pr="005E2C9E" w:rsidR="009378C6" w:rsidP="00D87763" w:rsidRDefault="009378C6" w14:paraId="464382DF" w14:textId="77777777"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tcBorders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Pr="005E2C9E" w:rsidR="009378C6" w:rsidP="00D87763" w:rsidRDefault="009E6343" w14:paraId="2B0D0D1A" w14:textId="1E9B9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>Original</w:t>
            </w:r>
            <w:r w:rsidR="00F46C69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 (Age</w:t>
            </w:r>
            <w:r w:rsidR="002D07AA"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 &amp; Educatio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tcBorders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Pr="005E2C9E" w:rsidR="009378C6" w:rsidP="00D87763" w:rsidRDefault="002D07AA" w14:paraId="2EBC7B82" w14:textId="33440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With</w:t>
            </w:r>
            <w:r w:rsidR="009E6343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 xml:space="preserve"> Sexual Orientation</w:t>
            </w:r>
            <w:r w:rsidR="00E24F8F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 xml:space="preserve"> &amp; </w:t>
            </w:r>
            <w:r w:rsidR="00F46C6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HIV Stat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tcBorders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Pr="005E2C9E" w:rsidR="009378C6" w:rsidP="00D87763" w:rsidRDefault="002D07AA" w14:paraId="0FDAF4A2" w14:textId="65C0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>With</w:t>
            </w:r>
            <w:r w:rsidR="00F46C69"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n-US"/>
              </w:rPr>
              <w:t xml:space="preserve"> Sexual Orientation, HIV Status, &amp; U=U Knowledge</w:t>
            </w:r>
          </w:p>
        </w:tc>
      </w:tr>
      <w:tr w:rsidRPr="00D16B15" w:rsidR="009378C6" w:rsidTr="74B1AC96" w14:paraId="1E15DF0B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color="000000" w:themeColor="text1" w:sz="12" w:space="0"/>
            </w:tcBorders>
            <w:noWrap/>
            <w:tcMar/>
            <w:vAlign w:val="bottom"/>
            <w:hideMark/>
          </w:tcPr>
          <w:p w:rsidRPr="00056AE5" w:rsidR="009378C6" w:rsidP="00D87763" w:rsidRDefault="009378C6" w14:paraId="1BD115BF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056AE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Attended SOP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tcBorders>
              <w:top w:val="single" w:color="000000" w:themeColor="text1" w:sz="12" w:space="0"/>
            </w:tcBorders>
            <w:noWrap/>
            <w:tcMar/>
            <w:vAlign w:val="bottom"/>
            <w:hideMark/>
          </w:tcPr>
          <w:p w:rsidRPr="006D1445" w:rsidR="009378C6" w:rsidP="00D87763" w:rsidRDefault="009378C6" w14:paraId="49A69E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2 (0.73–0.9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tcBorders>
              <w:top w:val="single" w:color="000000" w:themeColor="text1" w:sz="12" w:space="0"/>
            </w:tcBorders>
            <w:noWrap/>
            <w:tcMar/>
            <w:vAlign w:val="bottom"/>
            <w:hideMark/>
          </w:tcPr>
          <w:p w:rsidRPr="00F02E1E" w:rsidR="009378C6" w:rsidP="00D87763" w:rsidRDefault="00F02E1E" w14:paraId="180B9BA5" w14:textId="44E052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A924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83</w:t>
            </w:r>
            <w:r w:rsidRPr="00F02E1E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</w:t>
            </w:r>
            <w:r w:rsidRPr="00F02E1E" w:rsidR="00A924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.74</w:t>
            </w:r>
            <w:r w:rsidRPr="00F02E1E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A924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3</w:t>
            </w:r>
            <w:r w:rsidRPr="00F02E1E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color="000000" w:themeColor="text1" w:sz="12" w:space="0"/>
            </w:tcBorders>
            <w:noWrap/>
            <w:tcMar/>
            <w:vAlign w:val="bottom"/>
            <w:hideMark/>
          </w:tcPr>
          <w:p w:rsidRPr="006D1445" w:rsidR="009378C6" w:rsidP="00D87763" w:rsidRDefault="00F02E1E" w14:paraId="105EC0C4" w14:textId="1E7D3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AC7AA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AC3A3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 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AC7AA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AC3A3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6D1445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AC7AA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="00AC3A3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9378C6" w:rsidTr="74B1AC96" w14:paraId="47E5307F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481A798B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Met partner onl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4874E7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4 (0.76–0.9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F02E1E" w:rsidR="009378C6" w:rsidP="00D87763" w:rsidRDefault="00F02E1E" w14:paraId="47E7D4B9" w14:textId="7814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A924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84</w:t>
            </w:r>
            <w:r w:rsidRPr="00F02E1E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A924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7</w:t>
            </w:r>
            <w:r w:rsidRPr="00F02E1E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A924A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2</w:t>
            </w:r>
            <w:r w:rsidRPr="00F02E1E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D87763" w:rsidRDefault="00F02E1E" w14:paraId="23D89BFE" w14:textId="24B89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AC7AA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DC55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AC7AA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6</w:t>
            </w:r>
            <w:r w:rsidRPr="006D1445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AC7AA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="00DC55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9378C6" w:rsidTr="74B1AC96" w14:paraId="680736BF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3E824E14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≥ 3 sexual partn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6B4912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85 (0.73–0.9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F02E1E" w:rsidR="009378C6" w:rsidP="00D87763" w:rsidRDefault="00F02E1E" w14:paraId="6D5BDA63" w14:textId="5194B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D27F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F02E1E" w:rsidR="00AC3A3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 </w:t>
            </w:r>
            <w:r w:rsidRPr="00F02E1E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D27F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4</w:t>
            </w:r>
            <w:r w:rsidRPr="00F02E1E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D27F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9</w:t>
            </w:r>
            <w:r w:rsidRPr="00F02E1E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D87763" w:rsidRDefault="00F02E1E" w14:paraId="77D60192" w14:textId="43A5C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E461BB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DC55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5 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E461BB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3</w:t>
            </w:r>
            <w:r w:rsidRPr="006D1445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E461BB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="00DC55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9378C6" w:rsidTr="74B1AC96" w14:paraId="7ADE7FBC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77CC2F33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sual partn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252884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7–1.1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6D1445" w:rsidR="009378C6" w:rsidP="00D87763" w:rsidRDefault="00F02E1E" w14:paraId="1E7ABA0F" w14:textId="20DBF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D27F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D27F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D27F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2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D87763" w:rsidRDefault="00F02E1E" w14:paraId="65409D46" w14:textId="0A3EC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461BB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8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461BB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6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E461BB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</w:t>
            </w:r>
            <w:r w:rsidR="00DC55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9378C6" w:rsidTr="74B1AC96" w14:paraId="19FB5B6C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44D7526C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Group se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2E3226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75 (0.61–0.9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F02E1E" w:rsidR="009378C6" w:rsidP="00D87763" w:rsidRDefault="00F02E1E" w14:paraId="54EB4E77" w14:textId="4592A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D27F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02E1E" w:rsidR="00AC3A3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 </w:t>
            </w:r>
            <w:r w:rsidRPr="00F02E1E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D27F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F02E1E" w:rsidR="00AC3A3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F02E1E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P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F02E1E" w:rsidR="00D27F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F02E1E" w:rsidR="00AC3A32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F02E1E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D87763" w:rsidRDefault="00F02E1E" w14:paraId="622E0179" w14:textId="576F8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E116C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 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6D1445" w:rsidR="00E116C4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6D1445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0.90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9378C6" w:rsidTr="74B1AC96" w14:paraId="2DEF918A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5AEEF741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Received payment for se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0CE61F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2 (0.73–1.4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6D1445" w:rsidR="009378C6" w:rsidP="00D87763" w:rsidRDefault="008A520D" w14:paraId="7356B9A5" w14:textId="6BC5E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00F02E1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41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D87763" w:rsidRDefault="00E116C4" w14:paraId="611CEE51" w14:textId="72B6F7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13</w:t>
            </w:r>
            <w:r w:rsidR="00F02E1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</w:t>
            </w:r>
            <w:r w:rsidR="00F02E1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72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4</w:t>
            </w:r>
            <w:r w:rsidR="00F02E1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9378C6" w:rsidTr="74B1AC96" w14:paraId="1C224884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5AAF152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ondomless anal sex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1A4931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3–1.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6D1445" w:rsidR="009378C6" w:rsidP="00D87763" w:rsidRDefault="00F02E1E" w14:paraId="04EFC84A" w14:textId="0A84DF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8A520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8A520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3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8A520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5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D87763" w:rsidRDefault="00F02E1E" w14:paraId="7DE382EA" w14:textId="6A77F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116C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116C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E116C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4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9378C6" w:rsidTr="74B1AC96" w14:paraId="1CD6FD97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6A44AD04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ny substance </w:t>
            </w:r>
            <w:proofErr w:type="gram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use</w:t>
            </w:r>
            <w:proofErr w:type="gramEnd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in sexual contex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454AAC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8 (0.84–1.1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6D1445" w:rsidR="009378C6" w:rsidP="00D87763" w:rsidRDefault="00F02E1E" w14:paraId="5CD17DDD" w14:textId="666AB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2647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8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2647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3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E2647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D87763" w:rsidRDefault="00F02E1E" w14:paraId="6BD671C2" w14:textId="64860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116C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116C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3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E116C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5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9378C6" w:rsidTr="74B1AC96" w14:paraId="6D3E98A7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7ECB42B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Alcoh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70D7FA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7 (0.80–1.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6D1445" w:rsidR="009378C6" w:rsidP="00D87763" w:rsidRDefault="00F02E1E" w14:paraId="28AF9A5E" w14:textId="7C93C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2647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9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E2647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E2647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0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D87763" w:rsidRDefault="00F02E1E" w14:paraId="73C1CF67" w14:textId="6839C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93416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93416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1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93416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20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171010" w:rsidTr="74B1AC96" w14:paraId="3C1E980C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171010" w:rsidP="00171010" w:rsidRDefault="00171010" w14:paraId="157330C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Marijua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171010" w:rsidP="00171010" w:rsidRDefault="00171010" w14:paraId="5A4A42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87 (0.63–1.2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6D1445" w:rsidR="00171010" w:rsidP="00171010" w:rsidRDefault="00F02E1E" w14:paraId="6DDF7631" w14:textId="1D92FE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4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.61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6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171010" w:rsidP="00171010" w:rsidRDefault="00171010" w14:paraId="30C6224C" w14:textId="4B6EA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74B1AC96" w:rsidR="1073B1C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</w:t>
            </w:r>
            <w:r w:rsidRPr="74B1AC96" w:rsidR="0017101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83</w:t>
            </w:r>
            <w:r w:rsidRPr="74B1AC96" w:rsidR="00F02E1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74B1AC96" w:rsidR="00BB5B2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(</w:t>
            </w:r>
            <w:r w:rsidRPr="74B1AC96" w:rsidR="00F02E1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</w:t>
            </w:r>
            <w:r w:rsidRPr="74B1AC96" w:rsidR="0017101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60</w:t>
            </w:r>
            <w:r w:rsidRPr="74B1AC96" w:rsidR="002652D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–</w:t>
            </w:r>
            <w:r w:rsidRPr="74B1AC96" w:rsidR="0017101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</w:t>
            </w:r>
            <w:r w:rsidRPr="74B1AC96" w:rsidR="00F02E1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</w:t>
            </w:r>
            <w:r w:rsidRPr="74B1AC96" w:rsidR="00BB5B2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</w:tr>
      <w:tr w:rsidRPr="00D16B15" w:rsidR="00171010" w:rsidTr="74B1AC96" w14:paraId="2C597D0A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171010" w:rsidP="00171010" w:rsidRDefault="00171010" w14:paraId="7CBBE769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 Popp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171010" w:rsidP="00171010" w:rsidRDefault="00171010" w14:paraId="51891F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93 (0.63–1.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6D1445" w:rsidR="00171010" w:rsidP="00171010" w:rsidRDefault="00F02E1E" w14:paraId="148E93EB" w14:textId="7A74C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5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5</w:t>
            </w:r>
            <w:r w:rsidR="00AC3A3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25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171010" w:rsidP="00171010" w:rsidRDefault="00F02E1E" w14:paraId="3CCD5598" w14:textId="0CC9D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8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55</w:t>
            </w:r>
            <w:r w:rsidRPr="006D1445" w:rsidR="002652D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6D1445" w:rsidR="00171010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19</w:t>
            </w:r>
            <w:r w:rsidRPr="006D1445" w:rsidR="00BB5B2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Pr="00D16B15" w:rsidR="006F7B82" w:rsidTr="74B1AC96" w14:paraId="415E95DB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</w:tcPr>
          <w:p w:rsidRPr="00155942" w:rsidR="006F7B82" w:rsidP="006F7B82" w:rsidRDefault="006F7B82" w14:paraId="4742E0B6" w14:textId="14B93C35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3CE76740" w:rsidR="006F7B8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Ever tested for HIV</w:t>
            </w:r>
            <w:r w:rsidRPr="3CE76740" w:rsidR="07F0939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</w:tcPr>
          <w:p w:rsidRPr="00773F70" w:rsidR="006F7B82" w:rsidP="006F7B82" w:rsidRDefault="006F7B82" w14:paraId="6BB37517" w14:textId="3FFFA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773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0, 1.</w:t>
            </w:r>
            <w:r w:rsidR="00BC3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73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</w:tcPr>
          <w:p w:rsidRPr="006F7B82" w:rsidR="006F7B82" w:rsidP="006F7B82" w:rsidRDefault="006F7B82" w14:paraId="5E9FDE6D" w14:textId="677AB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9, 1.1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</w:tcPr>
          <w:p w:rsidRPr="006F7B82" w:rsidR="006F7B82" w:rsidP="006F7B82" w:rsidRDefault="006F7B82" w14:paraId="3624EB2B" w14:textId="1F5B0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8, 1.11)</w:t>
            </w:r>
          </w:p>
        </w:tc>
      </w:tr>
      <w:tr w:rsidRPr="00D16B15" w:rsidR="006F7B82" w:rsidTr="74B1AC96" w14:paraId="39AC2AFE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</w:tcPr>
          <w:p w:rsidRPr="00155942" w:rsidR="006F7B82" w:rsidP="006F7B82" w:rsidRDefault="006F7B82" w14:paraId="46A6B9A7" w14:textId="433BE2E2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3CE76740" w:rsidR="006F7B8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US"/>
              </w:rPr>
              <w:t>Tested for HIV last 6 months</w:t>
            </w:r>
            <w:r w:rsidRPr="3CE76740" w:rsidR="48B1D9C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</w:tcPr>
          <w:p w:rsidRPr="006F7B82" w:rsidR="006F7B82" w:rsidP="006F7B82" w:rsidRDefault="006F7B82" w14:paraId="052D16EF" w14:textId="66137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6F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6, 1.0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</w:tcPr>
          <w:p w:rsidRPr="006F7B82" w:rsidR="006F7B82" w:rsidP="006F7B82" w:rsidRDefault="006F7B82" w14:paraId="2DD58B71" w14:textId="21AB7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6, 1.0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</w:tcPr>
          <w:p w:rsidRPr="006F7B82" w:rsidR="006F7B82" w:rsidP="006F7B82" w:rsidRDefault="006F7B82" w14:paraId="745345DD" w14:textId="34975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4, 1.06)</w:t>
            </w:r>
          </w:p>
        </w:tc>
      </w:tr>
      <w:tr w:rsidRPr="00D16B15" w:rsidR="009378C6" w:rsidTr="74B1AC96" w14:paraId="78A059FD" w14:textId="77777777">
        <w:tblPrEx>
          <w:tblCellMar>
            <w:top w:w="15" w:type="dxa"/>
            <w:bottom w:w="1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  <w:hideMark/>
          </w:tcPr>
          <w:p w:rsidRPr="00155942" w:rsidR="009378C6" w:rsidP="00D87763" w:rsidRDefault="009378C6" w14:paraId="001EB3CA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ver heard of </w:t>
            </w:r>
            <w:proofErr w:type="spellStart"/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PrEP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  <w:hideMark/>
          </w:tcPr>
          <w:p w:rsidRPr="006D1445" w:rsidR="009378C6" w:rsidP="00D87763" w:rsidRDefault="009378C6" w14:paraId="6C52C5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97–1.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  <w:hideMark/>
          </w:tcPr>
          <w:p w:rsidRPr="006D1445" w:rsidR="009378C6" w:rsidP="00F02E1E" w:rsidRDefault="009378C6" w14:paraId="3E690C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4 (0.93–1.1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  <w:hideMark/>
          </w:tcPr>
          <w:p w:rsidRPr="006D1445" w:rsidR="009378C6" w:rsidP="00F02E1E" w:rsidRDefault="009378C6" w14:paraId="5F0C5E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1.05 (0.94–1.16)</w:t>
            </w:r>
          </w:p>
        </w:tc>
      </w:tr>
      <w:tr w:rsidRPr="00D16B15" w:rsidR="009378C6" w:rsidTr="74B1AC96" w14:paraId="1EDB82F4" w14:textId="77777777">
        <w:tblPrEx>
          <w:tblCellMar>
            <w:top w:w="15" w:type="dxa"/>
            <w:bottom w:w="15" w:type="dxa"/>
          </w:tblCellMar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tcMar/>
            <w:vAlign w:val="bottom"/>
          </w:tcPr>
          <w:p w:rsidRPr="00155942" w:rsidR="009378C6" w:rsidP="00D87763" w:rsidRDefault="009378C6" w14:paraId="3AA93BF7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15594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US"/>
              </w:rPr>
              <w:t>Believes U=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95" w:type="dxa"/>
            <w:noWrap/>
            <w:tcMar/>
            <w:vAlign w:val="bottom"/>
          </w:tcPr>
          <w:p w:rsidRPr="006D1445" w:rsidR="009378C6" w:rsidP="00D87763" w:rsidRDefault="009378C6" w14:paraId="33EE7B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22 (1.08–1.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85" w:type="dxa"/>
            <w:noWrap/>
            <w:tcMar/>
            <w:vAlign w:val="bottom"/>
          </w:tcPr>
          <w:p w:rsidRPr="006D1445" w:rsidR="009378C6" w:rsidP="00D87763" w:rsidRDefault="006E555B" w14:paraId="5EF48C4D" w14:textId="27FA1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1</w:t>
            </w:r>
            <w:r w:rsid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 </w:t>
            </w:r>
            <w:r w:rsidRPr="006D1445" w:rsidR="00BB5B2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03</w:t>
            </w:r>
            <w:r w:rsidRPr="006D1445" w:rsidR="002652D8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P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F02E1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  <w:r w:rsidR="006D1445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06" w:type="dxa"/>
            <w:noWrap/>
            <w:tcMar/>
            <w:vAlign w:val="bottom"/>
          </w:tcPr>
          <w:p w:rsidRPr="006D1445" w:rsidR="009378C6" w:rsidP="006D1445" w:rsidRDefault="006D1445" w14:paraId="66B73E3C" w14:textId="3E926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144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</w:tbl>
    <w:p w:rsidRPr="001C4F6C" w:rsidR="00D05F84" w:rsidP="3CE76740" w:rsidRDefault="00D05F84" w14:paraId="24162AB0" w14:textId="6E877D4A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CE76740" w:rsidR="1D428754">
        <w:rPr>
          <w:rFonts w:ascii="Times New Roman" w:hAnsi="Times New Roman" w:eastAsia="Times" w:cs="Times New Roman"/>
          <w:sz w:val="22"/>
          <w:szCs w:val="22"/>
        </w:rPr>
        <w:t>Bold denotes statistical significance</w:t>
      </w:r>
      <w:r w:rsidRPr="3CE76740" w:rsidR="66DED2B8">
        <w:rPr>
          <w:rFonts w:ascii="Times New Roman" w:hAnsi="Times New Roman" w:eastAsia="Times" w:cs="Times New Roman"/>
          <w:sz w:val="22"/>
          <w:szCs w:val="22"/>
        </w:rPr>
        <w:t xml:space="preserve">; a. </w:t>
      </w:r>
      <w:r w:rsidRPr="3CE76740" w:rsidR="66DED2B8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Among N = 270 pre-pandemic and N = 226 mid-pandemic HIV-negative participants</w:t>
      </w:r>
      <w:r w:rsidRPr="3CE76740" w:rsidR="660EC307"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nd model excludes sexual orientation covariable</w:t>
      </w:r>
    </w:p>
    <w:sectPr w:rsidRPr="001C4F6C" w:rsidR="00D05F84" w:rsidSect="006423F9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FB94DD"/>
    <w:rsid w:val="00011487"/>
    <w:rsid w:val="00017C83"/>
    <w:rsid w:val="00056AE5"/>
    <w:rsid w:val="0008517D"/>
    <w:rsid w:val="00094DF7"/>
    <w:rsid w:val="000A45A8"/>
    <w:rsid w:val="000B2053"/>
    <w:rsid w:val="000C0E6F"/>
    <w:rsid w:val="000C1D23"/>
    <w:rsid w:val="000C3BA0"/>
    <w:rsid w:val="000D77EF"/>
    <w:rsid w:val="000E0730"/>
    <w:rsid w:val="000F15A2"/>
    <w:rsid w:val="00105DC4"/>
    <w:rsid w:val="0010767C"/>
    <w:rsid w:val="00112200"/>
    <w:rsid w:val="00155942"/>
    <w:rsid w:val="00171010"/>
    <w:rsid w:val="00184947"/>
    <w:rsid w:val="001867EF"/>
    <w:rsid w:val="001A72AC"/>
    <w:rsid w:val="001B4842"/>
    <w:rsid w:val="001C270E"/>
    <w:rsid w:val="001C4F6C"/>
    <w:rsid w:val="001C6111"/>
    <w:rsid w:val="001D4D0F"/>
    <w:rsid w:val="001E6D93"/>
    <w:rsid w:val="001F7623"/>
    <w:rsid w:val="0020066E"/>
    <w:rsid w:val="00202FA7"/>
    <w:rsid w:val="00203184"/>
    <w:rsid w:val="002037F6"/>
    <w:rsid w:val="00214BB2"/>
    <w:rsid w:val="00237055"/>
    <w:rsid w:val="00243189"/>
    <w:rsid w:val="002471EF"/>
    <w:rsid w:val="0026200F"/>
    <w:rsid w:val="002652D8"/>
    <w:rsid w:val="00294530"/>
    <w:rsid w:val="002964B4"/>
    <w:rsid w:val="002971E8"/>
    <w:rsid w:val="002A26DB"/>
    <w:rsid w:val="002A7786"/>
    <w:rsid w:val="002B216C"/>
    <w:rsid w:val="002C65AF"/>
    <w:rsid w:val="002D07AA"/>
    <w:rsid w:val="002D7F18"/>
    <w:rsid w:val="002E14C3"/>
    <w:rsid w:val="002E475E"/>
    <w:rsid w:val="00330F02"/>
    <w:rsid w:val="003511F4"/>
    <w:rsid w:val="003533F9"/>
    <w:rsid w:val="00354BCF"/>
    <w:rsid w:val="003938AD"/>
    <w:rsid w:val="00393C26"/>
    <w:rsid w:val="003B500B"/>
    <w:rsid w:val="003C095C"/>
    <w:rsid w:val="003F7922"/>
    <w:rsid w:val="00414F83"/>
    <w:rsid w:val="00434228"/>
    <w:rsid w:val="00443350"/>
    <w:rsid w:val="00444C2C"/>
    <w:rsid w:val="00454EE9"/>
    <w:rsid w:val="004A0996"/>
    <w:rsid w:val="004A6120"/>
    <w:rsid w:val="004B27B2"/>
    <w:rsid w:val="004C3956"/>
    <w:rsid w:val="004C7528"/>
    <w:rsid w:val="004F2253"/>
    <w:rsid w:val="0051041F"/>
    <w:rsid w:val="00511761"/>
    <w:rsid w:val="00531A1B"/>
    <w:rsid w:val="0056650C"/>
    <w:rsid w:val="005759EE"/>
    <w:rsid w:val="00582FF3"/>
    <w:rsid w:val="005B38E8"/>
    <w:rsid w:val="005E2C9E"/>
    <w:rsid w:val="00613926"/>
    <w:rsid w:val="00632C48"/>
    <w:rsid w:val="00634BA8"/>
    <w:rsid w:val="006423F9"/>
    <w:rsid w:val="00647A66"/>
    <w:rsid w:val="0066267A"/>
    <w:rsid w:val="00663519"/>
    <w:rsid w:val="00691B7B"/>
    <w:rsid w:val="00693668"/>
    <w:rsid w:val="006953DD"/>
    <w:rsid w:val="00696024"/>
    <w:rsid w:val="006A2258"/>
    <w:rsid w:val="006A412C"/>
    <w:rsid w:val="006A427C"/>
    <w:rsid w:val="006D1445"/>
    <w:rsid w:val="006D2E80"/>
    <w:rsid w:val="006E555B"/>
    <w:rsid w:val="006F5B09"/>
    <w:rsid w:val="006F7B82"/>
    <w:rsid w:val="00704F40"/>
    <w:rsid w:val="0071087F"/>
    <w:rsid w:val="00716EFC"/>
    <w:rsid w:val="00717937"/>
    <w:rsid w:val="00721C52"/>
    <w:rsid w:val="00773F70"/>
    <w:rsid w:val="0077FA84"/>
    <w:rsid w:val="007866DF"/>
    <w:rsid w:val="0078779F"/>
    <w:rsid w:val="00797259"/>
    <w:rsid w:val="007B0837"/>
    <w:rsid w:val="007B41C6"/>
    <w:rsid w:val="007B52E3"/>
    <w:rsid w:val="007B6F1D"/>
    <w:rsid w:val="007C4284"/>
    <w:rsid w:val="007E318B"/>
    <w:rsid w:val="007E3D06"/>
    <w:rsid w:val="007F733A"/>
    <w:rsid w:val="00807AF6"/>
    <w:rsid w:val="00827EFA"/>
    <w:rsid w:val="00851B7A"/>
    <w:rsid w:val="0086775C"/>
    <w:rsid w:val="008A520D"/>
    <w:rsid w:val="008C5282"/>
    <w:rsid w:val="008D168D"/>
    <w:rsid w:val="008D3D7D"/>
    <w:rsid w:val="008D4DC9"/>
    <w:rsid w:val="00934164"/>
    <w:rsid w:val="009378C6"/>
    <w:rsid w:val="00944878"/>
    <w:rsid w:val="009558AB"/>
    <w:rsid w:val="00955E18"/>
    <w:rsid w:val="00967415"/>
    <w:rsid w:val="009E2502"/>
    <w:rsid w:val="009E6343"/>
    <w:rsid w:val="00A057D3"/>
    <w:rsid w:val="00A105EB"/>
    <w:rsid w:val="00A209C4"/>
    <w:rsid w:val="00A25088"/>
    <w:rsid w:val="00A32DB5"/>
    <w:rsid w:val="00A46406"/>
    <w:rsid w:val="00A52763"/>
    <w:rsid w:val="00A52C70"/>
    <w:rsid w:val="00A62B08"/>
    <w:rsid w:val="00A83FD7"/>
    <w:rsid w:val="00A924AE"/>
    <w:rsid w:val="00A92556"/>
    <w:rsid w:val="00A9379D"/>
    <w:rsid w:val="00AA6D67"/>
    <w:rsid w:val="00AB0815"/>
    <w:rsid w:val="00AB1AF0"/>
    <w:rsid w:val="00AC3A32"/>
    <w:rsid w:val="00AC7AAA"/>
    <w:rsid w:val="00AC7CB8"/>
    <w:rsid w:val="00B0499E"/>
    <w:rsid w:val="00B10BFB"/>
    <w:rsid w:val="00B36A55"/>
    <w:rsid w:val="00B85208"/>
    <w:rsid w:val="00BB5B28"/>
    <w:rsid w:val="00BB7C49"/>
    <w:rsid w:val="00BC37A9"/>
    <w:rsid w:val="00BD2A8D"/>
    <w:rsid w:val="00BD4D02"/>
    <w:rsid w:val="00C02AB4"/>
    <w:rsid w:val="00C0498E"/>
    <w:rsid w:val="00C1295C"/>
    <w:rsid w:val="00C155B8"/>
    <w:rsid w:val="00C1573C"/>
    <w:rsid w:val="00C20B0B"/>
    <w:rsid w:val="00C21B0F"/>
    <w:rsid w:val="00C65183"/>
    <w:rsid w:val="00C9540A"/>
    <w:rsid w:val="00CB497C"/>
    <w:rsid w:val="00CE589D"/>
    <w:rsid w:val="00CF3CA8"/>
    <w:rsid w:val="00D055E6"/>
    <w:rsid w:val="00D05F84"/>
    <w:rsid w:val="00D16B15"/>
    <w:rsid w:val="00D22C16"/>
    <w:rsid w:val="00D27F28"/>
    <w:rsid w:val="00D503A1"/>
    <w:rsid w:val="00D94187"/>
    <w:rsid w:val="00DB03B8"/>
    <w:rsid w:val="00DC5545"/>
    <w:rsid w:val="00DC7126"/>
    <w:rsid w:val="00DD0628"/>
    <w:rsid w:val="00E0798C"/>
    <w:rsid w:val="00E10442"/>
    <w:rsid w:val="00E116C4"/>
    <w:rsid w:val="00E210A8"/>
    <w:rsid w:val="00E24F8F"/>
    <w:rsid w:val="00E2647A"/>
    <w:rsid w:val="00E31D5B"/>
    <w:rsid w:val="00E461BB"/>
    <w:rsid w:val="00E46717"/>
    <w:rsid w:val="00E502C3"/>
    <w:rsid w:val="00E5244E"/>
    <w:rsid w:val="00E52641"/>
    <w:rsid w:val="00E65CB0"/>
    <w:rsid w:val="00E65D8F"/>
    <w:rsid w:val="00E65E34"/>
    <w:rsid w:val="00E67178"/>
    <w:rsid w:val="00E79159"/>
    <w:rsid w:val="00EA0DE0"/>
    <w:rsid w:val="00EB2869"/>
    <w:rsid w:val="00EB76D1"/>
    <w:rsid w:val="00EE0D05"/>
    <w:rsid w:val="00EE527B"/>
    <w:rsid w:val="00EF04F6"/>
    <w:rsid w:val="00EF4B77"/>
    <w:rsid w:val="00F01491"/>
    <w:rsid w:val="00F02E1E"/>
    <w:rsid w:val="00F1757C"/>
    <w:rsid w:val="00F218AB"/>
    <w:rsid w:val="00F34B68"/>
    <w:rsid w:val="00F46C69"/>
    <w:rsid w:val="00F52EE5"/>
    <w:rsid w:val="00F545FB"/>
    <w:rsid w:val="00F603DF"/>
    <w:rsid w:val="00F65602"/>
    <w:rsid w:val="00F66A8D"/>
    <w:rsid w:val="00F67F95"/>
    <w:rsid w:val="00F7292E"/>
    <w:rsid w:val="00F74E31"/>
    <w:rsid w:val="00F85C24"/>
    <w:rsid w:val="00FA1E02"/>
    <w:rsid w:val="00FA429C"/>
    <w:rsid w:val="00FB3ACD"/>
    <w:rsid w:val="00FE0508"/>
    <w:rsid w:val="00FF09D5"/>
    <w:rsid w:val="00FF5B44"/>
    <w:rsid w:val="0102E5C2"/>
    <w:rsid w:val="017EAE83"/>
    <w:rsid w:val="03B5602B"/>
    <w:rsid w:val="0450743A"/>
    <w:rsid w:val="050964EC"/>
    <w:rsid w:val="057FB6B6"/>
    <w:rsid w:val="05C9FDD5"/>
    <w:rsid w:val="05CF1C4B"/>
    <w:rsid w:val="0691F4DB"/>
    <w:rsid w:val="06985601"/>
    <w:rsid w:val="06EF10C8"/>
    <w:rsid w:val="07BF9350"/>
    <w:rsid w:val="07C86B52"/>
    <w:rsid w:val="07F09397"/>
    <w:rsid w:val="089E49CE"/>
    <w:rsid w:val="08AB167B"/>
    <w:rsid w:val="08E23CC3"/>
    <w:rsid w:val="096C965E"/>
    <w:rsid w:val="09E125CF"/>
    <w:rsid w:val="0A0D19DC"/>
    <w:rsid w:val="0A6A9F74"/>
    <w:rsid w:val="0AB09629"/>
    <w:rsid w:val="0B6246F9"/>
    <w:rsid w:val="0C9D6F87"/>
    <w:rsid w:val="0CC6C4C8"/>
    <w:rsid w:val="0D41E218"/>
    <w:rsid w:val="0DCFBFA5"/>
    <w:rsid w:val="0E83EE01"/>
    <w:rsid w:val="0EAA4101"/>
    <w:rsid w:val="10648349"/>
    <w:rsid w:val="1073B1C9"/>
    <w:rsid w:val="111652E7"/>
    <w:rsid w:val="12003B94"/>
    <w:rsid w:val="12026783"/>
    <w:rsid w:val="123B4187"/>
    <w:rsid w:val="12898A8F"/>
    <w:rsid w:val="13DFE292"/>
    <w:rsid w:val="14AA9BD3"/>
    <w:rsid w:val="14F0E2E8"/>
    <w:rsid w:val="1511D2BF"/>
    <w:rsid w:val="15A93232"/>
    <w:rsid w:val="16125283"/>
    <w:rsid w:val="16FFA876"/>
    <w:rsid w:val="176CCF4B"/>
    <w:rsid w:val="179357B2"/>
    <w:rsid w:val="17B48A76"/>
    <w:rsid w:val="1844543B"/>
    <w:rsid w:val="18B85DE0"/>
    <w:rsid w:val="18F1C768"/>
    <w:rsid w:val="191CB130"/>
    <w:rsid w:val="19360E3B"/>
    <w:rsid w:val="197E24FB"/>
    <w:rsid w:val="19DA0024"/>
    <w:rsid w:val="1A5449E6"/>
    <w:rsid w:val="1A5FFDF4"/>
    <w:rsid w:val="1AFB94DD"/>
    <w:rsid w:val="1B149861"/>
    <w:rsid w:val="1B22974A"/>
    <w:rsid w:val="1BAA9402"/>
    <w:rsid w:val="1CAF798C"/>
    <w:rsid w:val="1D1D8FB8"/>
    <w:rsid w:val="1D1D9B6D"/>
    <w:rsid w:val="1D428754"/>
    <w:rsid w:val="1DF91B7E"/>
    <w:rsid w:val="1E04E44E"/>
    <w:rsid w:val="1E51723C"/>
    <w:rsid w:val="1EB2E998"/>
    <w:rsid w:val="1EC2E31E"/>
    <w:rsid w:val="1EFEAB72"/>
    <w:rsid w:val="206CC646"/>
    <w:rsid w:val="2081750C"/>
    <w:rsid w:val="21036C61"/>
    <w:rsid w:val="214C0031"/>
    <w:rsid w:val="21736497"/>
    <w:rsid w:val="22D260F6"/>
    <w:rsid w:val="25A92B09"/>
    <w:rsid w:val="25DA618E"/>
    <w:rsid w:val="26C6DC36"/>
    <w:rsid w:val="274E41D6"/>
    <w:rsid w:val="2761D2EE"/>
    <w:rsid w:val="278D8B21"/>
    <w:rsid w:val="27C8878D"/>
    <w:rsid w:val="286E9609"/>
    <w:rsid w:val="289C9AB2"/>
    <w:rsid w:val="291A5426"/>
    <w:rsid w:val="29AA9E8E"/>
    <w:rsid w:val="29BCE0F4"/>
    <w:rsid w:val="29E17342"/>
    <w:rsid w:val="29F1679A"/>
    <w:rsid w:val="2A45F7F4"/>
    <w:rsid w:val="2A6DDE81"/>
    <w:rsid w:val="2AAFDFC5"/>
    <w:rsid w:val="2AD8F546"/>
    <w:rsid w:val="2CE2FF57"/>
    <w:rsid w:val="2D253A96"/>
    <w:rsid w:val="2D9E37C9"/>
    <w:rsid w:val="2E1ACA25"/>
    <w:rsid w:val="2E3FA579"/>
    <w:rsid w:val="2E7E0BD0"/>
    <w:rsid w:val="2F12224A"/>
    <w:rsid w:val="2FB36E9C"/>
    <w:rsid w:val="2FF7BB0F"/>
    <w:rsid w:val="2FFE22C7"/>
    <w:rsid w:val="3144C2A4"/>
    <w:rsid w:val="31A20BC2"/>
    <w:rsid w:val="31CE8738"/>
    <w:rsid w:val="31D9E0F1"/>
    <w:rsid w:val="32698C78"/>
    <w:rsid w:val="32AF3E91"/>
    <w:rsid w:val="3376AF56"/>
    <w:rsid w:val="3386EC72"/>
    <w:rsid w:val="347D1627"/>
    <w:rsid w:val="350C2209"/>
    <w:rsid w:val="35140171"/>
    <w:rsid w:val="3661578E"/>
    <w:rsid w:val="36B4F6B5"/>
    <w:rsid w:val="376CBED5"/>
    <w:rsid w:val="376D7087"/>
    <w:rsid w:val="38CBFF66"/>
    <w:rsid w:val="390429F8"/>
    <w:rsid w:val="390553B2"/>
    <w:rsid w:val="391A7547"/>
    <w:rsid w:val="3953E691"/>
    <w:rsid w:val="3A1F5AC9"/>
    <w:rsid w:val="3A668DCE"/>
    <w:rsid w:val="3AF111F8"/>
    <w:rsid w:val="3B64ED20"/>
    <w:rsid w:val="3C4BDA0B"/>
    <w:rsid w:val="3C6AC7D2"/>
    <w:rsid w:val="3CE76740"/>
    <w:rsid w:val="3D0A362A"/>
    <w:rsid w:val="3D0F9E7D"/>
    <w:rsid w:val="3D6276A5"/>
    <w:rsid w:val="3DD7A19D"/>
    <w:rsid w:val="3EACED76"/>
    <w:rsid w:val="3F1CD277"/>
    <w:rsid w:val="3F9E8BCD"/>
    <w:rsid w:val="3FD13964"/>
    <w:rsid w:val="403DC781"/>
    <w:rsid w:val="40456162"/>
    <w:rsid w:val="40607BBB"/>
    <w:rsid w:val="40D25779"/>
    <w:rsid w:val="40F6D4F9"/>
    <w:rsid w:val="41A6FF09"/>
    <w:rsid w:val="41B51D93"/>
    <w:rsid w:val="42328DEB"/>
    <w:rsid w:val="4396CF4D"/>
    <w:rsid w:val="4439286F"/>
    <w:rsid w:val="448C4927"/>
    <w:rsid w:val="44D3EFE1"/>
    <w:rsid w:val="44F6EE2E"/>
    <w:rsid w:val="44F9AE50"/>
    <w:rsid w:val="450349A4"/>
    <w:rsid w:val="45E008FC"/>
    <w:rsid w:val="46760E6A"/>
    <w:rsid w:val="46B374A2"/>
    <w:rsid w:val="478C9EC1"/>
    <w:rsid w:val="48221ED5"/>
    <w:rsid w:val="483010CE"/>
    <w:rsid w:val="48A29312"/>
    <w:rsid w:val="48B1D9C9"/>
    <w:rsid w:val="49317DC7"/>
    <w:rsid w:val="4A1A0054"/>
    <w:rsid w:val="4A30E1A9"/>
    <w:rsid w:val="4A74E358"/>
    <w:rsid w:val="4B026FAE"/>
    <w:rsid w:val="4B359FDB"/>
    <w:rsid w:val="4B91D012"/>
    <w:rsid w:val="4BB0018E"/>
    <w:rsid w:val="4BF5E994"/>
    <w:rsid w:val="4BFE0ED8"/>
    <w:rsid w:val="4CED4F1B"/>
    <w:rsid w:val="4D9745F3"/>
    <w:rsid w:val="4E863BBD"/>
    <w:rsid w:val="4EDA14A1"/>
    <w:rsid w:val="4EE29E3F"/>
    <w:rsid w:val="4EF89299"/>
    <w:rsid w:val="4F545476"/>
    <w:rsid w:val="50F3492D"/>
    <w:rsid w:val="51278A51"/>
    <w:rsid w:val="52A61F63"/>
    <w:rsid w:val="52D58360"/>
    <w:rsid w:val="53280548"/>
    <w:rsid w:val="5330DC73"/>
    <w:rsid w:val="53324F64"/>
    <w:rsid w:val="539109BB"/>
    <w:rsid w:val="54B93B22"/>
    <w:rsid w:val="54F4F595"/>
    <w:rsid w:val="55A13607"/>
    <w:rsid w:val="568489DA"/>
    <w:rsid w:val="568E276A"/>
    <w:rsid w:val="576D9AFE"/>
    <w:rsid w:val="57919E13"/>
    <w:rsid w:val="5809A25C"/>
    <w:rsid w:val="585F824C"/>
    <w:rsid w:val="58DBFD3B"/>
    <w:rsid w:val="593FE4FE"/>
    <w:rsid w:val="5B36F981"/>
    <w:rsid w:val="5B685CF2"/>
    <w:rsid w:val="5BC9A6D4"/>
    <w:rsid w:val="5C8BBD1E"/>
    <w:rsid w:val="5D80F6D3"/>
    <w:rsid w:val="5E42AF7B"/>
    <w:rsid w:val="5E62D94D"/>
    <w:rsid w:val="5E6457BF"/>
    <w:rsid w:val="5EBE4026"/>
    <w:rsid w:val="5F132053"/>
    <w:rsid w:val="5F21A3B0"/>
    <w:rsid w:val="5F3BA4BF"/>
    <w:rsid w:val="60244676"/>
    <w:rsid w:val="60F76D0D"/>
    <w:rsid w:val="61654DAD"/>
    <w:rsid w:val="616E6789"/>
    <w:rsid w:val="61F9AF76"/>
    <w:rsid w:val="627FEFCA"/>
    <w:rsid w:val="62AAC121"/>
    <w:rsid w:val="62AE3F3C"/>
    <w:rsid w:val="63AA09C8"/>
    <w:rsid w:val="63C6888B"/>
    <w:rsid w:val="641BA684"/>
    <w:rsid w:val="648F9B61"/>
    <w:rsid w:val="64BCA9AD"/>
    <w:rsid w:val="64BE1184"/>
    <w:rsid w:val="64C97B14"/>
    <w:rsid w:val="64EA466E"/>
    <w:rsid w:val="652A07AB"/>
    <w:rsid w:val="660EC307"/>
    <w:rsid w:val="661F8DE8"/>
    <w:rsid w:val="66DED2B8"/>
    <w:rsid w:val="66FCDAF0"/>
    <w:rsid w:val="672326E5"/>
    <w:rsid w:val="677624ED"/>
    <w:rsid w:val="67A9772D"/>
    <w:rsid w:val="6805E818"/>
    <w:rsid w:val="6926A680"/>
    <w:rsid w:val="6A20697C"/>
    <w:rsid w:val="6A889239"/>
    <w:rsid w:val="6B2B693D"/>
    <w:rsid w:val="6C2A37FE"/>
    <w:rsid w:val="6CE03332"/>
    <w:rsid w:val="6D24638A"/>
    <w:rsid w:val="6D345FE2"/>
    <w:rsid w:val="6D3F6ACF"/>
    <w:rsid w:val="6D7BE35C"/>
    <w:rsid w:val="6E20A5AE"/>
    <w:rsid w:val="6E2E1FC4"/>
    <w:rsid w:val="6E7A52E7"/>
    <w:rsid w:val="6E9C17C5"/>
    <w:rsid w:val="6EBE0B8F"/>
    <w:rsid w:val="6EBFDFB9"/>
    <w:rsid w:val="6F878677"/>
    <w:rsid w:val="717ADE98"/>
    <w:rsid w:val="719178E0"/>
    <w:rsid w:val="71B60AC9"/>
    <w:rsid w:val="71EA27C7"/>
    <w:rsid w:val="722B302B"/>
    <w:rsid w:val="7244C6EC"/>
    <w:rsid w:val="72786A69"/>
    <w:rsid w:val="728C215C"/>
    <w:rsid w:val="731B4A70"/>
    <w:rsid w:val="73A85429"/>
    <w:rsid w:val="73F1FBB4"/>
    <w:rsid w:val="73F20027"/>
    <w:rsid w:val="74531B3E"/>
    <w:rsid w:val="74980861"/>
    <w:rsid w:val="74B1AC96"/>
    <w:rsid w:val="74B4AC29"/>
    <w:rsid w:val="75E83978"/>
    <w:rsid w:val="75FF545B"/>
    <w:rsid w:val="76100E95"/>
    <w:rsid w:val="76F6DD37"/>
    <w:rsid w:val="77B505C0"/>
    <w:rsid w:val="786C83CC"/>
    <w:rsid w:val="78FB2C55"/>
    <w:rsid w:val="79443700"/>
    <w:rsid w:val="79B84843"/>
    <w:rsid w:val="79D963E4"/>
    <w:rsid w:val="79D9A023"/>
    <w:rsid w:val="79E87B36"/>
    <w:rsid w:val="79E9758A"/>
    <w:rsid w:val="7A5167A4"/>
    <w:rsid w:val="7AB8D64A"/>
    <w:rsid w:val="7CD59E15"/>
    <w:rsid w:val="7D33DD7A"/>
    <w:rsid w:val="7F1264D6"/>
    <w:rsid w:val="7FAE9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E8E795"/>
  <w15:chartTrackingRefBased/>
  <w15:docId w15:val="{8628FD4E-9BF0-4529-8075-2FC50498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511F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1F4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F9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F67F9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7F95"/>
    <w:rPr>
      <w:sz w:val="16"/>
      <w:szCs w:val="16"/>
    </w:rPr>
  </w:style>
  <w:style w:type="table" w:styleId="PlainTable1">
    <w:name w:val="Plain Table 1"/>
    <w:basedOn w:val="TableNormal"/>
    <w:uiPriority w:val="41"/>
    <w:rsid w:val="00C02AB4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paragraph" w:customStyle="1">
    <w:name w:val="paragraph"/>
    <w:basedOn w:val="Normal"/>
    <w:rsid w:val="00704F4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  <w:style w:type="character" w:styleId="textrun" w:customStyle="1">
    <w:name w:val="textrun"/>
    <w:basedOn w:val="DefaultParagraphFont"/>
    <w:rsid w:val="00704F40"/>
  </w:style>
  <w:style w:type="character" w:styleId="normaltextrun" w:customStyle="1">
    <w:name w:val="normaltextrun"/>
    <w:basedOn w:val="DefaultParagraphFont"/>
    <w:rsid w:val="00704F40"/>
  </w:style>
  <w:style w:type="character" w:styleId="eop" w:customStyle="1">
    <w:name w:val="eop"/>
    <w:basedOn w:val="DefaultParagraphFont"/>
    <w:rsid w:val="00704F40"/>
  </w:style>
  <w:style w:type="character" w:styleId="spellingerrorsuperscript" w:customStyle="1">
    <w:name w:val="spellingerrorsuperscript"/>
    <w:basedOn w:val="DefaultParagraphFont"/>
    <w:rsid w:val="00704F40"/>
  </w:style>
  <w:style w:type="paragraph" w:styleId="Revision">
    <w:name w:val="Revision"/>
    <w:hidden/>
    <w:uiPriority w:val="99"/>
    <w:semiHidden/>
    <w:rsid w:val="00E502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6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4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6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82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5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03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5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8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54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10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89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1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73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5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14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28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1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86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0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17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25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17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72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25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65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46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8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05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3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44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66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63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02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45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36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9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19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78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64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8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4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87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9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40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4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394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1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4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5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76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88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57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90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89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8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9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4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04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59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5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70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3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64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16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99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2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27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72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49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49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11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41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1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713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68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0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87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5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15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8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0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15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6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26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82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9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1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9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8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4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33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80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6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72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9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16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26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6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9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28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9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2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3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78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70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78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5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20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7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76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58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8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0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4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57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8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01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7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17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74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1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1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52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91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6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3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46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6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01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22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0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3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72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78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8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63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27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8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90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57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8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98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0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78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3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79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1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8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8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1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8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1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86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05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0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9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8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12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2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64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8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6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8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35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66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7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08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2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80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5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53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61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20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69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70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06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86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89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52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8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6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01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1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40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7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90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4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8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6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0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2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1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6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0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3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8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5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3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1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779C923A682340837D7373FD2FCC31" ma:contentTypeVersion="11" ma:contentTypeDescription="Create a new document." ma:contentTypeScope="" ma:versionID="b0eef35d392433ba1c08bbd7c536fd17">
  <xsd:schema xmlns:xsd="http://www.w3.org/2001/XMLSchema" xmlns:xs="http://www.w3.org/2001/XMLSchema" xmlns:p="http://schemas.microsoft.com/office/2006/metadata/properties" xmlns:ns2="6961f2e9-c89d-404e-8e8c-77b3fd32ef12" xmlns:ns3="b197fdb4-66ef-40c4-80c6-115c9655eef0" targetNamespace="http://schemas.microsoft.com/office/2006/metadata/properties" ma:root="true" ma:fieldsID="dc0b39eb79360ebd34763a903a13c24c" ns2:_="" ns3:_="">
    <xsd:import namespace="6961f2e9-c89d-404e-8e8c-77b3fd32ef12"/>
    <xsd:import namespace="b197fdb4-66ef-40c4-80c6-115c9655ee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1f2e9-c89d-404e-8e8c-77b3fd32ef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7fdb4-66ef-40c4-80c6-115c9655eef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b73c6ab-3c6e-4415-8bf4-eb982bc68a8b}" ma:internalName="TaxCatchAll" ma:showField="CatchAllData" ma:web="b197fdb4-66ef-40c4-80c6-115c9655ee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61f2e9-c89d-404e-8e8c-77b3fd32ef12">
      <Terms xmlns="http://schemas.microsoft.com/office/infopath/2007/PartnerControls"/>
    </lcf76f155ced4ddcb4097134ff3c332f>
    <TaxCatchAll xmlns="b197fdb4-66ef-40c4-80c6-115c9655eef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4B665-E284-4440-BD4A-BB7A69B60D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61f2e9-c89d-404e-8e8c-77b3fd32ef12"/>
    <ds:schemaRef ds:uri="b197fdb4-66ef-40c4-80c6-115c9655ee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D9F9E3-3E99-40EA-91AC-F4B55EA160A5}">
  <ds:schemaRefs>
    <ds:schemaRef ds:uri="http://schemas.microsoft.com/office/2006/metadata/properties"/>
    <ds:schemaRef ds:uri="http://schemas.microsoft.com/office/infopath/2007/PartnerControls"/>
    <ds:schemaRef ds:uri="6961f2e9-c89d-404e-8e8c-77b3fd32ef12"/>
    <ds:schemaRef ds:uri="b197fdb4-66ef-40c4-80c6-115c9655eef0"/>
  </ds:schemaRefs>
</ds:datastoreItem>
</file>

<file path=customXml/itemProps3.xml><?xml version="1.0" encoding="utf-8"?>
<ds:datastoreItem xmlns:ds="http://schemas.openxmlformats.org/officeDocument/2006/customXml" ds:itemID="{F7D47D30-D954-4145-B593-B5834F8276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22C33C-06FF-4537-A1B9-923A4131F08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i Vu</dc:creator>
  <keywords/>
  <dc:description/>
  <lastModifiedBy>Lankowski, Alex</lastModifiedBy>
  <revision>59</revision>
  <dcterms:created xsi:type="dcterms:W3CDTF">2025-03-24T21:18:00.0000000Z</dcterms:created>
  <dcterms:modified xsi:type="dcterms:W3CDTF">2025-06-16T03:17:50.111822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779C923A682340837D7373FD2FCC31</vt:lpwstr>
  </property>
  <property fmtid="{D5CDD505-2E9C-101B-9397-08002B2CF9AE}" pid="3" name="MediaServiceImageTags">
    <vt:lpwstr/>
  </property>
  <property fmtid="{D5CDD505-2E9C-101B-9397-08002B2CF9AE}" pid="4" name="GrammarlyDocumentId">
    <vt:lpwstr>3a9bec1d1bde100a9a3c7a69c6659cceec8b3ca9e5d6559e5da6c4dcb17d3b03</vt:lpwstr>
  </property>
</Properties>
</file>